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8458B7" w14:textId="77777777" w:rsidR="00353779" w:rsidRPr="003D3912" w:rsidRDefault="00353779" w:rsidP="00353779">
      <w:pPr>
        <w:spacing w:line="480" w:lineRule="auto"/>
        <w:jc w:val="left"/>
        <w:rPr>
          <w:b/>
          <w:sz w:val="24"/>
        </w:rPr>
      </w:pPr>
      <w:r w:rsidRPr="003D3912">
        <w:rPr>
          <w:b/>
          <w:sz w:val="24"/>
        </w:rPr>
        <w:t xml:space="preserve">Effects of maize rotation on the </w:t>
      </w:r>
      <w:bookmarkStart w:id="0" w:name="OLE_LINK14"/>
      <w:bookmarkStart w:id="1" w:name="OLE_LINK15"/>
      <w:r w:rsidRPr="003D3912">
        <w:rPr>
          <w:b/>
          <w:sz w:val="24"/>
        </w:rPr>
        <w:t xml:space="preserve">physicochemical properties and microbial communities </w:t>
      </w:r>
      <w:bookmarkEnd w:id="0"/>
      <w:bookmarkEnd w:id="1"/>
      <w:r w:rsidRPr="003D3912">
        <w:rPr>
          <w:b/>
          <w:sz w:val="24"/>
        </w:rPr>
        <w:t xml:space="preserve">of American ginseng cultivated soil </w:t>
      </w:r>
    </w:p>
    <w:p w14:paraId="424C60F0" w14:textId="77777777" w:rsidR="00353779" w:rsidRPr="003D3912" w:rsidRDefault="00353779" w:rsidP="00353779">
      <w:pPr>
        <w:spacing w:line="480" w:lineRule="auto"/>
        <w:jc w:val="left"/>
        <w:rPr>
          <w:b/>
          <w:sz w:val="24"/>
        </w:rPr>
      </w:pPr>
    </w:p>
    <w:p w14:paraId="072FA5CB" w14:textId="77777777" w:rsidR="00353779" w:rsidRPr="00F21CAF" w:rsidRDefault="00353779" w:rsidP="00353779">
      <w:pPr>
        <w:spacing w:line="480" w:lineRule="auto"/>
        <w:jc w:val="left"/>
        <w:rPr>
          <w:color w:val="000000"/>
          <w:sz w:val="24"/>
          <w:lang w:val="de-DE"/>
        </w:rPr>
      </w:pPr>
      <w:r w:rsidRPr="00F21CAF">
        <w:rPr>
          <w:sz w:val="24"/>
          <w:lang w:val="de-DE"/>
        </w:rPr>
        <w:t>Xiao-Lin Jiao#</w:t>
      </w:r>
      <w:r w:rsidRPr="00F21CAF">
        <w:rPr>
          <w:sz w:val="24"/>
          <w:vertAlign w:val="superscript"/>
          <w:lang w:val="de-DE"/>
        </w:rPr>
        <w:t>1</w:t>
      </w:r>
      <w:r w:rsidRPr="00F21CAF">
        <w:rPr>
          <w:sz w:val="24"/>
          <w:lang w:val="de-DE"/>
        </w:rPr>
        <w:t>, Xue-Song Zhang#</w:t>
      </w:r>
      <w:r w:rsidRPr="00F21CAF">
        <w:rPr>
          <w:sz w:val="24"/>
          <w:vertAlign w:val="superscript"/>
          <w:lang w:val="de-DE"/>
        </w:rPr>
        <w:t>1</w:t>
      </w:r>
      <w:r w:rsidRPr="00F21CAF">
        <w:rPr>
          <w:sz w:val="24"/>
          <w:lang w:val="de-DE"/>
        </w:rPr>
        <w:t>, Xiao-Hong Lu</w:t>
      </w:r>
      <w:r w:rsidRPr="00F21CAF">
        <w:rPr>
          <w:sz w:val="24"/>
          <w:vertAlign w:val="superscript"/>
          <w:lang w:val="de-DE"/>
        </w:rPr>
        <w:t>1,3</w:t>
      </w:r>
      <w:r w:rsidRPr="00F21CAF">
        <w:rPr>
          <w:sz w:val="24"/>
          <w:lang w:val="de-DE"/>
        </w:rPr>
        <w:t>, Ruijun Qin</w:t>
      </w:r>
      <w:r w:rsidRPr="00F21CAF">
        <w:rPr>
          <w:sz w:val="24"/>
          <w:vertAlign w:val="superscript"/>
          <w:lang w:val="de-DE"/>
        </w:rPr>
        <w:t>2</w:t>
      </w:r>
      <w:r w:rsidRPr="00F21CAF">
        <w:rPr>
          <w:sz w:val="24"/>
          <w:lang w:val="de-DE"/>
        </w:rPr>
        <w:t>, Yan-Meng Bi</w:t>
      </w:r>
      <w:r w:rsidRPr="00F21CAF">
        <w:rPr>
          <w:sz w:val="24"/>
          <w:vertAlign w:val="superscript"/>
          <w:lang w:val="de-DE"/>
        </w:rPr>
        <w:t>1</w:t>
      </w:r>
      <w:r w:rsidRPr="00F21CAF">
        <w:rPr>
          <w:sz w:val="24"/>
          <w:lang w:val="de-DE"/>
        </w:rPr>
        <w:t xml:space="preserve"> &amp; Wei-Wei Gao*</w:t>
      </w:r>
      <w:r w:rsidRPr="00F21CAF">
        <w:rPr>
          <w:sz w:val="24"/>
          <w:vertAlign w:val="superscript"/>
          <w:lang w:val="de-DE"/>
        </w:rPr>
        <w:t>1</w:t>
      </w:r>
    </w:p>
    <w:p w14:paraId="49F7FE9D" w14:textId="77777777" w:rsidR="00353779" w:rsidRPr="003D3912" w:rsidRDefault="00353779" w:rsidP="00353779">
      <w:pPr>
        <w:spacing w:line="480" w:lineRule="auto"/>
        <w:ind w:rightChars="183" w:right="384"/>
        <w:jc w:val="left"/>
        <w:rPr>
          <w:b/>
          <w:sz w:val="24"/>
        </w:rPr>
      </w:pPr>
    </w:p>
    <w:p w14:paraId="49EFAAC5" w14:textId="77777777" w:rsidR="00353779" w:rsidRPr="003D3912" w:rsidRDefault="00353779" w:rsidP="00353779">
      <w:pPr>
        <w:spacing w:line="480" w:lineRule="auto"/>
        <w:jc w:val="left"/>
        <w:rPr>
          <w:sz w:val="24"/>
        </w:rPr>
      </w:pPr>
      <w:r w:rsidRPr="003D3912">
        <w:rPr>
          <w:sz w:val="24"/>
        </w:rPr>
        <w:t>1 Institute of Medicinal Plant Development, Chinese Academy of Medical Sciences and Peking Union Medical College, Beijing 100193, China.</w:t>
      </w:r>
    </w:p>
    <w:p w14:paraId="0A772A53" w14:textId="77777777" w:rsidR="00353779" w:rsidRPr="003D3912" w:rsidRDefault="00353779" w:rsidP="00353779">
      <w:pPr>
        <w:spacing w:line="480" w:lineRule="auto"/>
        <w:jc w:val="left"/>
        <w:rPr>
          <w:sz w:val="24"/>
        </w:rPr>
      </w:pPr>
      <w:r w:rsidRPr="003D3912">
        <w:rPr>
          <w:sz w:val="24"/>
        </w:rPr>
        <w:t>2 Oregon State University-Hermiston Agricultural Research and Extension Center, Hermiston, OR 97838,</w:t>
      </w:r>
      <w:r w:rsidRPr="003D3912">
        <w:t xml:space="preserve"> </w:t>
      </w:r>
      <w:r w:rsidRPr="003D3912">
        <w:rPr>
          <w:sz w:val="24"/>
        </w:rPr>
        <w:t>USA.</w:t>
      </w:r>
    </w:p>
    <w:p w14:paraId="189F7511" w14:textId="77777777" w:rsidR="00353779" w:rsidRPr="003D3912" w:rsidRDefault="00353779" w:rsidP="00353779">
      <w:pPr>
        <w:spacing w:line="480" w:lineRule="auto"/>
        <w:jc w:val="left"/>
        <w:rPr>
          <w:sz w:val="24"/>
        </w:rPr>
      </w:pPr>
      <w:r w:rsidRPr="003D3912">
        <w:rPr>
          <w:sz w:val="24"/>
        </w:rPr>
        <w:t>3 Institute of Plant Protection, Chinese Academy of Agricultural Sciences, Beijing 100193, China.</w:t>
      </w:r>
    </w:p>
    <w:p w14:paraId="385AC885" w14:textId="77777777" w:rsidR="00353779" w:rsidRPr="00F21CAF" w:rsidRDefault="00353779" w:rsidP="00353779">
      <w:pPr>
        <w:pStyle w:val="Default"/>
        <w:rPr>
          <w:lang w:val="de-DE"/>
        </w:rPr>
      </w:pPr>
    </w:p>
    <w:p w14:paraId="0DCB6AC4" w14:textId="77777777" w:rsidR="00353779" w:rsidRPr="00F21CAF" w:rsidRDefault="00353779" w:rsidP="00353779">
      <w:pPr>
        <w:spacing w:line="480" w:lineRule="auto"/>
        <w:jc w:val="left"/>
        <w:rPr>
          <w:sz w:val="24"/>
          <w:lang w:val="de-DE"/>
        </w:rPr>
      </w:pPr>
      <w:r w:rsidRPr="00F21CAF">
        <w:rPr>
          <w:sz w:val="24"/>
          <w:lang w:val="de-DE"/>
        </w:rPr>
        <w:t>#These authors contributed equally to this work.</w:t>
      </w:r>
    </w:p>
    <w:p w14:paraId="4FCB8984" w14:textId="77777777" w:rsidR="00353779" w:rsidRPr="00F21CAF" w:rsidRDefault="00353779" w:rsidP="00353779">
      <w:pPr>
        <w:spacing w:line="480" w:lineRule="auto"/>
        <w:jc w:val="left"/>
        <w:rPr>
          <w:sz w:val="24"/>
          <w:lang w:val="de-DE"/>
        </w:rPr>
      </w:pPr>
    </w:p>
    <w:p w14:paraId="4E675C27" w14:textId="77777777" w:rsidR="00353779" w:rsidRPr="00F21CAF" w:rsidRDefault="00353779" w:rsidP="00353779">
      <w:pPr>
        <w:spacing w:line="480" w:lineRule="auto"/>
        <w:jc w:val="left"/>
        <w:rPr>
          <w:sz w:val="24"/>
          <w:lang w:val="de-DE"/>
        </w:rPr>
      </w:pPr>
      <w:r w:rsidRPr="00F21CAF">
        <w:rPr>
          <w:sz w:val="24"/>
          <w:lang w:val="de-DE"/>
        </w:rPr>
        <w:t>*Corresponding author</w:t>
      </w:r>
    </w:p>
    <w:p w14:paraId="6E471DC8" w14:textId="77777777" w:rsidR="00353779" w:rsidRPr="00F21CAF" w:rsidRDefault="00353779" w:rsidP="00353779">
      <w:pPr>
        <w:spacing w:line="480" w:lineRule="auto"/>
        <w:jc w:val="left"/>
        <w:rPr>
          <w:sz w:val="24"/>
          <w:lang w:val="de-DE"/>
        </w:rPr>
      </w:pPr>
      <w:r w:rsidRPr="00F21CAF">
        <w:rPr>
          <w:sz w:val="24"/>
          <w:lang w:val="de-DE"/>
        </w:rPr>
        <w:t xml:space="preserve">E-mail: </w:t>
      </w:r>
      <w:hyperlink r:id="rId8" w:history="1">
        <w:r w:rsidRPr="00F21CAF">
          <w:rPr>
            <w:sz w:val="24"/>
            <w:lang w:val="de-DE"/>
          </w:rPr>
          <w:t>wwgao411@sina.com</w:t>
        </w:r>
      </w:hyperlink>
      <w:r w:rsidRPr="00F21CAF">
        <w:rPr>
          <w:sz w:val="24"/>
          <w:lang w:val="de-DE"/>
        </w:rPr>
        <w:t xml:space="preserve"> </w:t>
      </w:r>
    </w:p>
    <w:p w14:paraId="394E64CA" w14:textId="77777777" w:rsidR="00353779" w:rsidRPr="00F21CAF" w:rsidRDefault="00353779" w:rsidP="00353779">
      <w:pPr>
        <w:spacing w:line="480" w:lineRule="auto"/>
        <w:jc w:val="left"/>
        <w:rPr>
          <w:sz w:val="24"/>
          <w:lang w:val="de-DE"/>
        </w:rPr>
      </w:pPr>
      <w:r w:rsidRPr="00F21CAF">
        <w:rPr>
          <w:sz w:val="24"/>
          <w:lang w:val="de-DE"/>
        </w:rPr>
        <w:t>Tel: +86-10-57833423, Fax: +86-10-57833020</w:t>
      </w:r>
    </w:p>
    <w:p w14:paraId="04202F82" w14:textId="77777777" w:rsidR="00C93FB9" w:rsidRPr="003D3912" w:rsidRDefault="00C93FB9" w:rsidP="00353779">
      <w:pPr>
        <w:spacing w:line="480" w:lineRule="auto"/>
        <w:rPr>
          <w:b/>
          <w:kern w:val="0"/>
          <w:sz w:val="24"/>
        </w:rPr>
        <w:sectPr w:rsidR="00C93FB9" w:rsidRPr="003D3912" w:rsidSect="00C93FB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D39F8A" w14:textId="03C77E98" w:rsidR="00B3676D" w:rsidRPr="003D3912" w:rsidRDefault="00833B35" w:rsidP="00B3676D">
      <w:pPr>
        <w:spacing w:line="480" w:lineRule="auto"/>
        <w:rPr>
          <w:b/>
          <w:kern w:val="0"/>
          <w:sz w:val="24"/>
        </w:rPr>
      </w:pPr>
      <w:r w:rsidRPr="003D3912">
        <w:rPr>
          <w:b/>
          <w:kern w:val="0"/>
          <w:sz w:val="24"/>
        </w:rPr>
        <w:lastRenderedPageBreak/>
        <w:t>Supplementary table</w:t>
      </w:r>
    </w:p>
    <w:p w14:paraId="77850E9A" w14:textId="6E471138" w:rsidR="001C190F" w:rsidRPr="003D3912" w:rsidRDefault="001C190F" w:rsidP="001C190F">
      <w:pPr>
        <w:spacing w:line="480" w:lineRule="auto"/>
        <w:jc w:val="center"/>
        <w:rPr>
          <w:b/>
          <w:color w:val="131413"/>
          <w:kern w:val="0"/>
          <w:sz w:val="24"/>
        </w:rPr>
      </w:pPr>
      <w:r w:rsidRPr="003D3912">
        <w:rPr>
          <w:b/>
          <w:kern w:val="0"/>
          <w:sz w:val="24"/>
        </w:rPr>
        <w:t>Table S</w:t>
      </w:r>
      <w:r w:rsidR="00EA0954" w:rsidRPr="003D3912">
        <w:rPr>
          <w:b/>
          <w:kern w:val="0"/>
          <w:sz w:val="24"/>
        </w:rPr>
        <w:t>1</w:t>
      </w:r>
      <w:r w:rsidR="00F22D2D" w:rsidRPr="003D3912">
        <w:rPr>
          <w:b/>
          <w:kern w:val="0"/>
          <w:sz w:val="24"/>
        </w:rPr>
        <w:t>.</w:t>
      </w:r>
      <w:r w:rsidRPr="003D3912">
        <w:rPr>
          <w:b/>
          <w:kern w:val="0"/>
          <w:sz w:val="24"/>
        </w:rPr>
        <w:t xml:space="preserve"> </w:t>
      </w:r>
      <w:r w:rsidRPr="003D3912">
        <w:rPr>
          <w:b/>
          <w:color w:val="000000"/>
          <w:kern w:val="0"/>
          <w:sz w:val="24"/>
        </w:rPr>
        <w:t xml:space="preserve">Relative abundances of microbial functional genera in different soil categories identified by </w:t>
      </w:r>
      <w:r w:rsidRPr="003D3912">
        <w:rPr>
          <w:b/>
          <w:color w:val="131413"/>
          <w:kern w:val="0"/>
          <w:sz w:val="24"/>
        </w:rPr>
        <w:t xml:space="preserve">Illumina </w:t>
      </w:r>
      <w:proofErr w:type="spellStart"/>
      <w:r w:rsidRPr="003D3912">
        <w:rPr>
          <w:b/>
          <w:color w:val="131413"/>
          <w:kern w:val="0"/>
          <w:sz w:val="24"/>
        </w:rPr>
        <w:t>MiSeq</w:t>
      </w:r>
      <w:proofErr w:type="spellEnd"/>
      <w:r w:rsidRPr="003D3912">
        <w:rPr>
          <w:b/>
          <w:color w:val="131413"/>
          <w:kern w:val="0"/>
          <w:sz w:val="24"/>
        </w:rPr>
        <w:t xml:space="preserve"> sequencing</w:t>
      </w:r>
    </w:p>
    <w:tbl>
      <w:tblPr>
        <w:tblStyle w:val="61"/>
        <w:tblpPr w:leftFromText="180" w:rightFromText="180" w:vertAnchor="text" w:horzAnchor="margin" w:tblpY="310"/>
        <w:tblW w:w="5000" w:type="pct"/>
        <w:tblLook w:val="04A0" w:firstRow="1" w:lastRow="0" w:firstColumn="1" w:lastColumn="0" w:noHBand="0" w:noVBand="1"/>
      </w:tblPr>
      <w:tblGrid>
        <w:gridCol w:w="1446"/>
        <w:gridCol w:w="2217"/>
        <w:gridCol w:w="1993"/>
        <w:gridCol w:w="2158"/>
        <w:gridCol w:w="2158"/>
        <w:gridCol w:w="1993"/>
        <w:gridCol w:w="1993"/>
      </w:tblGrid>
      <w:tr w:rsidR="00353779" w:rsidRPr="003D3912" w14:paraId="59CC922D" w14:textId="77777777" w:rsidTr="00353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shd w:val="clear" w:color="auto" w:fill="auto"/>
            <w:noWrap/>
            <w:hideMark/>
          </w:tcPr>
          <w:p w14:paraId="562EFAB8" w14:textId="77777777" w:rsidR="00353779" w:rsidRPr="003D3912" w:rsidRDefault="00353779" w:rsidP="00D82B0A">
            <w:pPr>
              <w:spacing w:before="120" w:line="360" w:lineRule="auto"/>
              <w:rPr>
                <w:b w:val="0"/>
                <w:color w:val="000000"/>
                <w:sz w:val="24"/>
              </w:rPr>
            </w:pPr>
          </w:p>
        </w:tc>
        <w:tc>
          <w:tcPr>
            <w:tcW w:w="794" w:type="pct"/>
            <w:shd w:val="clear" w:color="auto" w:fill="auto"/>
            <w:noWrap/>
            <w:hideMark/>
          </w:tcPr>
          <w:p w14:paraId="63555B27" w14:textId="77777777" w:rsidR="00353779" w:rsidRPr="003D3912" w:rsidRDefault="00353779" w:rsidP="00D82B0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24"/>
              </w:rPr>
            </w:pPr>
          </w:p>
        </w:tc>
        <w:tc>
          <w:tcPr>
            <w:tcW w:w="714" w:type="pct"/>
            <w:shd w:val="clear" w:color="auto" w:fill="auto"/>
            <w:noWrap/>
            <w:hideMark/>
          </w:tcPr>
          <w:p w14:paraId="5C96E01A" w14:textId="77777777" w:rsidR="00353779" w:rsidRPr="003D3912" w:rsidRDefault="00353779" w:rsidP="00D82B0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CM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14:paraId="232025BB" w14:textId="77777777" w:rsidR="00353779" w:rsidRPr="003D3912" w:rsidRDefault="00353779" w:rsidP="00D82B0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G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14:paraId="23543A12" w14:textId="77777777" w:rsidR="00353779" w:rsidRPr="003D3912" w:rsidRDefault="00353779" w:rsidP="00D82B0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G+1M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714494C9" w14:textId="77777777" w:rsidR="00353779" w:rsidRPr="003D3912" w:rsidRDefault="00353779" w:rsidP="00D82B0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G+3M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6F0CD176" w14:textId="77777777" w:rsidR="00353779" w:rsidRPr="003D3912" w:rsidRDefault="00353779" w:rsidP="00D82B0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G+5M</w:t>
            </w:r>
          </w:p>
        </w:tc>
      </w:tr>
      <w:tr w:rsidR="00353779" w:rsidRPr="003D3912" w14:paraId="36D34B6E" w14:textId="77777777" w:rsidTr="0035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shd w:val="clear" w:color="auto" w:fill="auto"/>
            <w:noWrap/>
            <w:hideMark/>
          </w:tcPr>
          <w:p w14:paraId="1810C15C" w14:textId="77777777" w:rsidR="00353779" w:rsidRPr="003D3912" w:rsidRDefault="00353779" w:rsidP="00D82B0A">
            <w:pPr>
              <w:spacing w:before="120" w:line="360" w:lineRule="auto"/>
              <w:rPr>
                <w:b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Fungi</w:t>
            </w:r>
          </w:p>
        </w:tc>
        <w:tc>
          <w:tcPr>
            <w:tcW w:w="794" w:type="pct"/>
            <w:shd w:val="clear" w:color="auto" w:fill="auto"/>
            <w:noWrap/>
          </w:tcPr>
          <w:p w14:paraId="55D6A74F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4"/>
              </w:rPr>
            </w:pPr>
            <w:r w:rsidRPr="003D3912">
              <w:rPr>
                <w:i/>
                <w:color w:val="000000"/>
                <w:sz w:val="24"/>
              </w:rPr>
              <w:t>Alternaria</w:t>
            </w:r>
          </w:p>
        </w:tc>
        <w:tc>
          <w:tcPr>
            <w:tcW w:w="714" w:type="pct"/>
            <w:shd w:val="clear" w:color="auto" w:fill="auto"/>
            <w:noWrap/>
          </w:tcPr>
          <w:p w14:paraId="26DD6714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0.36±0.11a</w:t>
            </w:r>
          </w:p>
        </w:tc>
        <w:tc>
          <w:tcPr>
            <w:tcW w:w="773" w:type="pct"/>
            <w:shd w:val="clear" w:color="auto" w:fill="auto"/>
            <w:noWrap/>
          </w:tcPr>
          <w:p w14:paraId="16C83AE4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0.09±0.03a</w:t>
            </w:r>
          </w:p>
        </w:tc>
        <w:tc>
          <w:tcPr>
            <w:tcW w:w="773" w:type="pct"/>
            <w:shd w:val="clear" w:color="auto" w:fill="auto"/>
            <w:noWrap/>
          </w:tcPr>
          <w:p w14:paraId="1A880164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0.29±0.28a</w:t>
            </w:r>
          </w:p>
        </w:tc>
        <w:tc>
          <w:tcPr>
            <w:tcW w:w="714" w:type="pct"/>
            <w:shd w:val="clear" w:color="auto" w:fill="auto"/>
            <w:noWrap/>
          </w:tcPr>
          <w:p w14:paraId="6EAA1485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0.28±0.2a</w:t>
            </w:r>
          </w:p>
        </w:tc>
        <w:tc>
          <w:tcPr>
            <w:tcW w:w="714" w:type="pct"/>
            <w:shd w:val="clear" w:color="auto" w:fill="auto"/>
            <w:noWrap/>
          </w:tcPr>
          <w:p w14:paraId="0DE21F31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0.23±0.03a</w:t>
            </w:r>
          </w:p>
        </w:tc>
      </w:tr>
      <w:tr w:rsidR="00353779" w:rsidRPr="003D3912" w14:paraId="64DFCAC2" w14:textId="77777777" w:rsidTr="0035377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shd w:val="clear" w:color="auto" w:fill="auto"/>
            <w:noWrap/>
            <w:hideMark/>
          </w:tcPr>
          <w:p w14:paraId="63019061" w14:textId="77777777" w:rsidR="00353779" w:rsidRPr="003D3912" w:rsidRDefault="00353779" w:rsidP="00D82B0A">
            <w:pPr>
              <w:spacing w:before="120" w:line="360" w:lineRule="auto"/>
              <w:rPr>
                <w:b w:val="0"/>
                <w:color w:val="000000"/>
                <w:sz w:val="24"/>
              </w:rPr>
            </w:pPr>
          </w:p>
        </w:tc>
        <w:tc>
          <w:tcPr>
            <w:tcW w:w="794" w:type="pct"/>
            <w:shd w:val="clear" w:color="auto" w:fill="auto"/>
            <w:noWrap/>
          </w:tcPr>
          <w:p w14:paraId="4E0CB5C6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4"/>
              </w:rPr>
            </w:pPr>
            <w:proofErr w:type="spellStart"/>
            <w:r w:rsidRPr="003D3912">
              <w:rPr>
                <w:i/>
                <w:color w:val="000000"/>
                <w:sz w:val="24"/>
              </w:rPr>
              <w:t>Cylindrocarpon</w:t>
            </w:r>
            <w:proofErr w:type="spellEnd"/>
          </w:p>
        </w:tc>
        <w:tc>
          <w:tcPr>
            <w:tcW w:w="714" w:type="pct"/>
            <w:shd w:val="clear" w:color="auto" w:fill="auto"/>
            <w:noWrap/>
          </w:tcPr>
          <w:p w14:paraId="58A65348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0.08±0.07a</w:t>
            </w:r>
          </w:p>
        </w:tc>
        <w:tc>
          <w:tcPr>
            <w:tcW w:w="773" w:type="pct"/>
            <w:shd w:val="clear" w:color="auto" w:fill="auto"/>
            <w:noWrap/>
          </w:tcPr>
          <w:p w14:paraId="7FD5CFA3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0.02±0.01a</w:t>
            </w:r>
          </w:p>
        </w:tc>
        <w:tc>
          <w:tcPr>
            <w:tcW w:w="773" w:type="pct"/>
            <w:shd w:val="clear" w:color="auto" w:fill="auto"/>
            <w:noWrap/>
          </w:tcPr>
          <w:p w14:paraId="488BA24A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0.06±0.02a</w:t>
            </w:r>
          </w:p>
        </w:tc>
        <w:tc>
          <w:tcPr>
            <w:tcW w:w="714" w:type="pct"/>
            <w:shd w:val="clear" w:color="auto" w:fill="auto"/>
            <w:noWrap/>
          </w:tcPr>
          <w:p w14:paraId="2FDDD750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0.16±0.14a</w:t>
            </w:r>
          </w:p>
        </w:tc>
        <w:tc>
          <w:tcPr>
            <w:tcW w:w="714" w:type="pct"/>
            <w:shd w:val="clear" w:color="auto" w:fill="auto"/>
            <w:noWrap/>
          </w:tcPr>
          <w:p w14:paraId="6C99D726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0.13±0.05a</w:t>
            </w:r>
          </w:p>
        </w:tc>
      </w:tr>
      <w:tr w:rsidR="00353779" w:rsidRPr="003D3912" w14:paraId="27A321AC" w14:textId="77777777" w:rsidTr="0035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shd w:val="clear" w:color="auto" w:fill="auto"/>
            <w:noWrap/>
          </w:tcPr>
          <w:p w14:paraId="78725B5A" w14:textId="77777777" w:rsidR="00353779" w:rsidRPr="003D3912" w:rsidRDefault="00353779" w:rsidP="00D82B0A">
            <w:pPr>
              <w:spacing w:before="120" w:line="360" w:lineRule="auto"/>
              <w:rPr>
                <w:b w:val="0"/>
                <w:color w:val="000000"/>
                <w:sz w:val="24"/>
              </w:rPr>
            </w:pPr>
          </w:p>
        </w:tc>
        <w:tc>
          <w:tcPr>
            <w:tcW w:w="794" w:type="pct"/>
            <w:shd w:val="clear" w:color="auto" w:fill="auto"/>
            <w:noWrap/>
          </w:tcPr>
          <w:p w14:paraId="56277498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4"/>
              </w:rPr>
            </w:pPr>
            <w:r w:rsidRPr="003D3912">
              <w:rPr>
                <w:i/>
                <w:color w:val="000000"/>
                <w:sz w:val="24"/>
              </w:rPr>
              <w:t>Penicillium</w:t>
            </w:r>
          </w:p>
        </w:tc>
        <w:tc>
          <w:tcPr>
            <w:tcW w:w="714" w:type="pct"/>
            <w:shd w:val="clear" w:color="auto" w:fill="auto"/>
            <w:noWrap/>
          </w:tcPr>
          <w:p w14:paraId="42B0D072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0.23±0.2a</w:t>
            </w:r>
          </w:p>
        </w:tc>
        <w:tc>
          <w:tcPr>
            <w:tcW w:w="773" w:type="pct"/>
            <w:shd w:val="clear" w:color="auto" w:fill="auto"/>
            <w:noWrap/>
          </w:tcPr>
          <w:p w14:paraId="14398E77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0.26±0.08a</w:t>
            </w:r>
          </w:p>
        </w:tc>
        <w:tc>
          <w:tcPr>
            <w:tcW w:w="773" w:type="pct"/>
            <w:shd w:val="clear" w:color="auto" w:fill="auto"/>
            <w:noWrap/>
          </w:tcPr>
          <w:p w14:paraId="7F1B3807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0.09±0.03a</w:t>
            </w:r>
          </w:p>
        </w:tc>
        <w:tc>
          <w:tcPr>
            <w:tcW w:w="714" w:type="pct"/>
            <w:shd w:val="clear" w:color="auto" w:fill="auto"/>
            <w:noWrap/>
          </w:tcPr>
          <w:p w14:paraId="52416BB6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0.13±0.07a</w:t>
            </w:r>
          </w:p>
        </w:tc>
        <w:tc>
          <w:tcPr>
            <w:tcW w:w="714" w:type="pct"/>
            <w:shd w:val="clear" w:color="auto" w:fill="auto"/>
            <w:noWrap/>
          </w:tcPr>
          <w:p w14:paraId="32CE1908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0.23±0.1a</w:t>
            </w:r>
          </w:p>
        </w:tc>
      </w:tr>
      <w:tr w:rsidR="00353779" w:rsidRPr="003D3912" w14:paraId="442656C0" w14:textId="77777777" w:rsidTr="0035377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shd w:val="clear" w:color="auto" w:fill="auto"/>
            <w:noWrap/>
          </w:tcPr>
          <w:p w14:paraId="384F8E30" w14:textId="77777777" w:rsidR="00353779" w:rsidRPr="003D3912" w:rsidRDefault="00353779" w:rsidP="00D82B0A">
            <w:pPr>
              <w:spacing w:before="120" w:line="360" w:lineRule="auto"/>
              <w:rPr>
                <w:b w:val="0"/>
                <w:color w:val="000000"/>
                <w:sz w:val="24"/>
              </w:rPr>
            </w:pPr>
          </w:p>
        </w:tc>
        <w:tc>
          <w:tcPr>
            <w:tcW w:w="794" w:type="pct"/>
            <w:shd w:val="clear" w:color="auto" w:fill="auto"/>
            <w:noWrap/>
          </w:tcPr>
          <w:p w14:paraId="5F0EA4F2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</w:rPr>
            </w:pPr>
            <w:r w:rsidRPr="003D3912">
              <w:rPr>
                <w:i/>
                <w:color w:val="000000"/>
                <w:sz w:val="24"/>
              </w:rPr>
              <w:t>Trichoderma</w:t>
            </w:r>
          </w:p>
        </w:tc>
        <w:tc>
          <w:tcPr>
            <w:tcW w:w="714" w:type="pct"/>
            <w:shd w:val="clear" w:color="auto" w:fill="auto"/>
            <w:noWrap/>
          </w:tcPr>
          <w:p w14:paraId="4FDACC21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color w:val="000000"/>
                <w:sz w:val="24"/>
              </w:rPr>
              <w:t>0.23±0.27a</w:t>
            </w:r>
          </w:p>
        </w:tc>
        <w:tc>
          <w:tcPr>
            <w:tcW w:w="773" w:type="pct"/>
            <w:shd w:val="clear" w:color="auto" w:fill="auto"/>
            <w:noWrap/>
          </w:tcPr>
          <w:p w14:paraId="17D5DD44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color w:val="000000"/>
                <w:sz w:val="24"/>
              </w:rPr>
              <w:t>0.03±0.01a</w:t>
            </w:r>
          </w:p>
        </w:tc>
        <w:tc>
          <w:tcPr>
            <w:tcW w:w="773" w:type="pct"/>
            <w:shd w:val="clear" w:color="auto" w:fill="auto"/>
            <w:noWrap/>
          </w:tcPr>
          <w:p w14:paraId="029633ED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color w:val="000000"/>
                <w:sz w:val="24"/>
              </w:rPr>
              <w:t>0.05±0.03a</w:t>
            </w:r>
          </w:p>
        </w:tc>
        <w:tc>
          <w:tcPr>
            <w:tcW w:w="714" w:type="pct"/>
            <w:shd w:val="clear" w:color="auto" w:fill="auto"/>
            <w:noWrap/>
          </w:tcPr>
          <w:p w14:paraId="5752C3BE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color w:val="000000"/>
                <w:sz w:val="24"/>
              </w:rPr>
              <w:t>0.16±0.25a</w:t>
            </w:r>
          </w:p>
        </w:tc>
        <w:tc>
          <w:tcPr>
            <w:tcW w:w="714" w:type="pct"/>
            <w:shd w:val="clear" w:color="auto" w:fill="auto"/>
            <w:noWrap/>
          </w:tcPr>
          <w:p w14:paraId="1D2C3628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color w:val="000000"/>
                <w:sz w:val="24"/>
              </w:rPr>
              <w:t>0.07±0.08a</w:t>
            </w:r>
          </w:p>
        </w:tc>
      </w:tr>
      <w:tr w:rsidR="00353779" w:rsidRPr="003D3912" w14:paraId="3D026F5C" w14:textId="77777777" w:rsidTr="0035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shd w:val="clear" w:color="auto" w:fill="auto"/>
            <w:noWrap/>
          </w:tcPr>
          <w:p w14:paraId="0DDAE2C3" w14:textId="77777777" w:rsidR="00353779" w:rsidRPr="003D3912" w:rsidRDefault="00353779" w:rsidP="00D82B0A">
            <w:pPr>
              <w:spacing w:before="120" w:line="360" w:lineRule="auto"/>
              <w:rPr>
                <w:b w:val="0"/>
                <w:color w:val="000000"/>
                <w:sz w:val="24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213A129B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</w:rPr>
            </w:pPr>
            <w:r w:rsidRPr="003D3912">
              <w:rPr>
                <w:i/>
                <w:color w:val="000000"/>
                <w:sz w:val="24"/>
              </w:rPr>
              <w:t>Glomus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BE88DE3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color w:val="000000"/>
                <w:sz w:val="24"/>
              </w:rPr>
              <w:t>0.06±0.04a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398258B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color w:val="000000"/>
                <w:sz w:val="24"/>
              </w:rPr>
              <w:t>0.04±0.02a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6EE5046F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color w:val="000000"/>
                <w:sz w:val="24"/>
              </w:rPr>
              <w:t>0.19±0.24a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2E80657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color w:val="000000"/>
                <w:sz w:val="24"/>
              </w:rPr>
              <w:t>0.15±0.14a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A4826B9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color w:val="000000"/>
                <w:sz w:val="24"/>
              </w:rPr>
              <w:t>0.41±0.38a</w:t>
            </w:r>
          </w:p>
        </w:tc>
      </w:tr>
      <w:tr w:rsidR="00353779" w:rsidRPr="003D3912" w14:paraId="4306BA47" w14:textId="77777777" w:rsidTr="0035377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shd w:val="clear" w:color="auto" w:fill="auto"/>
            <w:noWrap/>
          </w:tcPr>
          <w:p w14:paraId="2176E27B" w14:textId="77777777" w:rsidR="00353779" w:rsidRPr="003D3912" w:rsidRDefault="00353779" w:rsidP="00D82B0A">
            <w:pPr>
              <w:spacing w:before="120" w:line="360" w:lineRule="auto"/>
              <w:rPr>
                <w:b w:val="0"/>
                <w:i/>
                <w:sz w:val="24"/>
              </w:rPr>
            </w:pPr>
            <w:r w:rsidRPr="003D3912">
              <w:rPr>
                <w:color w:val="000000"/>
                <w:sz w:val="24"/>
              </w:rPr>
              <w:t>Bacteria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68DB5C27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</w:rPr>
            </w:pPr>
            <w:proofErr w:type="spellStart"/>
            <w:r w:rsidRPr="003D3912">
              <w:rPr>
                <w:i/>
                <w:sz w:val="24"/>
              </w:rPr>
              <w:t>Nitrolancea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26B2B58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sz w:val="24"/>
              </w:rPr>
              <w:t>0.04±0.03a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246AAD61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sz w:val="24"/>
              </w:rPr>
              <w:t>0.04±0.04a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2B8A36FC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sz w:val="24"/>
              </w:rPr>
              <w:t>0.03±0.01a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06C25BB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sz w:val="24"/>
              </w:rPr>
              <w:t>0.04±0.04a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FF05C02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sz w:val="24"/>
              </w:rPr>
              <w:t>0.05±0.04a</w:t>
            </w:r>
          </w:p>
        </w:tc>
      </w:tr>
      <w:tr w:rsidR="00353779" w:rsidRPr="003D3912" w14:paraId="4DEA2147" w14:textId="77777777" w:rsidTr="0035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shd w:val="clear" w:color="auto" w:fill="auto"/>
            <w:noWrap/>
          </w:tcPr>
          <w:p w14:paraId="742511E1" w14:textId="77777777" w:rsidR="00353779" w:rsidRPr="003D3912" w:rsidRDefault="00353779" w:rsidP="00D82B0A">
            <w:pPr>
              <w:spacing w:before="120" w:line="360" w:lineRule="auto"/>
              <w:rPr>
                <w:b w:val="0"/>
                <w:i/>
                <w:sz w:val="24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4D2BC7A5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</w:rPr>
            </w:pPr>
            <w:proofErr w:type="spellStart"/>
            <w:r w:rsidRPr="003D3912">
              <w:rPr>
                <w:i/>
                <w:sz w:val="24"/>
              </w:rPr>
              <w:t>Nitrosococcus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396D5CB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sz w:val="24"/>
              </w:rPr>
              <w:t>0.01±0.006a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6C947FD8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sz w:val="24"/>
              </w:rPr>
              <w:t>0.004±0.002a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17F97D07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sz w:val="24"/>
              </w:rPr>
              <w:t>0.008±0.008a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93E3D40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sz w:val="24"/>
              </w:rPr>
              <w:t>0.02±0.012a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3C09392" w14:textId="77777777" w:rsidR="00353779" w:rsidRPr="003D3912" w:rsidRDefault="00353779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sz w:val="24"/>
              </w:rPr>
              <w:t>0.01±0.002a</w:t>
            </w:r>
          </w:p>
        </w:tc>
      </w:tr>
      <w:tr w:rsidR="00353779" w:rsidRPr="003D3912" w14:paraId="1ABE9054" w14:textId="77777777" w:rsidTr="0035377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shd w:val="clear" w:color="auto" w:fill="auto"/>
            <w:noWrap/>
          </w:tcPr>
          <w:p w14:paraId="2A0B8772" w14:textId="77777777" w:rsidR="00353779" w:rsidRPr="003D3912" w:rsidRDefault="00353779" w:rsidP="00D82B0A">
            <w:pPr>
              <w:spacing w:before="120" w:line="360" w:lineRule="auto"/>
              <w:rPr>
                <w:b w:val="0"/>
                <w:i/>
                <w:sz w:val="24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1757F469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</w:rPr>
            </w:pPr>
            <w:r w:rsidRPr="003D3912">
              <w:rPr>
                <w:i/>
                <w:sz w:val="24"/>
              </w:rPr>
              <w:t>Nitrosomonas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4482B60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sz w:val="24"/>
              </w:rPr>
              <w:t>0.04±0.03a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FB4C36F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sz w:val="24"/>
              </w:rPr>
              <w:t>0.02±0.02a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4BA770E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sz w:val="24"/>
              </w:rPr>
              <w:t>0.01±0.006a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0762623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sz w:val="24"/>
              </w:rPr>
              <w:t>0.02±0.01a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FA1BC39" w14:textId="77777777" w:rsidR="00353779" w:rsidRPr="003D3912" w:rsidRDefault="00353779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D3912">
              <w:rPr>
                <w:sz w:val="24"/>
              </w:rPr>
              <w:t>0.02±0.01a</w:t>
            </w:r>
          </w:p>
        </w:tc>
      </w:tr>
    </w:tbl>
    <w:p w14:paraId="3DF2EE2A" w14:textId="77777777" w:rsidR="00353779" w:rsidRPr="003D3912" w:rsidRDefault="00353779" w:rsidP="001C190F">
      <w:pPr>
        <w:spacing w:line="480" w:lineRule="auto"/>
        <w:jc w:val="center"/>
        <w:rPr>
          <w:b/>
          <w:sz w:val="22"/>
          <w:szCs w:val="22"/>
        </w:rPr>
      </w:pPr>
    </w:p>
    <w:p w14:paraId="1651835A" w14:textId="77777777" w:rsidR="00446801" w:rsidRPr="003D3912" w:rsidRDefault="00446801" w:rsidP="00FC64DB">
      <w:pPr>
        <w:spacing w:before="120" w:line="480" w:lineRule="auto"/>
        <w:jc w:val="center"/>
        <w:rPr>
          <w:b/>
          <w:sz w:val="24"/>
        </w:rPr>
        <w:sectPr w:rsidR="00446801" w:rsidRPr="003D3912" w:rsidSect="00C93FB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A7E9202" w14:textId="10DF880E" w:rsidR="004F1680" w:rsidRPr="003D3912" w:rsidRDefault="004F1680" w:rsidP="007A67E1">
      <w:pPr>
        <w:spacing w:line="480" w:lineRule="auto"/>
        <w:rPr>
          <w:b/>
          <w:color w:val="000000"/>
          <w:kern w:val="0"/>
          <w:sz w:val="24"/>
        </w:rPr>
      </w:pPr>
      <w:r w:rsidRPr="003D3912">
        <w:rPr>
          <w:b/>
          <w:kern w:val="0"/>
          <w:sz w:val="24"/>
        </w:rPr>
        <w:lastRenderedPageBreak/>
        <w:t>Table S</w:t>
      </w:r>
      <w:r w:rsidR="00EA0954" w:rsidRPr="003D3912">
        <w:rPr>
          <w:b/>
          <w:kern w:val="0"/>
          <w:sz w:val="24"/>
        </w:rPr>
        <w:t>2</w:t>
      </w:r>
      <w:r w:rsidR="00F22D2D" w:rsidRPr="003D3912">
        <w:rPr>
          <w:b/>
          <w:kern w:val="0"/>
          <w:sz w:val="24"/>
        </w:rPr>
        <w:t>.</w:t>
      </w:r>
      <w:r w:rsidRPr="003D3912">
        <w:rPr>
          <w:b/>
          <w:kern w:val="0"/>
          <w:sz w:val="24"/>
        </w:rPr>
        <w:t xml:space="preserve"> </w:t>
      </w:r>
      <w:r w:rsidRPr="003D3912">
        <w:rPr>
          <w:b/>
          <w:color w:val="000000"/>
          <w:kern w:val="0"/>
          <w:sz w:val="24"/>
        </w:rPr>
        <w:t>Relative abundances of</w:t>
      </w:r>
      <w:r w:rsidR="003D3912">
        <w:rPr>
          <w:b/>
          <w:color w:val="000000"/>
          <w:kern w:val="0"/>
          <w:sz w:val="24"/>
        </w:rPr>
        <w:t xml:space="preserve"> the</w:t>
      </w:r>
      <w:r w:rsidRPr="003D3912">
        <w:rPr>
          <w:b/>
          <w:color w:val="000000"/>
          <w:kern w:val="0"/>
          <w:sz w:val="24"/>
        </w:rPr>
        <w:t xml:space="preserve"> </w:t>
      </w:r>
      <w:r w:rsidR="00EA0954" w:rsidRPr="003D3912">
        <w:rPr>
          <w:b/>
          <w:sz w:val="24"/>
        </w:rPr>
        <w:t>20 top abundant</w:t>
      </w:r>
      <w:r w:rsidRPr="003D3912">
        <w:rPr>
          <w:b/>
          <w:color w:val="000000"/>
          <w:kern w:val="0"/>
          <w:sz w:val="24"/>
        </w:rPr>
        <w:t xml:space="preserve"> bacterial genera in soil samples</w:t>
      </w:r>
    </w:p>
    <w:tbl>
      <w:tblPr>
        <w:tblStyle w:val="61"/>
        <w:tblpPr w:leftFromText="180" w:rightFromText="180" w:vertAnchor="text" w:horzAnchor="margin" w:tblpY="16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42"/>
        <w:gridCol w:w="1733"/>
        <w:gridCol w:w="1155"/>
        <w:gridCol w:w="1244"/>
        <w:gridCol w:w="1244"/>
        <w:gridCol w:w="1244"/>
        <w:gridCol w:w="1244"/>
      </w:tblGrid>
      <w:tr w:rsidR="006E1E47" w:rsidRPr="005E08F3" w14:paraId="4CE859FD" w14:textId="77777777" w:rsidTr="005E0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0DE525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1C8DF7" w14:textId="77777777" w:rsidR="006E1E47" w:rsidRPr="005E08F3" w:rsidRDefault="006E1E47" w:rsidP="006E1E47">
            <w:pPr>
              <w:spacing w:before="120"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7F0830" w14:textId="77777777" w:rsidR="006E1E47" w:rsidRPr="005E08F3" w:rsidRDefault="006E1E47" w:rsidP="006E1E47">
            <w:pPr>
              <w:spacing w:before="120"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CM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69C98C" w14:textId="77777777" w:rsidR="006E1E47" w:rsidRPr="005E08F3" w:rsidRDefault="006E1E47" w:rsidP="006E1E47">
            <w:pPr>
              <w:spacing w:before="120"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65A480" w14:textId="77777777" w:rsidR="006E1E47" w:rsidRPr="005E08F3" w:rsidRDefault="006E1E47" w:rsidP="006E1E47">
            <w:pPr>
              <w:spacing w:before="120"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G+1M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64A106" w14:textId="77777777" w:rsidR="006E1E47" w:rsidRPr="005E08F3" w:rsidRDefault="006E1E47" w:rsidP="006E1E47">
            <w:pPr>
              <w:spacing w:before="120"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G+3M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82183A" w14:textId="77777777" w:rsidR="006E1E47" w:rsidRPr="005E08F3" w:rsidRDefault="006E1E47" w:rsidP="006E1E47">
            <w:pPr>
              <w:spacing w:before="120"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G+5M</w:t>
            </w:r>
          </w:p>
        </w:tc>
      </w:tr>
      <w:tr w:rsidR="006E1E47" w:rsidRPr="005E08F3" w14:paraId="106AB2C5" w14:textId="77777777" w:rsidTr="005E0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D10E7D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258123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r w:rsidRPr="005E08F3">
              <w:rPr>
                <w:b/>
                <w:i/>
                <w:color w:val="000000"/>
                <w:sz w:val="18"/>
                <w:szCs w:val="18"/>
              </w:rPr>
              <w:t>Arthrobacter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D8109A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2.79±1.17a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01CB93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16±0.25b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EB81E5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87±0.56ab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E31092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97±0.33ab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FFABB2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2.51±0.59a</w:t>
            </w:r>
          </w:p>
        </w:tc>
      </w:tr>
      <w:tr w:rsidR="006E1E47" w:rsidRPr="005E08F3" w14:paraId="3DD594C5" w14:textId="77777777" w:rsidTr="005E08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6858E0A4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34AEF2CF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i/>
                <w:color w:val="000000"/>
                <w:sz w:val="18"/>
                <w:szCs w:val="18"/>
              </w:rPr>
              <w:t>Sphingomonas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6A5B303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91±0.37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0DD13C54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2.4±1.30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2F042BDF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98±0.45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E13DD2E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33±0.06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6B191F60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2.42±0.57a</w:t>
            </w:r>
          </w:p>
        </w:tc>
      </w:tr>
      <w:tr w:rsidR="006E1E47" w:rsidRPr="005E08F3" w14:paraId="42A9BBC7" w14:textId="77777777" w:rsidTr="005E0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45B91CD0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699329D5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b/>
                <w:i/>
                <w:color w:val="000000"/>
                <w:sz w:val="18"/>
                <w:szCs w:val="18"/>
              </w:rPr>
              <w:t>Gaiella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DB8BB27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2.19±0.47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2F09ACA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65±0.27c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236F0622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05±0.47bc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754B1C84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26±0.37bc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5D91EFCF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46±0.41ab</w:t>
            </w:r>
          </w:p>
        </w:tc>
      </w:tr>
      <w:tr w:rsidR="006E1E47" w:rsidRPr="005E08F3" w14:paraId="10E48D2C" w14:textId="77777777" w:rsidTr="005E08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0495AA7F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7CBA7E82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</w:rPr>
            </w:pPr>
            <w:r w:rsidRPr="005E08F3">
              <w:rPr>
                <w:i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9944028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30±0.91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676E0CFB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87±0.55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03F4D9D8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88±0.32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6355F315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80±0.36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735B4EA2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17±0.70a</w:t>
            </w:r>
          </w:p>
        </w:tc>
      </w:tr>
      <w:tr w:rsidR="006E1E47" w:rsidRPr="005E08F3" w14:paraId="50D8E843" w14:textId="77777777" w:rsidTr="005E0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2B088F40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026C61EC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b/>
                <w:i/>
                <w:color w:val="000000"/>
                <w:sz w:val="18"/>
                <w:szCs w:val="18"/>
              </w:rPr>
              <w:t>Microvirga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2F53BC8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45±0.22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65031F1B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51±0.14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3CD292C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76±0.27a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30B15913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83±0.13a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1EB2EA72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21±0.7ab</w:t>
            </w:r>
          </w:p>
        </w:tc>
      </w:tr>
      <w:tr w:rsidR="006E1E47" w:rsidRPr="005E08F3" w14:paraId="25169E91" w14:textId="77777777" w:rsidTr="005E08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2C532BCE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0DC45308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b/>
                <w:i/>
                <w:color w:val="000000"/>
                <w:sz w:val="18"/>
                <w:szCs w:val="18"/>
              </w:rPr>
              <w:t>Blastococcus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FB2218A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69±1.00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2FBD777C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53±0.16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129DAD69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71±0.33a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612550F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64±0.16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855F7F7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03±0.41ab</w:t>
            </w:r>
          </w:p>
        </w:tc>
      </w:tr>
      <w:tr w:rsidR="006E1E47" w:rsidRPr="005E08F3" w14:paraId="702BFAFA" w14:textId="77777777" w:rsidTr="005E0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6FCDE05D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482538C2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i/>
                <w:color w:val="000000"/>
                <w:sz w:val="18"/>
                <w:szCs w:val="18"/>
              </w:rPr>
              <w:t>Acidibacter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6FF56BF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75±0.28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1CAFC949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73±0.07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1EC9BE94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86±0.15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3CA0EB10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08±0.27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0466A09B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10±0.32a</w:t>
            </w:r>
          </w:p>
        </w:tc>
      </w:tr>
      <w:tr w:rsidR="006E1E47" w:rsidRPr="005E08F3" w14:paraId="628DC8EF" w14:textId="77777777" w:rsidTr="005E08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62482A27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0585F236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b/>
                <w:i/>
                <w:color w:val="000000"/>
                <w:sz w:val="18"/>
                <w:szCs w:val="18"/>
              </w:rPr>
              <w:t>Skermanella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EA9C580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53±0.17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520AAF11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49±0.15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7EEB0AD8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62±0.07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1A0C0159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73±0.25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599C76FE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14±0.68ab</w:t>
            </w:r>
          </w:p>
        </w:tc>
      </w:tr>
      <w:tr w:rsidR="006E1E47" w:rsidRPr="005E08F3" w14:paraId="350E1E03" w14:textId="77777777" w:rsidTr="005E0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746270C8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7F8DA170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i/>
                <w:color w:val="000000"/>
                <w:sz w:val="18"/>
                <w:szCs w:val="18"/>
              </w:rPr>
              <w:t>Blastocatella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7773E65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72±0.34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34A19A82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84±0.42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36B143C5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79±0.13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981AE8A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99±0.19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0F11B309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14±0.62a</w:t>
            </w:r>
          </w:p>
        </w:tc>
      </w:tr>
      <w:tr w:rsidR="006E1E47" w:rsidRPr="005E08F3" w14:paraId="4578D7A9" w14:textId="77777777" w:rsidTr="005E08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79A22656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5CA5BBDC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i/>
                <w:color w:val="000000"/>
                <w:sz w:val="18"/>
                <w:szCs w:val="18"/>
              </w:rPr>
              <w:t>Haliangium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D24C242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62±0.16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663D47EC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72±0.05a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57FD22CB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93±0.04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252C9B77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85±0.12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3B54F647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78±0.13ab</w:t>
            </w:r>
          </w:p>
        </w:tc>
      </w:tr>
      <w:tr w:rsidR="006E1E47" w:rsidRPr="005E08F3" w14:paraId="06740207" w14:textId="77777777" w:rsidTr="005E0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47F64E61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4F29ACDD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i/>
                <w:color w:val="000000"/>
                <w:sz w:val="18"/>
                <w:szCs w:val="18"/>
              </w:rPr>
              <w:t>Roseiflexus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CD97B05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09±0.73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0E513567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38±0.17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5C7A67F0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49±0.16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5EF252E1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75±0.18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116262C6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95±0.31a</w:t>
            </w:r>
          </w:p>
        </w:tc>
      </w:tr>
      <w:tr w:rsidR="006E1E47" w:rsidRPr="005E08F3" w14:paraId="1CEBF9BB" w14:textId="77777777" w:rsidTr="005E08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2B7E6D95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2C3EB8F5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b/>
                <w:i/>
                <w:color w:val="000000"/>
                <w:sz w:val="18"/>
                <w:szCs w:val="18"/>
              </w:rPr>
              <w:t>Nitrospira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D4A61F2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38±0.19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299C840A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96±0.31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748248AC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72±0.20a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52AF4E8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68±0.13a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1C023D07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56±0.10b</w:t>
            </w:r>
          </w:p>
        </w:tc>
      </w:tr>
      <w:tr w:rsidR="006E1E47" w:rsidRPr="005E08F3" w14:paraId="01ADB590" w14:textId="77777777" w:rsidTr="005E0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23D839A7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05E2DD11" w14:textId="77777777" w:rsidR="005E08F3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b/>
                <w:i/>
                <w:color w:val="000000"/>
                <w:sz w:val="18"/>
                <w:szCs w:val="18"/>
              </w:rPr>
              <w:t>Candidatus</w:t>
            </w:r>
            <w:proofErr w:type="spellEnd"/>
            <w:r w:rsidRPr="005E08F3">
              <w:rPr>
                <w:b/>
                <w:i/>
                <w:color w:val="000000"/>
                <w:sz w:val="18"/>
                <w:szCs w:val="18"/>
              </w:rPr>
              <w:t xml:space="preserve"> </w:t>
            </w:r>
          </w:p>
          <w:p w14:paraId="3928706B" w14:textId="7E11A48E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b/>
                <w:i/>
                <w:color w:val="000000"/>
                <w:sz w:val="18"/>
                <w:szCs w:val="18"/>
              </w:rPr>
              <w:t>Entotheonella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F6D8DEA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07±0.22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08EA2A12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34±0.09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1A5CA2C6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51±0.2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6EDD3C2D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57±0.22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385A77AB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68±0.32ab</w:t>
            </w:r>
          </w:p>
        </w:tc>
      </w:tr>
      <w:tr w:rsidR="006E1E47" w:rsidRPr="005E08F3" w14:paraId="760341CB" w14:textId="77777777" w:rsidTr="005E08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001B1202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298E8F27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i/>
                <w:color w:val="000000"/>
                <w:sz w:val="18"/>
                <w:szCs w:val="18"/>
              </w:rPr>
              <w:t>Bryobacter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D168D06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46±0.02c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52D0229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54±0.08bc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6AB8B6B5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78±0.08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B463976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60±0.10bc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6017396F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65±0.13ab</w:t>
            </w:r>
          </w:p>
        </w:tc>
      </w:tr>
      <w:tr w:rsidR="006E1E47" w:rsidRPr="005E08F3" w14:paraId="7804D182" w14:textId="77777777" w:rsidTr="005E0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76000D37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7B07FC93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i/>
                <w:color w:val="000000"/>
                <w:sz w:val="18"/>
                <w:szCs w:val="18"/>
              </w:rPr>
              <w:t>Chryseolinea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C718E82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44±0.30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2B74FBDA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53±0.19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1EE9FF4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72±0.17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7A7B3199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70±0.13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632AB23E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46±0.13a</w:t>
            </w:r>
          </w:p>
        </w:tc>
      </w:tr>
      <w:tr w:rsidR="006E1E47" w:rsidRPr="005E08F3" w14:paraId="4A1522E6" w14:textId="77777777" w:rsidTr="005E08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6BE65206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7DE59C4C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i/>
                <w:color w:val="000000"/>
                <w:sz w:val="18"/>
                <w:szCs w:val="18"/>
              </w:rPr>
              <w:t>Steroidobacter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CAA1401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47±0.14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53CE6911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48±0.10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30A19103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71±0.26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144DFC7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62±0.16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0A49BE45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54±0.06a</w:t>
            </w:r>
          </w:p>
        </w:tc>
      </w:tr>
      <w:tr w:rsidR="006E1E47" w:rsidRPr="005E08F3" w14:paraId="317A6050" w14:textId="77777777" w:rsidTr="005E0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27E8B67C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25AD803A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i/>
                <w:color w:val="000000"/>
                <w:sz w:val="18"/>
                <w:szCs w:val="18"/>
              </w:rPr>
              <w:t>Lysobacter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C1CE7FF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65±0.48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BFCDA95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20±0.07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3E5A61C4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60±0.16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2C657BAA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57±0.06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C45EBF8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63±0.30a</w:t>
            </w:r>
          </w:p>
        </w:tc>
      </w:tr>
      <w:tr w:rsidR="006E1E47" w:rsidRPr="005E08F3" w14:paraId="5781112D" w14:textId="77777777" w:rsidTr="005E08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3ECDA106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71A7335A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i/>
                <w:color w:val="000000"/>
                <w:sz w:val="18"/>
                <w:szCs w:val="18"/>
              </w:rPr>
              <w:t>Rubrobacter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669EB2C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89±0.77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186FCAFB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36±0.20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13CACA6A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40±0.17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65C40611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30±0.06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2C29B7E8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61±0.48a</w:t>
            </w:r>
          </w:p>
        </w:tc>
      </w:tr>
      <w:tr w:rsidR="006E1E47" w:rsidRPr="005E08F3" w14:paraId="49BD925A" w14:textId="77777777" w:rsidTr="005E0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shd w:val="clear" w:color="auto" w:fill="auto"/>
            <w:noWrap/>
            <w:vAlign w:val="center"/>
          </w:tcPr>
          <w:p w14:paraId="0D7CD9A5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09B650CF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i/>
                <w:color w:val="000000"/>
                <w:sz w:val="18"/>
                <w:szCs w:val="18"/>
              </w:rPr>
              <w:t>Altererythrobacter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246BBB7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61±0.20a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5E9C1CE4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48±0.12a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260D469F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33±0.13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665B1BE6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41±0.12ab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504A3419" w14:textId="77777777" w:rsidR="006E1E47" w:rsidRPr="005E08F3" w:rsidRDefault="006E1E47" w:rsidP="006E1E47">
            <w:pPr>
              <w:spacing w:before="120"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58±0.09ab</w:t>
            </w:r>
          </w:p>
        </w:tc>
      </w:tr>
      <w:tr w:rsidR="006E1E47" w:rsidRPr="005E08F3" w14:paraId="69723D69" w14:textId="77777777" w:rsidTr="005E08F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4566C" w14:textId="77777777" w:rsidR="006E1E47" w:rsidRPr="005E08F3" w:rsidRDefault="006E1E47" w:rsidP="006E1E47">
            <w:pPr>
              <w:spacing w:before="120" w:line="312" w:lineRule="auto"/>
              <w:rPr>
                <w:b w:val="0"/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942AE7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5E08F3">
              <w:rPr>
                <w:b/>
                <w:i/>
                <w:color w:val="000000"/>
                <w:sz w:val="18"/>
                <w:szCs w:val="18"/>
              </w:rPr>
              <w:t>Sphingobium</w:t>
            </w:r>
            <w:proofErr w:type="spellEnd"/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EA634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06±0.04c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ADAE7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1.52±0.10a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2CAABC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57±0.24b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EA777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05±0.02c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B70C5" w14:textId="77777777" w:rsidR="006E1E47" w:rsidRPr="005E08F3" w:rsidRDefault="006E1E47" w:rsidP="006E1E47">
            <w:pPr>
              <w:spacing w:before="12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08F3">
              <w:rPr>
                <w:color w:val="000000"/>
                <w:sz w:val="18"/>
                <w:szCs w:val="18"/>
              </w:rPr>
              <w:t>0.12±0.07c</w:t>
            </w:r>
          </w:p>
        </w:tc>
      </w:tr>
    </w:tbl>
    <w:p w14:paraId="3FAABF44" w14:textId="77777777" w:rsidR="006E1E47" w:rsidRPr="003D3912" w:rsidRDefault="006E1E47" w:rsidP="007A67E1">
      <w:pPr>
        <w:spacing w:line="480" w:lineRule="auto"/>
        <w:rPr>
          <w:b/>
          <w:color w:val="000000"/>
          <w:kern w:val="0"/>
          <w:sz w:val="24"/>
        </w:rPr>
      </w:pPr>
    </w:p>
    <w:p w14:paraId="037EF3E0" w14:textId="77777777" w:rsidR="00A5059C" w:rsidRPr="003D3912" w:rsidRDefault="00A5059C" w:rsidP="004F1680">
      <w:pPr>
        <w:spacing w:line="480" w:lineRule="auto"/>
        <w:jc w:val="center"/>
        <w:rPr>
          <w:b/>
          <w:sz w:val="22"/>
          <w:szCs w:val="22"/>
        </w:rPr>
        <w:sectPr w:rsidR="00A5059C" w:rsidRPr="003D3912" w:rsidSect="00735A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2E68AB" w14:textId="41B54427" w:rsidR="00D71C3E" w:rsidRPr="00895432" w:rsidRDefault="00D71C3E" w:rsidP="00D71C3E">
      <w:pPr>
        <w:widowControl/>
        <w:spacing w:line="480" w:lineRule="auto"/>
        <w:jc w:val="left"/>
        <w:rPr>
          <w:b/>
          <w:color w:val="000000"/>
          <w:kern w:val="0"/>
          <w:sz w:val="24"/>
        </w:rPr>
      </w:pPr>
      <w:r w:rsidRPr="003D3912">
        <w:rPr>
          <w:b/>
          <w:color w:val="000000"/>
          <w:kern w:val="0"/>
          <w:sz w:val="24"/>
        </w:rPr>
        <w:lastRenderedPageBreak/>
        <w:t xml:space="preserve">Table </w:t>
      </w:r>
      <w:r w:rsidR="00F22D2D" w:rsidRPr="003D3912">
        <w:rPr>
          <w:b/>
          <w:color w:val="000000"/>
          <w:kern w:val="0"/>
          <w:sz w:val="24"/>
        </w:rPr>
        <w:t>S3.</w:t>
      </w:r>
      <w:r w:rsidRPr="00895432">
        <w:rPr>
          <w:b/>
          <w:color w:val="000000"/>
          <w:kern w:val="0"/>
          <w:sz w:val="24"/>
        </w:rPr>
        <w:t xml:space="preserve"> Species, resources, and lengths (bp) of terminal restriction fragments of</w:t>
      </w:r>
      <w:r w:rsidRPr="00895432">
        <w:rPr>
          <w:b/>
          <w:sz w:val="24"/>
        </w:rPr>
        <w:t xml:space="preserve"> </w:t>
      </w:r>
      <w:r w:rsidR="001C16DB" w:rsidRPr="00895432">
        <w:rPr>
          <w:b/>
          <w:sz w:val="24"/>
        </w:rPr>
        <w:t xml:space="preserve">the </w:t>
      </w:r>
      <w:r w:rsidRPr="00895432">
        <w:rPr>
          <w:b/>
          <w:color w:val="000000"/>
          <w:kern w:val="0"/>
          <w:sz w:val="24"/>
        </w:rPr>
        <w:t>identified pathogenic fungus of</w:t>
      </w:r>
      <w:r w:rsidR="001C16DB" w:rsidRPr="00895432">
        <w:rPr>
          <w:b/>
          <w:color w:val="000000"/>
          <w:kern w:val="0"/>
          <w:sz w:val="24"/>
        </w:rPr>
        <w:t xml:space="preserve"> the</w:t>
      </w:r>
      <w:r w:rsidRPr="00895432">
        <w:rPr>
          <w:b/>
          <w:color w:val="000000"/>
          <w:kern w:val="0"/>
          <w:sz w:val="24"/>
        </w:rPr>
        <w:t xml:space="preserve"> ITS (ITS1F/ITS4) region using</w:t>
      </w:r>
      <w:r w:rsidRPr="00895432">
        <w:rPr>
          <w:b/>
          <w:i/>
          <w:color w:val="000000"/>
          <w:kern w:val="0"/>
          <w:sz w:val="24"/>
        </w:rPr>
        <w:t xml:space="preserve"> </w:t>
      </w:r>
      <w:proofErr w:type="spellStart"/>
      <w:r w:rsidRPr="00895432">
        <w:rPr>
          <w:b/>
          <w:i/>
          <w:color w:val="000000"/>
          <w:kern w:val="0"/>
          <w:sz w:val="24"/>
        </w:rPr>
        <w:t>Hae</w:t>
      </w:r>
      <w:r w:rsidRPr="00895432">
        <w:rPr>
          <w:b/>
          <w:color w:val="000000"/>
          <w:kern w:val="0"/>
          <w:sz w:val="24"/>
        </w:rPr>
        <w:t>III</w:t>
      </w:r>
      <w:proofErr w:type="spellEnd"/>
      <w:r w:rsidRPr="00895432">
        <w:rPr>
          <w:b/>
          <w:color w:val="000000"/>
          <w:kern w:val="0"/>
          <w:sz w:val="24"/>
        </w:rPr>
        <w:t xml:space="preserve"> and </w:t>
      </w:r>
      <w:proofErr w:type="spellStart"/>
      <w:r w:rsidRPr="00895432">
        <w:rPr>
          <w:b/>
          <w:i/>
          <w:color w:val="000000"/>
          <w:kern w:val="0"/>
          <w:sz w:val="24"/>
        </w:rPr>
        <w:t>Hinf</w:t>
      </w:r>
      <w:r w:rsidRPr="00895432">
        <w:rPr>
          <w:b/>
          <w:color w:val="000000"/>
          <w:kern w:val="0"/>
          <w:sz w:val="24"/>
        </w:rPr>
        <w:t>I</w:t>
      </w:r>
      <w:proofErr w:type="spellEnd"/>
      <w:r w:rsidRPr="00895432">
        <w:rPr>
          <w:b/>
          <w:color w:val="000000"/>
          <w:kern w:val="0"/>
          <w:sz w:val="24"/>
        </w:rPr>
        <w:t xml:space="preserve"> digestion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570"/>
        <w:gridCol w:w="2916"/>
        <w:gridCol w:w="3410"/>
        <w:gridCol w:w="1605"/>
        <w:gridCol w:w="1831"/>
        <w:gridCol w:w="1600"/>
        <w:gridCol w:w="1826"/>
      </w:tblGrid>
      <w:tr w:rsidR="00D71C3E" w:rsidRPr="003D3912" w14:paraId="0A93D42B" w14:textId="77777777" w:rsidTr="00343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40724E40" w14:textId="77777777" w:rsidR="00D71C3E" w:rsidRPr="003D3912" w:rsidRDefault="00D71C3E" w:rsidP="00102636">
            <w:pPr>
              <w:widowControl/>
              <w:spacing w:line="360" w:lineRule="auto"/>
              <w:jc w:val="center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No.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C30B6D4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3E2CB17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Sources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5E9616BB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3D3912">
              <w:rPr>
                <w:i/>
                <w:iCs/>
                <w:color w:val="000000"/>
                <w:kern w:val="0"/>
                <w:sz w:val="24"/>
              </w:rPr>
              <w:t>Hae</w:t>
            </w:r>
            <w:r w:rsidRPr="003D3912">
              <w:rPr>
                <w:color w:val="000000"/>
                <w:kern w:val="0"/>
                <w:sz w:val="24"/>
              </w:rPr>
              <w:t>III</w:t>
            </w:r>
            <w:proofErr w:type="spellEnd"/>
            <w:r w:rsidRPr="003D3912">
              <w:rPr>
                <w:color w:val="000000"/>
                <w:kern w:val="0"/>
                <w:sz w:val="24"/>
              </w:rPr>
              <w:t xml:space="preserve"> terminal fragments (bp)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3EF2FAFF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3D3912">
              <w:rPr>
                <w:i/>
                <w:iCs/>
                <w:color w:val="000000"/>
                <w:kern w:val="0"/>
                <w:sz w:val="24"/>
              </w:rPr>
              <w:t>Hinf</w:t>
            </w:r>
            <w:r w:rsidRPr="003D3912">
              <w:rPr>
                <w:color w:val="000000"/>
                <w:kern w:val="0"/>
                <w:sz w:val="24"/>
              </w:rPr>
              <w:t>I</w:t>
            </w:r>
            <w:proofErr w:type="spellEnd"/>
            <w:r w:rsidRPr="003D3912">
              <w:rPr>
                <w:color w:val="000000"/>
                <w:kern w:val="0"/>
                <w:sz w:val="24"/>
              </w:rPr>
              <w:t xml:space="preserve"> terminal fragments (bp)</w:t>
            </w:r>
          </w:p>
        </w:tc>
      </w:tr>
      <w:tr w:rsidR="00343174" w:rsidRPr="003D3912" w14:paraId="1952F90A" w14:textId="77777777" w:rsidTr="00B52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43F2CB1" w14:textId="77777777" w:rsidR="00D71C3E" w:rsidRPr="003D3912" w:rsidRDefault="00D71C3E" w:rsidP="00102636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6A26F8B" w14:textId="77777777" w:rsidR="00D71C3E" w:rsidRPr="003D3912" w:rsidRDefault="00D71C3E" w:rsidP="0010263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09E2142" w14:textId="77777777" w:rsidR="00D71C3E" w:rsidRPr="003D3912" w:rsidRDefault="00D71C3E" w:rsidP="0010263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D6E9AD2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ITS4 (5'FA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7364CD3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ITS1F (5'HEX)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92DF41F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ITS4 (5'FA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2FB2F51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ITS1F (5'HEX)*</w:t>
            </w:r>
          </w:p>
        </w:tc>
      </w:tr>
      <w:tr w:rsidR="00D71C3E" w:rsidRPr="003D3912" w14:paraId="616BA878" w14:textId="77777777" w:rsidTr="00B524E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28BA78" w14:textId="77777777" w:rsidR="00D71C3E" w:rsidRPr="003D3912" w:rsidRDefault="00D71C3E" w:rsidP="00102636">
            <w:pPr>
              <w:widowControl/>
              <w:spacing w:line="360" w:lineRule="auto"/>
              <w:jc w:val="center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8864C28" w14:textId="77777777" w:rsidR="00D71C3E" w:rsidRPr="003D3912" w:rsidRDefault="00D71C3E" w:rsidP="0010263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0"/>
                <w:sz w:val="24"/>
              </w:rPr>
            </w:pPr>
            <w:r w:rsidRPr="003D3912">
              <w:rPr>
                <w:i/>
                <w:iCs/>
                <w:color w:val="000000"/>
                <w:kern w:val="0"/>
                <w:sz w:val="24"/>
              </w:rPr>
              <w:t>Alternaria pana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3248E12" w14:textId="77777777" w:rsidR="00D71C3E" w:rsidRPr="003D3912" w:rsidRDefault="00D71C3E" w:rsidP="0010263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 xml:space="preserve">Leaf of </w:t>
            </w:r>
            <w:r w:rsidRPr="003D3912">
              <w:rPr>
                <w:i/>
                <w:iCs/>
                <w:color w:val="000000"/>
                <w:kern w:val="0"/>
                <w:sz w:val="24"/>
              </w:rPr>
              <w:t>P. ginse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6B25FA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9CAEB3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4"/>
              </w:rPr>
            </w:pPr>
            <w:r w:rsidRPr="003D3912">
              <w:rPr>
                <w:b/>
                <w:bCs/>
                <w:color w:val="000000"/>
                <w:kern w:val="0"/>
                <w:sz w:val="24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E702CA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62B94E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316</w:t>
            </w:r>
          </w:p>
        </w:tc>
      </w:tr>
      <w:tr w:rsidR="00343174" w:rsidRPr="003D3912" w14:paraId="409980CC" w14:textId="77777777" w:rsidTr="00B52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A2AFA34" w14:textId="77777777" w:rsidR="00D71C3E" w:rsidRPr="003D3912" w:rsidRDefault="00D71C3E" w:rsidP="00102636">
            <w:pPr>
              <w:widowControl/>
              <w:spacing w:line="360" w:lineRule="auto"/>
              <w:jc w:val="center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DCD8B55" w14:textId="77777777" w:rsidR="00D71C3E" w:rsidRPr="003D3912" w:rsidRDefault="00D71C3E" w:rsidP="00102636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0"/>
                <w:sz w:val="24"/>
              </w:rPr>
            </w:pPr>
            <w:r w:rsidRPr="003D3912">
              <w:rPr>
                <w:i/>
                <w:iCs/>
                <w:color w:val="000000"/>
                <w:kern w:val="0"/>
                <w:sz w:val="24"/>
              </w:rPr>
              <w:t xml:space="preserve">Botrytis </w:t>
            </w:r>
            <w:proofErr w:type="spellStart"/>
            <w:r w:rsidRPr="003D3912">
              <w:rPr>
                <w:i/>
                <w:iCs/>
                <w:color w:val="000000"/>
                <w:kern w:val="0"/>
                <w:sz w:val="24"/>
              </w:rPr>
              <w:t>cinere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1673231" w14:textId="77777777" w:rsidR="00D71C3E" w:rsidRPr="003D3912" w:rsidRDefault="00D71C3E" w:rsidP="0010263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 xml:space="preserve">Root of </w:t>
            </w:r>
            <w:r w:rsidRPr="003D3912">
              <w:rPr>
                <w:i/>
                <w:iCs/>
                <w:color w:val="000000"/>
                <w:kern w:val="0"/>
                <w:sz w:val="24"/>
              </w:rPr>
              <w:t>P. ginsen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EFD545F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4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79AA0CC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4"/>
              </w:rPr>
            </w:pPr>
            <w:r w:rsidRPr="003D3912">
              <w:rPr>
                <w:b/>
                <w:bCs/>
                <w:color w:val="000000"/>
                <w:kern w:val="0"/>
                <w:sz w:val="24"/>
              </w:rPr>
              <w:t>1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217753F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1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8F9C223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299</w:t>
            </w:r>
          </w:p>
        </w:tc>
      </w:tr>
      <w:tr w:rsidR="00D71C3E" w:rsidRPr="003D3912" w14:paraId="31D8931B" w14:textId="77777777" w:rsidTr="0034317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BEEE1E8" w14:textId="77777777" w:rsidR="00D71C3E" w:rsidRPr="003D3912" w:rsidRDefault="00D71C3E" w:rsidP="00102636">
            <w:pPr>
              <w:widowControl/>
              <w:spacing w:line="360" w:lineRule="auto"/>
              <w:jc w:val="center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765D6C47" w14:textId="77777777" w:rsidR="00D71C3E" w:rsidRPr="003D3912" w:rsidRDefault="00D71C3E" w:rsidP="0010263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3D3912">
              <w:rPr>
                <w:i/>
                <w:iCs/>
                <w:color w:val="000000"/>
                <w:kern w:val="0"/>
                <w:sz w:val="24"/>
              </w:rPr>
              <w:t>Cylindrocarpon</w:t>
            </w:r>
            <w:proofErr w:type="spellEnd"/>
            <w:r w:rsidRPr="003D3912">
              <w:rPr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3D3912">
              <w:rPr>
                <w:i/>
                <w:iCs/>
                <w:color w:val="000000"/>
                <w:kern w:val="0"/>
                <w:sz w:val="24"/>
              </w:rPr>
              <w:t>destruct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90FC851" w14:textId="77777777" w:rsidR="00D71C3E" w:rsidRPr="003D3912" w:rsidRDefault="00D71C3E" w:rsidP="0010263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 xml:space="preserve">Root of </w:t>
            </w:r>
            <w:r w:rsidRPr="003D3912">
              <w:rPr>
                <w:i/>
                <w:iCs/>
                <w:color w:val="000000"/>
                <w:kern w:val="0"/>
                <w:sz w:val="24"/>
              </w:rPr>
              <w:t>P. quinquefoli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84B43F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3D996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4"/>
              </w:rPr>
            </w:pPr>
            <w:r w:rsidRPr="003D3912">
              <w:rPr>
                <w:b/>
                <w:bCs/>
                <w:color w:val="000000"/>
                <w:kern w:val="0"/>
                <w:sz w:val="24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BF1D59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5883F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287</w:t>
            </w:r>
          </w:p>
        </w:tc>
      </w:tr>
      <w:tr w:rsidR="00343174" w:rsidRPr="003D3912" w14:paraId="1DA763B9" w14:textId="77777777" w:rsidTr="00343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C9051D1" w14:textId="77777777" w:rsidR="00D71C3E" w:rsidRPr="003D3912" w:rsidRDefault="00D71C3E" w:rsidP="00102636">
            <w:pPr>
              <w:widowControl/>
              <w:spacing w:line="360" w:lineRule="auto"/>
              <w:jc w:val="center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279FA50E" w14:textId="77777777" w:rsidR="00D71C3E" w:rsidRPr="003D3912" w:rsidRDefault="00D71C3E" w:rsidP="00102636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0"/>
                <w:sz w:val="24"/>
              </w:rPr>
            </w:pPr>
            <w:r w:rsidRPr="003D3912">
              <w:rPr>
                <w:i/>
                <w:iCs/>
                <w:color w:val="000000"/>
                <w:kern w:val="0"/>
                <w:sz w:val="24"/>
              </w:rPr>
              <w:t xml:space="preserve">Fusarium </w:t>
            </w:r>
            <w:proofErr w:type="spellStart"/>
            <w:r w:rsidRPr="003D3912">
              <w:rPr>
                <w:i/>
                <w:iCs/>
                <w:color w:val="000000"/>
                <w:kern w:val="0"/>
                <w:sz w:val="24"/>
              </w:rPr>
              <w:t>avenace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28BD3AB" w14:textId="77777777" w:rsidR="00D71C3E" w:rsidRPr="003D3912" w:rsidRDefault="00D71C3E" w:rsidP="0010263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 xml:space="preserve">Soil that </w:t>
            </w:r>
            <w:r w:rsidRPr="003D3912">
              <w:rPr>
                <w:i/>
                <w:iCs/>
                <w:color w:val="000000"/>
                <w:kern w:val="0"/>
                <w:sz w:val="24"/>
              </w:rPr>
              <w:t>P. quinquefolium</w:t>
            </w:r>
            <w:r w:rsidRPr="003D3912">
              <w:rPr>
                <w:color w:val="000000"/>
                <w:kern w:val="0"/>
                <w:sz w:val="24"/>
              </w:rPr>
              <w:t xml:space="preserve"> grow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4408D5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13B8B0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4"/>
              </w:rPr>
            </w:pPr>
            <w:r w:rsidRPr="003D3912">
              <w:rPr>
                <w:b/>
                <w:bCs/>
                <w:color w:val="000000"/>
                <w:kern w:val="0"/>
                <w:sz w:val="24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A0DB3A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072F1E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299</w:t>
            </w:r>
          </w:p>
        </w:tc>
      </w:tr>
      <w:tr w:rsidR="00D71C3E" w:rsidRPr="003D3912" w14:paraId="6E645BCF" w14:textId="77777777" w:rsidTr="0034317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9A9712C" w14:textId="77777777" w:rsidR="00D71C3E" w:rsidRPr="003D3912" w:rsidRDefault="00D71C3E" w:rsidP="00102636">
            <w:pPr>
              <w:widowControl/>
              <w:spacing w:line="360" w:lineRule="auto"/>
              <w:jc w:val="center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34676AF8" w14:textId="77777777" w:rsidR="00D71C3E" w:rsidRPr="003D3912" w:rsidRDefault="00D71C3E" w:rsidP="0010263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0"/>
                <w:sz w:val="24"/>
              </w:rPr>
            </w:pPr>
            <w:r w:rsidRPr="003D3912">
              <w:rPr>
                <w:i/>
                <w:iCs/>
                <w:color w:val="000000"/>
                <w:kern w:val="0"/>
                <w:sz w:val="24"/>
              </w:rPr>
              <w:t xml:space="preserve">F. </w:t>
            </w:r>
            <w:proofErr w:type="spellStart"/>
            <w:r w:rsidRPr="003D3912">
              <w:rPr>
                <w:i/>
                <w:iCs/>
                <w:color w:val="000000"/>
                <w:kern w:val="0"/>
                <w:sz w:val="24"/>
              </w:rPr>
              <w:t>oxyspo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E7F7898" w14:textId="77777777" w:rsidR="00D71C3E" w:rsidRPr="003D3912" w:rsidRDefault="00D71C3E" w:rsidP="0010263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 xml:space="preserve">Root of </w:t>
            </w:r>
            <w:r w:rsidRPr="003D3912">
              <w:rPr>
                <w:i/>
                <w:iCs/>
                <w:color w:val="000000"/>
                <w:kern w:val="0"/>
                <w:sz w:val="24"/>
              </w:rPr>
              <w:t>P. quinquefoli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24A83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3187FD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4"/>
              </w:rPr>
            </w:pPr>
            <w:r w:rsidRPr="003D3912">
              <w:rPr>
                <w:b/>
                <w:bCs/>
                <w:color w:val="000000"/>
                <w:kern w:val="0"/>
                <w:sz w:val="24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3ACD40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E0F002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299</w:t>
            </w:r>
          </w:p>
        </w:tc>
      </w:tr>
      <w:tr w:rsidR="00343174" w:rsidRPr="003D3912" w14:paraId="584BB3AA" w14:textId="77777777" w:rsidTr="00343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B23014C" w14:textId="77777777" w:rsidR="00D71C3E" w:rsidRPr="003D3912" w:rsidRDefault="00D71C3E" w:rsidP="00102636">
            <w:pPr>
              <w:widowControl/>
              <w:spacing w:line="360" w:lineRule="auto"/>
              <w:jc w:val="center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28F58612" w14:textId="77777777" w:rsidR="00D71C3E" w:rsidRPr="003D3912" w:rsidRDefault="00D71C3E" w:rsidP="00102636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0"/>
                <w:sz w:val="24"/>
              </w:rPr>
            </w:pPr>
            <w:r w:rsidRPr="003D3912">
              <w:rPr>
                <w:i/>
                <w:iCs/>
                <w:color w:val="000000"/>
                <w:kern w:val="0"/>
                <w:sz w:val="24"/>
              </w:rPr>
              <w:t xml:space="preserve">F. </w:t>
            </w:r>
            <w:proofErr w:type="spellStart"/>
            <w:r w:rsidRPr="003D3912">
              <w:rPr>
                <w:i/>
                <w:iCs/>
                <w:color w:val="000000"/>
                <w:kern w:val="0"/>
                <w:sz w:val="24"/>
              </w:rPr>
              <w:t>equiset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E2522A0" w14:textId="77777777" w:rsidR="00D71C3E" w:rsidRPr="003D3912" w:rsidRDefault="00D71C3E" w:rsidP="0010263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 xml:space="preserve">Root of </w:t>
            </w:r>
            <w:proofErr w:type="spellStart"/>
            <w:r w:rsidRPr="003D3912">
              <w:rPr>
                <w:i/>
                <w:iCs/>
                <w:color w:val="000000"/>
                <w:kern w:val="0"/>
                <w:sz w:val="24"/>
              </w:rPr>
              <w:t>Achyranthes</w:t>
            </w:r>
            <w:proofErr w:type="spellEnd"/>
            <w:r w:rsidRPr="003D3912">
              <w:rPr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3D3912">
              <w:rPr>
                <w:i/>
                <w:iCs/>
                <w:color w:val="000000"/>
                <w:kern w:val="0"/>
                <w:sz w:val="24"/>
              </w:rPr>
              <w:t>bident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1AE35E9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56E0C5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4"/>
              </w:rPr>
            </w:pPr>
            <w:r w:rsidRPr="003D3912">
              <w:rPr>
                <w:b/>
                <w:bCs/>
                <w:color w:val="000000"/>
                <w:kern w:val="0"/>
                <w:sz w:val="24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F9B717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1B8CF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300</w:t>
            </w:r>
          </w:p>
        </w:tc>
      </w:tr>
      <w:tr w:rsidR="00D71C3E" w:rsidRPr="003D3912" w14:paraId="7231D41F" w14:textId="77777777" w:rsidTr="0034317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B38721F" w14:textId="77777777" w:rsidR="00D71C3E" w:rsidRPr="003D3912" w:rsidRDefault="00D71C3E" w:rsidP="00102636">
            <w:pPr>
              <w:widowControl/>
              <w:spacing w:line="360" w:lineRule="auto"/>
              <w:jc w:val="center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6F7F08A5" w14:textId="77777777" w:rsidR="00D71C3E" w:rsidRPr="003D3912" w:rsidRDefault="00D71C3E" w:rsidP="0010263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0"/>
                <w:sz w:val="24"/>
              </w:rPr>
            </w:pPr>
            <w:r w:rsidRPr="003D3912">
              <w:rPr>
                <w:i/>
                <w:iCs/>
                <w:color w:val="000000"/>
                <w:kern w:val="0"/>
                <w:sz w:val="24"/>
              </w:rPr>
              <w:t xml:space="preserve">F. </w:t>
            </w:r>
            <w:proofErr w:type="spellStart"/>
            <w:r w:rsidRPr="003D3912">
              <w:rPr>
                <w:i/>
                <w:iCs/>
                <w:color w:val="000000"/>
                <w:kern w:val="0"/>
                <w:sz w:val="24"/>
              </w:rPr>
              <w:t>sola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77B85AB" w14:textId="77777777" w:rsidR="00D71C3E" w:rsidRPr="003D3912" w:rsidRDefault="00D71C3E" w:rsidP="0010263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 xml:space="preserve">Root of </w:t>
            </w:r>
            <w:r w:rsidRPr="003D3912">
              <w:rPr>
                <w:i/>
                <w:iCs/>
                <w:color w:val="000000"/>
                <w:kern w:val="0"/>
                <w:sz w:val="24"/>
              </w:rPr>
              <w:t>P. quinquefoli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C3E855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B4DE6A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4"/>
              </w:rPr>
            </w:pPr>
            <w:r w:rsidRPr="003D3912">
              <w:rPr>
                <w:b/>
                <w:bCs/>
                <w:color w:val="000000"/>
                <w:kern w:val="0"/>
                <w:sz w:val="24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C58B09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739BEE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301</w:t>
            </w:r>
          </w:p>
        </w:tc>
      </w:tr>
      <w:tr w:rsidR="00343174" w:rsidRPr="003D3912" w14:paraId="61E782AF" w14:textId="77777777" w:rsidTr="00343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CA3A138" w14:textId="77777777" w:rsidR="00D71C3E" w:rsidRPr="003D3912" w:rsidRDefault="00D71C3E" w:rsidP="00102636">
            <w:pPr>
              <w:widowControl/>
              <w:spacing w:line="360" w:lineRule="auto"/>
              <w:jc w:val="center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2C6CDA34" w14:textId="77777777" w:rsidR="00D71C3E" w:rsidRPr="003D3912" w:rsidRDefault="00D71C3E" w:rsidP="00102636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0"/>
                <w:sz w:val="24"/>
              </w:rPr>
            </w:pPr>
            <w:r w:rsidRPr="003D3912">
              <w:rPr>
                <w:i/>
                <w:iCs/>
                <w:color w:val="000000"/>
                <w:kern w:val="0"/>
                <w:sz w:val="24"/>
              </w:rPr>
              <w:t xml:space="preserve">F. </w:t>
            </w:r>
            <w:proofErr w:type="spellStart"/>
            <w:r w:rsidRPr="003D3912">
              <w:rPr>
                <w:i/>
                <w:iCs/>
                <w:color w:val="000000"/>
                <w:kern w:val="0"/>
                <w:sz w:val="24"/>
              </w:rPr>
              <w:t>verticillioid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6FBD647" w14:textId="77777777" w:rsidR="00D71C3E" w:rsidRPr="003D3912" w:rsidRDefault="00D71C3E" w:rsidP="00102636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Soil that</w:t>
            </w:r>
            <w:r w:rsidRPr="003D3912">
              <w:rPr>
                <w:i/>
                <w:iCs/>
                <w:color w:val="000000"/>
                <w:kern w:val="0"/>
                <w:sz w:val="24"/>
              </w:rPr>
              <w:t xml:space="preserve"> P. quinquefolium </w:t>
            </w:r>
            <w:r w:rsidRPr="003D3912">
              <w:rPr>
                <w:color w:val="000000"/>
                <w:kern w:val="0"/>
                <w:sz w:val="24"/>
              </w:rPr>
              <w:t>grown</w:t>
            </w:r>
            <w:r w:rsidRPr="003D3912">
              <w:rPr>
                <w:i/>
                <w:iCs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85661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6B95A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4"/>
              </w:rPr>
            </w:pPr>
            <w:r w:rsidRPr="003D3912">
              <w:rPr>
                <w:b/>
                <w:bCs/>
                <w:color w:val="000000"/>
                <w:kern w:val="0"/>
                <w:sz w:val="24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31A409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6ECE28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299</w:t>
            </w:r>
          </w:p>
        </w:tc>
      </w:tr>
      <w:tr w:rsidR="00D71C3E" w:rsidRPr="003D3912" w14:paraId="2057421D" w14:textId="77777777" w:rsidTr="0034317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98D6F96" w14:textId="77777777" w:rsidR="00D71C3E" w:rsidRPr="003D3912" w:rsidRDefault="00D71C3E" w:rsidP="00102636">
            <w:pPr>
              <w:widowControl/>
              <w:spacing w:line="360" w:lineRule="auto"/>
              <w:jc w:val="center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11FE7236" w14:textId="77777777" w:rsidR="00D71C3E" w:rsidRPr="003D3912" w:rsidRDefault="00D71C3E" w:rsidP="0010263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0"/>
                <w:sz w:val="24"/>
              </w:rPr>
            </w:pPr>
            <w:r w:rsidRPr="003D3912">
              <w:rPr>
                <w:i/>
                <w:iCs/>
                <w:color w:val="000000"/>
                <w:kern w:val="0"/>
                <w:sz w:val="24"/>
              </w:rPr>
              <w:t xml:space="preserve">F. </w:t>
            </w:r>
            <w:proofErr w:type="spellStart"/>
            <w:r w:rsidRPr="003D3912">
              <w:rPr>
                <w:i/>
                <w:iCs/>
                <w:color w:val="000000"/>
                <w:kern w:val="0"/>
                <w:sz w:val="24"/>
              </w:rPr>
              <w:t>proliferat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970353E" w14:textId="77777777" w:rsidR="00D71C3E" w:rsidRPr="003D3912" w:rsidRDefault="00D71C3E" w:rsidP="0010263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Root of</w:t>
            </w:r>
            <w:r w:rsidRPr="003D3912">
              <w:rPr>
                <w:i/>
                <w:iCs/>
                <w:color w:val="000000"/>
                <w:kern w:val="0"/>
                <w:sz w:val="24"/>
              </w:rPr>
              <w:t xml:space="preserve"> P. quinquefoli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B76B23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95C87F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4"/>
              </w:rPr>
            </w:pPr>
            <w:r w:rsidRPr="003D3912">
              <w:rPr>
                <w:b/>
                <w:bCs/>
                <w:color w:val="000000"/>
                <w:kern w:val="0"/>
                <w:sz w:val="24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39A579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8DFE07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299</w:t>
            </w:r>
          </w:p>
        </w:tc>
      </w:tr>
      <w:tr w:rsidR="00343174" w:rsidRPr="003D3912" w14:paraId="3AEAFFA1" w14:textId="77777777" w:rsidTr="00343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E9017C5" w14:textId="77777777" w:rsidR="00D71C3E" w:rsidRPr="003D3912" w:rsidRDefault="00D71C3E" w:rsidP="00102636">
            <w:pPr>
              <w:widowControl/>
              <w:spacing w:line="360" w:lineRule="auto"/>
              <w:jc w:val="center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14:paraId="08ECB41D" w14:textId="77777777" w:rsidR="00D71C3E" w:rsidRPr="003D3912" w:rsidRDefault="00D71C3E" w:rsidP="00102636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0"/>
                <w:sz w:val="24"/>
              </w:rPr>
            </w:pPr>
            <w:r w:rsidRPr="003D3912">
              <w:rPr>
                <w:i/>
                <w:iCs/>
                <w:color w:val="000000"/>
                <w:kern w:val="0"/>
                <w:sz w:val="24"/>
              </w:rPr>
              <w:t xml:space="preserve">Rhizoctonia </w:t>
            </w:r>
            <w:proofErr w:type="spellStart"/>
            <w:r w:rsidRPr="003D3912">
              <w:rPr>
                <w:i/>
                <w:iCs/>
                <w:color w:val="000000"/>
                <w:kern w:val="0"/>
                <w:sz w:val="24"/>
              </w:rPr>
              <w:t>sola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BC68450" w14:textId="77777777" w:rsidR="00D71C3E" w:rsidRPr="003D3912" w:rsidRDefault="00D71C3E" w:rsidP="0010263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 xml:space="preserve">Stem of </w:t>
            </w:r>
            <w:r w:rsidRPr="003D3912">
              <w:rPr>
                <w:i/>
                <w:iCs/>
                <w:color w:val="000000"/>
                <w:kern w:val="0"/>
                <w:sz w:val="24"/>
              </w:rPr>
              <w:t>P. quinquefoli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EF1B8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BCEAC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D48A7B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D15D09" w14:textId="77777777" w:rsidR="00D71C3E" w:rsidRPr="003D3912" w:rsidRDefault="00D71C3E" w:rsidP="0010263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kern w:val="0"/>
                <w:sz w:val="24"/>
              </w:rPr>
            </w:pPr>
            <w:r w:rsidRPr="003D3912">
              <w:rPr>
                <w:b/>
                <w:bCs/>
                <w:color w:val="000000"/>
                <w:kern w:val="0"/>
                <w:sz w:val="24"/>
              </w:rPr>
              <w:t>325</w:t>
            </w:r>
          </w:p>
        </w:tc>
      </w:tr>
    </w:tbl>
    <w:p w14:paraId="573DF4B3" w14:textId="67FDFC02" w:rsidR="001C190F" w:rsidRPr="003D3912" w:rsidRDefault="00D71C3E" w:rsidP="00D71C3E">
      <w:pPr>
        <w:spacing w:line="480" w:lineRule="auto"/>
        <w:rPr>
          <w:b/>
          <w:sz w:val="24"/>
        </w:rPr>
      </w:pPr>
      <w:r w:rsidRPr="003D3912">
        <w:rPr>
          <w:color w:val="000000"/>
          <w:kern w:val="0"/>
          <w:sz w:val="24"/>
        </w:rPr>
        <w:t>*</w:t>
      </w:r>
      <w:r w:rsidRPr="003D3912">
        <w:rPr>
          <w:sz w:val="24"/>
        </w:rPr>
        <w:t>The numbers in bold font were used for identification of fungal strains in soil samples</w:t>
      </w:r>
      <w:r w:rsidR="0054717C">
        <w:rPr>
          <w:sz w:val="24"/>
        </w:rPr>
        <w:t>.</w:t>
      </w:r>
      <w:bookmarkStart w:id="2" w:name="_GoBack"/>
      <w:bookmarkEnd w:id="2"/>
    </w:p>
    <w:p w14:paraId="155C7C48" w14:textId="77777777" w:rsidR="00A5059C" w:rsidRPr="003D3912" w:rsidRDefault="00A5059C" w:rsidP="00FC64DB">
      <w:pPr>
        <w:spacing w:before="120" w:line="480" w:lineRule="auto"/>
        <w:jc w:val="center"/>
        <w:rPr>
          <w:b/>
          <w:sz w:val="24"/>
        </w:rPr>
        <w:sectPr w:rsidR="00A5059C" w:rsidRPr="003D3912" w:rsidSect="00A5059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51B00FB" w14:textId="7E3F2102" w:rsidR="00EC5891" w:rsidRPr="0053283A" w:rsidRDefault="00EC5891" w:rsidP="00EC5891">
      <w:pPr>
        <w:spacing w:line="480" w:lineRule="auto"/>
        <w:rPr>
          <w:b/>
          <w:sz w:val="24"/>
        </w:rPr>
      </w:pPr>
      <w:r w:rsidRPr="003D3912">
        <w:rPr>
          <w:b/>
          <w:sz w:val="24"/>
        </w:rPr>
        <w:lastRenderedPageBreak/>
        <w:t xml:space="preserve">Table S4. Models obtained by stepwise linear regression of </w:t>
      </w:r>
      <w:r w:rsidRPr="003D3912">
        <w:rPr>
          <w:b/>
          <w:bCs/>
          <w:kern w:val="0"/>
          <w:sz w:val="24"/>
        </w:rPr>
        <w:t xml:space="preserve">soil chemical properties and soil microbial properties </w:t>
      </w:r>
      <w:r w:rsidR="0053283A">
        <w:rPr>
          <w:b/>
          <w:bCs/>
          <w:kern w:val="0"/>
          <w:sz w:val="24"/>
        </w:rPr>
        <w:t>for</w:t>
      </w:r>
      <w:r w:rsidRPr="0053283A">
        <w:rPr>
          <w:b/>
          <w:bCs/>
          <w:kern w:val="0"/>
          <w:sz w:val="24"/>
        </w:rPr>
        <w:t xml:space="preserve"> disease suppression, seedling surviv</w:t>
      </w:r>
      <w:r w:rsidR="0053283A">
        <w:rPr>
          <w:b/>
          <w:bCs/>
          <w:kern w:val="0"/>
          <w:sz w:val="24"/>
        </w:rPr>
        <w:t>al</w:t>
      </w:r>
      <w:r w:rsidRPr="0053283A">
        <w:rPr>
          <w:b/>
          <w:bCs/>
          <w:kern w:val="0"/>
          <w:sz w:val="24"/>
        </w:rPr>
        <w:t>, root biomass,</w:t>
      </w:r>
      <w:r w:rsidRPr="0053283A">
        <w:rPr>
          <w:b/>
        </w:rPr>
        <w:t xml:space="preserve"> </w:t>
      </w:r>
      <w:r w:rsidRPr="0053283A">
        <w:rPr>
          <w:b/>
          <w:bCs/>
          <w:kern w:val="0"/>
          <w:sz w:val="24"/>
        </w:rPr>
        <w:t>and lateral root number</w:t>
      </w:r>
      <w:r w:rsidR="0053283A">
        <w:rPr>
          <w:b/>
          <w:bCs/>
          <w:kern w:val="0"/>
          <w:sz w:val="24"/>
        </w:rPr>
        <w:t>s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2470"/>
        <w:gridCol w:w="2678"/>
        <w:gridCol w:w="1542"/>
        <w:gridCol w:w="809"/>
        <w:gridCol w:w="807"/>
      </w:tblGrid>
      <w:tr w:rsidR="00EC5891" w:rsidRPr="003D3912" w14:paraId="4523827A" w14:textId="77777777" w:rsidTr="00102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pct"/>
            <w:shd w:val="clear" w:color="auto" w:fill="auto"/>
            <w:hideMark/>
          </w:tcPr>
          <w:p w14:paraId="6801748C" w14:textId="77777777" w:rsidR="00EC5891" w:rsidRPr="003D3912" w:rsidRDefault="00EC5891" w:rsidP="00102636">
            <w:pPr>
              <w:widowControl/>
              <w:spacing w:line="480" w:lineRule="auto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Dependent variable</w:t>
            </w:r>
          </w:p>
        </w:tc>
        <w:tc>
          <w:tcPr>
            <w:tcW w:w="1612" w:type="pct"/>
            <w:shd w:val="clear" w:color="auto" w:fill="auto"/>
            <w:hideMark/>
          </w:tcPr>
          <w:p w14:paraId="1AE1171F" w14:textId="77777777" w:rsidR="00EC5891" w:rsidRPr="003D3912" w:rsidRDefault="00EC5891" w:rsidP="00102636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Independent variable</w:t>
            </w:r>
          </w:p>
        </w:tc>
        <w:tc>
          <w:tcPr>
            <w:tcW w:w="928" w:type="pct"/>
            <w:shd w:val="clear" w:color="auto" w:fill="auto"/>
            <w:hideMark/>
          </w:tcPr>
          <w:p w14:paraId="4840C831" w14:textId="77777777" w:rsidR="00EC5891" w:rsidRPr="003D3912" w:rsidRDefault="00EC5891" w:rsidP="00102636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Regression</w:t>
            </w:r>
          </w:p>
          <w:p w14:paraId="784CE806" w14:textId="77777777" w:rsidR="00EC5891" w:rsidRPr="003D3912" w:rsidRDefault="00EC5891" w:rsidP="00102636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 xml:space="preserve"> coefficient</w:t>
            </w:r>
            <w:r w:rsidRPr="003D3912"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487" w:type="pct"/>
            <w:shd w:val="clear" w:color="auto" w:fill="auto"/>
            <w:hideMark/>
          </w:tcPr>
          <w:p w14:paraId="396E216C" w14:textId="77777777" w:rsidR="00EC5891" w:rsidRPr="003D3912" w:rsidRDefault="00EC5891" w:rsidP="00102636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iCs/>
                <w:color w:val="000000"/>
                <w:kern w:val="0"/>
                <w:sz w:val="24"/>
              </w:rPr>
            </w:pPr>
            <w:r w:rsidRPr="003D3912"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486" w:type="pct"/>
            <w:shd w:val="clear" w:color="auto" w:fill="auto"/>
            <w:hideMark/>
          </w:tcPr>
          <w:p w14:paraId="5104EDCC" w14:textId="77777777" w:rsidR="00EC5891" w:rsidRPr="003D3912" w:rsidRDefault="00EC5891" w:rsidP="00102636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iCs/>
                <w:color w:val="000000"/>
                <w:kern w:val="0"/>
                <w:sz w:val="24"/>
              </w:rPr>
            </w:pPr>
            <w:r w:rsidRPr="003D3912">
              <w:rPr>
                <w:i/>
                <w:iCs/>
                <w:color w:val="000000"/>
                <w:kern w:val="0"/>
                <w:sz w:val="24"/>
              </w:rPr>
              <w:t>R</w:t>
            </w:r>
            <w:r w:rsidRPr="003D3912">
              <w:rPr>
                <w:color w:val="000000"/>
                <w:kern w:val="0"/>
                <w:sz w:val="24"/>
                <w:vertAlign w:val="superscript"/>
              </w:rPr>
              <w:t>2</w:t>
            </w:r>
          </w:p>
        </w:tc>
      </w:tr>
      <w:tr w:rsidR="00EC5891" w:rsidRPr="003D3912" w14:paraId="20E86E9F" w14:textId="77777777" w:rsidTr="001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pct"/>
            <w:shd w:val="clear" w:color="auto" w:fill="auto"/>
            <w:hideMark/>
          </w:tcPr>
          <w:p w14:paraId="7E515437" w14:textId="77777777" w:rsidR="00EC5891" w:rsidRPr="003D3912" w:rsidRDefault="00EC5891" w:rsidP="00102636">
            <w:pPr>
              <w:widowControl/>
              <w:spacing w:line="480" w:lineRule="auto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Root disease severity</w:t>
            </w:r>
          </w:p>
        </w:tc>
        <w:tc>
          <w:tcPr>
            <w:tcW w:w="1612" w:type="pct"/>
            <w:shd w:val="clear" w:color="auto" w:fill="auto"/>
            <w:hideMark/>
          </w:tcPr>
          <w:p w14:paraId="1118B047" w14:textId="77777777" w:rsidR="00EC5891" w:rsidRPr="003D3912" w:rsidRDefault="00EC5891" w:rsidP="00102636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i/>
                <w:kern w:val="0"/>
                <w:sz w:val="24"/>
              </w:rPr>
              <w:t>p</w:t>
            </w:r>
            <w:r w:rsidRPr="003D3912">
              <w:rPr>
                <w:kern w:val="0"/>
                <w:sz w:val="24"/>
              </w:rPr>
              <w:t>-Hydroxybenzoic acid</w:t>
            </w:r>
          </w:p>
        </w:tc>
        <w:tc>
          <w:tcPr>
            <w:tcW w:w="928" w:type="pct"/>
            <w:shd w:val="clear" w:color="auto" w:fill="auto"/>
            <w:hideMark/>
          </w:tcPr>
          <w:p w14:paraId="7B2F55A7" w14:textId="77777777" w:rsidR="00EC5891" w:rsidRPr="003D3912" w:rsidRDefault="00EC5891" w:rsidP="00102636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20.281</w:t>
            </w:r>
          </w:p>
        </w:tc>
        <w:tc>
          <w:tcPr>
            <w:tcW w:w="487" w:type="pct"/>
            <w:shd w:val="clear" w:color="auto" w:fill="auto"/>
            <w:hideMark/>
          </w:tcPr>
          <w:p w14:paraId="61F5DAE8" w14:textId="77777777" w:rsidR="00EC5891" w:rsidRPr="003D3912" w:rsidRDefault="00EC5891" w:rsidP="00102636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0.000</w:t>
            </w:r>
          </w:p>
        </w:tc>
        <w:tc>
          <w:tcPr>
            <w:tcW w:w="486" w:type="pct"/>
            <w:shd w:val="clear" w:color="auto" w:fill="auto"/>
            <w:hideMark/>
          </w:tcPr>
          <w:p w14:paraId="2FDBDE35" w14:textId="77777777" w:rsidR="00EC5891" w:rsidRPr="003D3912" w:rsidRDefault="00EC5891" w:rsidP="00102636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0.938</w:t>
            </w:r>
          </w:p>
        </w:tc>
      </w:tr>
      <w:tr w:rsidR="00EC5891" w:rsidRPr="003D3912" w14:paraId="423A8E3C" w14:textId="77777777" w:rsidTr="001026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pct"/>
            <w:shd w:val="clear" w:color="auto" w:fill="auto"/>
            <w:hideMark/>
          </w:tcPr>
          <w:p w14:paraId="0FE89BA9" w14:textId="77777777" w:rsidR="00EC5891" w:rsidRPr="003D3912" w:rsidRDefault="00EC5891" w:rsidP="00102636">
            <w:pPr>
              <w:widowControl/>
              <w:spacing w:line="480" w:lineRule="auto"/>
              <w:rPr>
                <w:b w:val="0"/>
                <w:color w:val="000000"/>
                <w:kern w:val="0"/>
                <w:sz w:val="24"/>
              </w:rPr>
            </w:pPr>
          </w:p>
        </w:tc>
        <w:tc>
          <w:tcPr>
            <w:tcW w:w="1612" w:type="pct"/>
            <w:shd w:val="clear" w:color="auto" w:fill="auto"/>
            <w:hideMark/>
          </w:tcPr>
          <w:p w14:paraId="69A86A53" w14:textId="410EB9D4" w:rsidR="00EC5891" w:rsidRPr="004C079C" w:rsidRDefault="00EC5891" w:rsidP="00102636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 xml:space="preserve">Fungi </w:t>
            </w:r>
            <w:r w:rsidRPr="004C079C">
              <w:rPr>
                <w:kern w:val="0"/>
                <w:sz w:val="24"/>
              </w:rPr>
              <w:t>observed</w:t>
            </w:r>
            <w:r w:rsidR="004C079C">
              <w:rPr>
                <w:kern w:val="0"/>
                <w:sz w:val="24"/>
              </w:rPr>
              <w:t xml:space="preserve"> </w:t>
            </w:r>
            <w:r w:rsidRPr="004C079C">
              <w:rPr>
                <w:kern w:val="0"/>
                <w:sz w:val="24"/>
              </w:rPr>
              <w:t>species</w:t>
            </w:r>
          </w:p>
        </w:tc>
        <w:tc>
          <w:tcPr>
            <w:tcW w:w="928" w:type="pct"/>
            <w:shd w:val="clear" w:color="auto" w:fill="auto"/>
            <w:hideMark/>
          </w:tcPr>
          <w:p w14:paraId="7D03DA60" w14:textId="77777777" w:rsidR="00EC5891" w:rsidRPr="003D3912" w:rsidRDefault="00EC5891" w:rsidP="00102636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-2.487</w:t>
            </w:r>
          </w:p>
        </w:tc>
        <w:tc>
          <w:tcPr>
            <w:tcW w:w="487" w:type="pct"/>
            <w:shd w:val="clear" w:color="auto" w:fill="auto"/>
            <w:hideMark/>
          </w:tcPr>
          <w:p w14:paraId="17DD881E" w14:textId="77777777" w:rsidR="00EC5891" w:rsidRPr="003D3912" w:rsidRDefault="00EC5891" w:rsidP="00102636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0.004</w:t>
            </w:r>
          </w:p>
        </w:tc>
        <w:tc>
          <w:tcPr>
            <w:tcW w:w="486" w:type="pct"/>
            <w:shd w:val="clear" w:color="auto" w:fill="auto"/>
            <w:hideMark/>
          </w:tcPr>
          <w:p w14:paraId="28BBA876" w14:textId="77777777" w:rsidR="00EC5891" w:rsidRPr="003D3912" w:rsidRDefault="00EC5891" w:rsidP="00102636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</w:p>
        </w:tc>
      </w:tr>
      <w:tr w:rsidR="00EC5891" w:rsidRPr="003D3912" w14:paraId="457A74D3" w14:textId="77777777" w:rsidTr="001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pct"/>
            <w:shd w:val="clear" w:color="auto" w:fill="auto"/>
            <w:hideMark/>
          </w:tcPr>
          <w:p w14:paraId="5B6F65B1" w14:textId="77777777" w:rsidR="00EC5891" w:rsidRPr="003D3912" w:rsidRDefault="00EC5891" w:rsidP="00102636">
            <w:pPr>
              <w:widowControl/>
              <w:spacing w:line="480" w:lineRule="auto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Seedling survival rate</w:t>
            </w:r>
          </w:p>
        </w:tc>
        <w:tc>
          <w:tcPr>
            <w:tcW w:w="1612" w:type="pct"/>
            <w:shd w:val="clear" w:color="auto" w:fill="auto"/>
            <w:hideMark/>
          </w:tcPr>
          <w:p w14:paraId="5B9D2598" w14:textId="56E2407D" w:rsidR="00EC5891" w:rsidRPr="004C079C" w:rsidRDefault="00EC5891" w:rsidP="00102636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Shannon index</w:t>
            </w:r>
            <w:r w:rsidR="004C079C">
              <w:rPr>
                <w:kern w:val="0"/>
                <w:sz w:val="24"/>
              </w:rPr>
              <w:t xml:space="preserve"> for fungi</w:t>
            </w:r>
          </w:p>
        </w:tc>
        <w:tc>
          <w:tcPr>
            <w:tcW w:w="928" w:type="pct"/>
            <w:shd w:val="clear" w:color="auto" w:fill="auto"/>
            <w:hideMark/>
          </w:tcPr>
          <w:p w14:paraId="36B82072" w14:textId="77777777" w:rsidR="00EC5891" w:rsidRPr="003D3912" w:rsidRDefault="00EC5891" w:rsidP="00102636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1.016</w:t>
            </w:r>
          </w:p>
        </w:tc>
        <w:tc>
          <w:tcPr>
            <w:tcW w:w="487" w:type="pct"/>
            <w:shd w:val="clear" w:color="auto" w:fill="auto"/>
            <w:hideMark/>
          </w:tcPr>
          <w:p w14:paraId="50C1824A" w14:textId="77777777" w:rsidR="00EC5891" w:rsidRPr="003D3912" w:rsidRDefault="00EC5891" w:rsidP="00102636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0.000</w:t>
            </w:r>
          </w:p>
        </w:tc>
        <w:tc>
          <w:tcPr>
            <w:tcW w:w="486" w:type="pct"/>
            <w:shd w:val="clear" w:color="auto" w:fill="auto"/>
            <w:hideMark/>
          </w:tcPr>
          <w:p w14:paraId="2AB038A9" w14:textId="77777777" w:rsidR="00EC5891" w:rsidRPr="003D3912" w:rsidRDefault="00EC5891" w:rsidP="00102636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0.945</w:t>
            </w:r>
          </w:p>
        </w:tc>
      </w:tr>
      <w:tr w:rsidR="00EC5891" w:rsidRPr="003D3912" w14:paraId="3E766947" w14:textId="77777777" w:rsidTr="001026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pct"/>
            <w:shd w:val="clear" w:color="auto" w:fill="auto"/>
            <w:hideMark/>
          </w:tcPr>
          <w:p w14:paraId="05E09CCC" w14:textId="77777777" w:rsidR="00EC5891" w:rsidRPr="003D3912" w:rsidRDefault="00EC5891" w:rsidP="00102636">
            <w:pPr>
              <w:widowControl/>
              <w:spacing w:line="480" w:lineRule="auto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Root biomass</w:t>
            </w:r>
          </w:p>
        </w:tc>
        <w:tc>
          <w:tcPr>
            <w:tcW w:w="1612" w:type="pct"/>
            <w:shd w:val="clear" w:color="auto" w:fill="auto"/>
            <w:hideMark/>
          </w:tcPr>
          <w:p w14:paraId="14EBDEEE" w14:textId="40D0D181" w:rsidR="00EC5891" w:rsidRPr="004C079C" w:rsidRDefault="00EC5891" w:rsidP="00102636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Shannon index</w:t>
            </w:r>
            <w:r w:rsidR="004C079C">
              <w:rPr>
                <w:kern w:val="0"/>
                <w:sz w:val="24"/>
              </w:rPr>
              <w:t xml:space="preserve"> for fungi</w:t>
            </w:r>
          </w:p>
        </w:tc>
        <w:tc>
          <w:tcPr>
            <w:tcW w:w="928" w:type="pct"/>
            <w:shd w:val="clear" w:color="auto" w:fill="auto"/>
            <w:hideMark/>
          </w:tcPr>
          <w:p w14:paraId="37D4195E" w14:textId="77777777" w:rsidR="00EC5891" w:rsidRPr="003D3912" w:rsidRDefault="00EC5891" w:rsidP="00102636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0.316</w:t>
            </w:r>
          </w:p>
        </w:tc>
        <w:tc>
          <w:tcPr>
            <w:tcW w:w="487" w:type="pct"/>
            <w:shd w:val="clear" w:color="auto" w:fill="auto"/>
            <w:hideMark/>
          </w:tcPr>
          <w:p w14:paraId="5EDDFADF" w14:textId="77777777" w:rsidR="00EC5891" w:rsidRPr="003D3912" w:rsidRDefault="00EC5891" w:rsidP="00102636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0.000</w:t>
            </w:r>
          </w:p>
        </w:tc>
        <w:tc>
          <w:tcPr>
            <w:tcW w:w="486" w:type="pct"/>
            <w:shd w:val="clear" w:color="auto" w:fill="auto"/>
            <w:hideMark/>
          </w:tcPr>
          <w:p w14:paraId="04EE210B" w14:textId="77777777" w:rsidR="00EC5891" w:rsidRPr="003D3912" w:rsidRDefault="00EC5891" w:rsidP="00102636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0.965</w:t>
            </w:r>
          </w:p>
        </w:tc>
      </w:tr>
      <w:tr w:rsidR="00EC5891" w:rsidRPr="003D3912" w14:paraId="71D930D4" w14:textId="77777777" w:rsidTr="001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pct"/>
            <w:shd w:val="clear" w:color="auto" w:fill="auto"/>
            <w:hideMark/>
          </w:tcPr>
          <w:p w14:paraId="5FB1B12B" w14:textId="77777777" w:rsidR="00EC5891" w:rsidRPr="003D3912" w:rsidRDefault="00EC5891" w:rsidP="00102636">
            <w:pPr>
              <w:widowControl/>
              <w:spacing w:line="480" w:lineRule="auto"/>
              <w:rPr>
                <w:b w:val="0"/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Lateral roots number</w:t>
            </w:r>
          </w:p>
        </w:tc>
        <w:tc>
          <w:tcPr>
            <w:tcW w:w="1612" w:type="pct"/>
            <w:shd w:val="clear" w:color="auto" w:fill="auto"/>
            <w:hideMark/>
          </w:tcPr>
          <w:p w14:paraId="3EE6996F" w14:textId="26021064" w:rsidR="00EC5891" w:rsidRPr="004C079C" w:rsidRDefault="00EC5891" w:rsidP="00102636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Shannon index</w:t>
            </w:r>
            <w:r w:rsidR="004C079C">
              <w:rPr>
                <w:kern w:val="0"/>
                <w:sz w:val="24"/>
              </w:rPr>
              <w:t xml:space="preserve"> for fungi</w:t>
            </w:r>
          </w:p>
        </w:tc>
        <w:tc>
          <w:tcPr>
            <w:tcW w:w="928" w:type="pct"/>
            <w:shd w:val="clear" w:color="auto" w:fill="auto"/>
            <w:hideMark/>
          </w:tcPr>
          <w:p w14:paraId="2F9916DC" w14:textId="77777777" w:rsidR="00EC5891" w:rsidRPr="003D3912" w:rsidRDefault="00EC5891" w:rsidP="00102636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1.704</w:t>
            </w:r>
          </w:p>
        </w:tc>
        <w:tc>
          <w:tcPr>
            <w:tcW w:w="487" w:type="pct"/>
            <w:shd w:val="clear" w:color="auto" w:fill="auto"/>
            <w:hideMark/>
          </w:tcPr>
          <w:p w14:paraId="1F0EC01A" w14:textId="77777777" w:rsidR="00EC5891" w:rsidRPr="003D3912" w:rsidRDefault="00EC5891" w:rsidP="00102636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0.000</w:t>
            </w:r>
          </w:p>
        </w:tc>
        <w:tc>
          <w:tcPr>
            <w:tcW w:w="486" w:type="pct"/>
            <w:shd w:val="clear" w:color="auto" w:fill="auto"/>
            <w:hideMark/>
          </w:tcPr>
          <w:p w14:paraId="13EC788B" w14:textId="77777777" w:rsidR="00EC5891" w:rsidRPr="003D3912" w:rsidRDefault="00EC5891" w:rsidP="00102636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0.978</w:t>
            </w:r>
          </w:p>
        </w:tc>
      </w:tr>
      <w:tr w:rsidR="00EC5891" w:rsidRPr="003D3912" w14:paraId="703C31AE" w14:textId="77777777" w:rsidTr="001026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pct"/>
            <w:shd w:val="clear" w:color="auto" w:fill="auto"/>
            <w:hideMark/>
          </w:tcPr>
          <w:p w14:paraId="34332808" w14:textId="77777777" w:rsidR="00EC5891" w:rsidRPr="003D3912" w:rsidRDefault="00EC5891" w:rsidP="00102636">
            <w:pPr>
              <w:widowControl/>
              <w:spacing w:line="480" w:lineRule="auto"/>
              <w:rPr>
                <w:b w:val="0"/>
                <w:color w:val="000000"/>
                <w:kern w:val="0"/>
                <w:sz w:val="24"/>
              </w:rPr>
            </w:pPr>
          </w:p>
        </w:tc>
        <w:tc>
          <w:tcPr>
            <w:tcW w:w="1612" w:type="pct"/>
            <w:shd w:val="clear" w:color="auto" w:fill="auto"/>
            <w:hideMark/>
          </w:tcPr>
          <w:p w14:paraId="29938DDB" w14:textId="77777777" w:rsidR="00EC5891" w:rsidRPr="003D3912" w:rsidRDefault="00EC5891" w:rsidP="00102636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Ferulic acid</w:t>
            </w:r>
          </w:p>
        </w:tc>
        <w:tc>
          <w:tcPr>
            <w:tcW w:w="928" w:type="pct"/>
            <w:shd w:val="clear" w:color="auto" w:fill="auto"/>
            <w:hideMark/>
          </w:tcPr>
          <w:p w14:paraId="1CB5C0F6" w14:textId="77777777" w:rsidR="00EC5891" w:rsidRPr="003D3912" w:rsidRDefault="00EC5891" w:rsidP="00102636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-2.243</w:t>
            </w:r>
          </w:p>
        </w:tc>
        <w:tc>
          <w:tcPr>
            <w:tcW w:w="487" w:type="pct"/>
            <w:shd w:val="clear" w:color="auto" w:fill="auto"/>
            <w:hideMark/>
          </w:tcPr>
          <w:p w14:paraId="03B84BE7" w14:textId="77777777" w:rsidR="00EC5891" w:rsidRPr="003D3912" w:rsidRDefault="00EC5891" w:rsidP="00102636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0.000</w:t>
            </w:r>
          </w:p>
        </w:tc>
        <w:tc>
          <w:tcPr>
            <w:tcW w:w="486" w:type="pct"/>
            <w:shd w:val="clear" w:color="auto" w:fill="auto"/>
            <w:hideMark/>
          </w:tcPr>
          <w:p w14:paraId="504488AD" w14:textId="77777777" w:rsidR="00EC5891" w:rsidRPr="003D3912" w:rsidRDefault="00EC5891" w:rsidP="00102636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</w:p>
        </w:tc>
      </w:tr>
    </w:tbl>
    <w:p w14:paraId="73DB807B" w14:textId="77777777" w:rsidR="007412A2" w:rsidRPr="003D3912" w:rsidRDefault="007412A2" w:rsidP="009208A7">
      <w:pPr>
        <w:spacing w:line="480" w:lineRule="auto"/>
        <w:rPr>
          <w:b/>
          <w:sz w:val="24"/>
        </w:rPr>
      </w:pPr>
    </w:p>
    <w:p w14:paraId="24860F0F" w14:textId="77777777" w:rsidR="007412A2" w:rsidRPr="003D3912" w:rsidRDefault="007412A2" w:rsidP="009208A7">
      <w:pPr>
        <w:spacing w:line="480" w:lineRule="auto"/>
        <w:rPr>
          <w:b/>
          <w:sz w:val="24"/>
        </w:rPr>
      </w:pPr>
    </w:p>
    <w:p w14:paraId="01EFC378" w14:textId="51924C59" w:rsidR="007412A2" w:rsidRPr="003D3912" w:rsidRDefault="007412A2" w:rsidP="009208A7">
      <w:pPr>
        <w:spacing w:line="480" w:lineRule="auto"/>
        <w:rPr>
          <w:b/>
          <w:sz w:val="24"/>
        </w:rPr>
      </w:pPr>
    </w:p>
    <w:p w14:paraId="7487DC94" w14:textId="1B260956" w:rsidR="00EC5891" w:rsidRPr="003D3912" w:rsidRDefault="00EC5891" w:rsidP="009208A7">
      <w:pPr>
        <w:spacing w:line="480" w:lineRule="auto"/>
        <w:rPr>
          <w:b/>
          <w:sz w:val="24"/>
        </w:rPr>
      </w:pPr>
    </w:p>
    <w:p w14:paraId="1D40ED8E" w14:textId="5EE614BC" w:rsidR="00EC5891" w:rsidRPr="003D3912" w:rsidRDefault="00EC5891" w:rsidP="009208A7">
      <w:pPr>
        <w:spacing w:line="480" w:lineRule="auto"/>
        <w:rPr>
          <w:b/>
          <w:sz w:val="24"/>
        </w:rPr>
      </w:pPr>
    </w:p>
    <w:p w14:paraId="3BB65A52" w14:textId="5DB3D673" w:rsidR="00EC5891" w:rsidRPr="003D3912" w:rsidRDefault="00EC5891" w:rsidP="009208A7">
      <w:pPr>
        <w:spacing w:line="480" w:lineRule="auto"/>
        <w:rPr>
          <w:b/>
          <w:sz w:val="24"/>
        </w:rPr>
      </w:pPr>
    </w:p>
    <w:p w14:paraId="5736F1BD" w14:textId="71E4B214" w:rsidR="00EC5891" w:rsidRPr="003D3912" w:rsidRDefault="00EC5891" w:rsidP="009208A7">
      <w:pPr>
        <w:spacing w:line="480" w:lineRule="auto"/>
        <w:rPr>
          <w:b/>
          <w:sz w:val="24"/>
        </w:rPr>
      </w:pPr>
    </w:p>
    <w:p w14:paraId="6D90A1F9" w14:textId="60A2BF45" w:rsidR="00EC5891" w:rsidRPr="003D3912" w:rsidRDefault="00EC5891" w:rsidP="009208A7">
      <w:pPr>
        <w:spacing w:line="480" w:lineRule="auto"/>
        <w:rPr>
          <w:b/>
          <w:sz w:val="24"/>
        </w:rPr>
      </w:pPr>
    </w:p>
    <w:p w14:paraId="4D5C8ADC" w14:textId="7247FE19" w:rsidR="00EC5891" w:rsidRPr="003D3912" w:rsidRDefault="00EC5891" w:rsidP="009208A7">
      <w:pPr>
        <w:spacing w:line="480" w:lineRule="auto"/>
        <w:rPr>
          <w:b/>
          <w:sz w:val="24"/>
        </w:rPr>
      </w:pPr>
    </w:p>
    <w:p w14:paraId="4EEBFFAA" w14:textId="4EBBFCE4" w:rsidR="00EC5891" w:rsidRPr="003D3912" w:rsidRDefault="00EC5891" w:rsidP="009208A7">
      <w:pPr>
        <w:spacing w:line="480" w:lineRule="auto"/>
        <w:rPr>
          <w:b/>
          <w:sz w:val="24"/>
        </w:rPr>
      </w:pPr>
    </w:p>
    <w:p w14:paraId="1CE19265" w14:textId="77777777" w:rsidR="00EC5891" w:rsidRPr="003D3912" w:rsidRDefault="00EC5891" w:rsidP="009208A7">
      <w:pPr>
        <w:spacing w:line="480" w:lineRule="auto"/>
        <w:rPr>
          <w:b/>
          <w:sz w:val="24"/>
        </w:rPr>
      </w:pPr>
    </w:p>
    <w:p w14:paraId="73001C98" w14:textId="0D351780" w:rsidR="009208A7" w:rsidRPr="00DD5EE5" w:rsidRDefault="009208A7" w:rsidP="009208A7">
      <w:pPr>
        <w:spacing w:line="480" w:lineRule="auto"/>
        <w:rPr>
          <w:b/>
          <w:sz w:val="24"/>
        </w:rPr>
      </w:pPr>
      <w:r w:rsidRPr="003D3912">
        <w:rPr>
          <w:b/>
          <w:sz w:val="24"/>
        </w:rPr>
        <w:lastRenderedPageBreak/>
        <w:t xml:space="preserve">Table </w:t>
      </w:r>
      <w:r w:rsidR="00EC5891" w:rsidRPr="003D3912">
        <w:rPr>
          <w:b/>
          <w:sz w:val="24"/>
        </w:rPr>
        <w:t>S5</w:t>
      </w:r>
      <w:r w:rsidR="00F22D2D" w:rsidRPr="003D3912">
        <w:rPr>
          <w:b/>
          <w:sz w:val="24"/>
        </w:rPr>
        <w:t>.</w:t>
      </w:r>
      <w:r w:rsidRPr="003D3912">
        <w:rPr>
          <w:b/>
          <w:sz w:val="24"/>
        </w:rPr>
        <w:t xml:space="preserve"> Models obtained by stepwise linear regression of </w:t>
      </w:r>
      <w:r w:rsidRPr="003D3912">
        <w:rPr>
          <w:b/>
          <w:bCs/>
          <w:kern w:val="0"/>
          <w:sz w:val="24"/>
        </w:rPr>
        <w:t xml:space="preserve">soil chemical properties </w:t>
      </w:r>
      <w:r w:rsidR="00DD5EE5">
        <w:rPr>
          <w:b/>
          <w:bCs/>
          <w:kern w:val="0"/>
          <w:sz w:val="24"/>
        </w:rPr>
        <w:t>for</w:t>
      </w:r>
      <w:r w:rsidR="00DD5EE5" w:rsidRPr="00DD5EE5">
        <w:rPr>
          <w:b/>
          <w:bCs/>
          <w:kern w:val="0"/>
          <w:sz w:val="24"/>
        </w:rPr>
        <w:t xml:space="preserve"> </w:t>
      </w:r>
      <w:r w:rsidRPr="00DD5EE5">
        <w:rPr>
          <w:b/>
          <w:bCs/>
          <w:kern w:val="0"/>
          <w:sz w:val="24"/>
        </w:rPr>
        <w:t>soil microbial diversity</w:t>
      </w:r>
    </w:p>
    <w:tbl>
      <w:tblPr>
        <w:tblStyle w:val="62"/>
        <w:tblW w:w="0" w:type="auto"/>
        <w:tblLook w:val="04A0" w:firstRow="1" w:lastRow="0" w:firstColumn="1" w:lastColumn="0" w:noHBand="0" w:noVBand="1"/>
      </w:tblPr>
      <w:tblGrid>
        <w:gridCol w:w="2986"/>
        <w:gridCol w:w="2359"/>
        <w:gridCol w:w="1449"/>
        <w:gridCol w:w="756"/>
        <w:gridCol w:w="756"/>
      </w:tblGrid>
      <w:tr w:rsidR="0066422F" w:rsidRPr="003D3912" w14:paraId="134C2675" w14:textId="77777777" w:rsidTr="00102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655DEE4" w14:textId="77777777" w:rsidR="009208A7" w:rsidRPr="00157DE1" w:rsidRDefault="009208A7" w:rsidP="00D82B0A">
            <w:pPr>
              <w:widowControl/>
              <w:spacing w:line="360" w:lineRule="auto"/>
              <w:rPr>
                <w:color w:val="000000"/>
                <w:kern w:val="0"/>
                <w:sz w:val="24"/>
              </w:rPr>
            </w:pPr>
            <w:r w:rsidRPr="00157DE1">
              <w:rPr>
                <w:color w:val="000000"/>
                <w:kern w:val="0"/>
                <w:sz w:val="24"/>
              </w:rPr>
              <w:t>Dependent variable</w:t>
            </w:r>
          </w:p>
        </w:tc>
        <w:tc>
          <w:tcPr>
            <w:tcW w:w="0" w:type="auto"/>
            <w:shd w:val="clear" w:color="auto" w:fill="auto"/>
            <w:hideMark/>
          </w:tcPr>
          <w:p w14:paraId="0754AB6C" w14:textId="77777777" w:rsidR="009208A7" w:rsidRPr="00157DE1" w:rsidRDefault="009208A7" w:rsidP="00D82B0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157DE1">
              <w:rPr>
                <w:color w:val="000000"/>
                <w:kern w:val="0"/>
                <w:sz w:val="24"/>
              </w:rPr>
              <w:t>Independent variable</w:t>
            </w:r>
          </w:p>
        </w:tc>
        <w:tc>
          <w:tcPr>
            <w:tcW w:w="0" w:type="auto"/>
            <w:shd w:val="clear" w:color="auto" w:fill="auto"/>
            <w:hideMark/>
          </w:tcPr>
          <w:p w14:paraId="5640F280" w14:textId="77777777" w:rsidR="009208A7" w:rsidRPr="00157DE1" w:rsidRDefault="009208A7" w:rsidP="00D82B0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157DE1">
              <w:rPr>
                <w:color w:val="000000"/>
                <w:kern w:val="0"/>
                <w:sz w:val="24"/>
              </w:rPr>
              <w:t>Regression</w:t>
            </w:r>
          </w:p>
          <w:p w14:paraId="14A3EF0C" w14:textId="77777777" w:rsidR="009208A7" w:rsidRPr="00157DE1" w:rsidRDefault="009208A7" w:rsidP="00D82B0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157DE1">
              <w:rPr>
                <w:color w:val="000000"/>
                <w:kern w:val="0"/>
                <w:sz w:val="24"/>
              </w:rPr>
              <w:t xml:space="preserve"> coefficient</w:t>
            </w:r>
            <w:r w:rsidRPr="00157DE1"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hideMark/>
          </w:tcPr>
          <w:p w14:paraId="70164AF7" w14:textId="77777777" w:rsidR="009208A7" w:rsidRPr="00157DE1" w:rsidRDefault="009208A7" w:rsidP="00D82B0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0"/>
                <w:sz w:val="24"/>
              </w:rPr>
            </w:pPr>
            <w:r w:rsidRPr="00157DE1"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0" w:type="auto"/>
            <w:shd w:val="clear" w:color="auto" w:fill="auto"/>
            <w:hideMark/>
          </w:tcPr>
          <w:p w14:paraId="2246DAFF" w14:textId="77777777" w:rsidR="009208A7" w:rsidRPr="00157DE1" w:rsidRDefault="009208A7" w:rsidP="00D82B0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0"/>
                <w:sz w:val="24"/>
              </w:rPr>
            </w:pPr>
            <w:r w:rsidRPr="00157DE1">
              <w:rPr>
                <w:i/>
                <w:iCs/>
                <w:color w:val="000000"/>
                <w:kern w:val="0"/>
                <w:sz w:val="24"/>
              </w:rPr>
              <w:t>R</w:t>
            </w:r>
            <w:r w:rsidRPr="00157DE1">
              <w:rPr>
                <w:color w:val="000000"/>
                <w:kern w:val="0"/>
                <w:sz w:val="24"/>
                <w:vertAlign w:val="superscript"/>
              </w:rPr>
              <w:t>2</w:t>
            </w:r>
          </w:p>
        </w:tc>
      </w:tr>
      <w:tr w:rsidR="0066422F" w:rsidRPr="003D3912" w14:paraId="78ABFC55" w14:textId="77777777" w:rsidTr="001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B6C045C" w14:textId="11AB24E0" w:rsidR="009208A7" w:rsidRPr="00157DE1" w:rsidRDefault="009208A7" w:rsidP="00D82B0A">
            <w:pPr>
              <w:widowControl/>
              <w:spacing w:line="360" w:lineRule="auto"/>
              <w:rPr>
                <w:kern w:val="0"/>
                <w:sz w:val="24"/>
              </w:rPr>
            </w:pPr>
            <w:r w:rsidRPr="00157DE1">
              <w:rPr>
                <w:kern w:val="0"/>
                <w:sz w:val="24"/>
              </w:rPr>
              <w:t>Fungi observed species</w:t>
            </w:r>
          </w:p>
        </w:tc>
        <w:tc>
          <w:tcPr>
            <w:tcW w:w="0" w:type="auto"/>
            <w:shd w:val="clear" w:color="auto" w:fill="auto"/>
            <w:hideMark/>
          </w:tcPr>
          <w:p w14:paraId="29F01D8E" w14:textId="77777777" w:rsidR="009208A7" w:rsidRPr="0066422F" w:rsidRDefault="009208A7" w:rsidP="00D82B0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66422F">
              <w:rPr>
                <w:kern w:val="0"/>
                <w:sz w:val="24"/>
              </w:rPr>
              <w:t>pH</w:t>
            </w:r>
          </w:p>
        </w:tc>
        <w:tc>
          <w:tcPr>
            <w:tcW w:w="0" w:type="auto"/>
            <w:shd w:val="clear" w:color="auto" w:fill="auto"/>
            <w:hideMark/>
          </w:tcPr>
          <w:p w14:paraId="7BAAAC38" w14:textId="77777777" w:rsidR="009208A7" w:rsidRPr="0066422F" w:rsidRDefault="009208A7" w:rsidP="00D82B0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66422F">
              <w:rPr>
                <w:kern w:val="0"/>
                <w:sz w:val="24"/>
              </w:rPr>
              <w:t>1.134</w:t>
            </w:r>
          </w:p>
        </w:tc>
        <w:tc>
          <w:tcPr>
            <w:tcW w:w="0" w:type="auto"/>
            <w:shd w:val="clear" w:color="auto" w:fill="auto"/>
            <w:hideMark/>
          </w:tcPr>
          <w:p w14:paraId="5D9DE62A" w14:textId="77777777" w:rsidR="009208A7" w:rsidRPr="0066422F" w:rsidRDefault="009208A7" w:rsidP="00D82B0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66422F">
              <w:rPr>
                <w:color w:val="000000"/>
                <w:kern w:val="0"/>
                <w:sz w:val="24"/>
              </w:rPr>
              <w:t>0.000</w:t>
            </w:r>
          </w:p>
        </w:tc>
        <w:tc>
          <w:tcPr>
            <w:tcW w:w="0" w:type="auto"/>
            <w:shd w:val="clear" w:color="auto" w:fill="auto"/>
            <w:hideMark/>
          </w:tcPr>
          <w:p w14:paraId="0D93C2FC" w14:textId="77777777" w:rsidR="009208A7" w:rsidRPr="003D3912" w:rsidRDefault="009208A7" w:rsidP="00D82B0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0.995</w:t>
            </w:r>
          </w:p>
        </w:tc>
      </w:tr>
      <w:tr w:rsidR="0066422F" w:rsidRPr="003D3912" w14:paraId="4F2D6906" w14:textId="77777777" w:rsidTr="001026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8FC5152" w14:textId="77777777" w:rsidR="009208A7" w:rsidRPr="00157DE1" w:rsidRDefault="009208A7" w:rsidP="00D82B0A">
            <w:pPr>
              <w:widowControl/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2C8AE27" w14:textId="77777777" w:rsidR="009208A7" w:rsidRPr="003D3912" w:rsidRDefault="009208A7" w:rsidP="00D82B0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proofErr w:type="spellStart"/>
            <w:r w:rsidRPr="003D3912">
              <w:rPr>
                <w:kern w:val="0"/>
                <w:sz w:val="24"/>
              </w:rPr>
              <w:t>Vanillic</w:t>
            </w:r>
            <w:proofErr w:type="spellEnd"/>
            <w:r w:rsidRPr="003D3912">
              <w:rPr>
                <w:kern w:val="0"/>
                <w:sz w:val="24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hideMark/>
          </w:tcPr>
          <w:p w14:paraId="67CDCF47" w14:textId="77777777" w:rsidR="009208A7" w:rsidRPr="003D3912" w:rsidRDefault="009208A7" w:rsidP="00D82B0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0.686</w:t>
            </w:r>
          </w:p>
        </w:tc>
        <w:tc>
          <w:tcPr>
            <w:tcW w:w="0" w:type="auto"/>
            <w:shd w:val="clear" w:color="auto" w:fill="auto"/>
            <w:hideMark/>
          </w:tcPr>
          <w:p w14:paraId="5D95D114" w14:textId="77777777" w:rsidR="009208A7" w:rsidRPr="003D3912" w:rsidRDefault="009208A7" w:rsidP="00D82B0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0.045</w:t>
            </w:r>
          </w:p>
        </w:tc>
        <w:tc>
          <w:tcPr>
            <w:tcW w:w="0" w:type="auto"/>
            <w:shd w:val="clear" w:color="auto" w:fill="auto"/>
            <w:hideMark/>
          </w:tcPr>
          <w:p w14:paraId="5782C787" w14:textId="77777777" w:rsidR="009208A7" w:rsidRPr="003D3912" w:rsidRDefault="009208A7" w:rsidP="00D82B0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</w:p>
        </w:tc>
      </w:tr>
      <w:tr w:rsidR="0066422F" w:rsidRPr="003D3912" w14:paraId="572FA657" w14:textId="77777777" w:rsidTr="001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22E300" w14:textId="48D34FEF" w:rsidR="009208A7" w:rsidRPr="00157DE1" w:rsidRDefault="009208A7" w:rsidP="00D82B0A">
            <w:pPr>
              <w:widowControl/>
              <w:spacing w:line="360" w:lineRule="auto"/>
              <w:rPr>
                <w:kern w:val="0"/>
                <w:sz w:val="24"/>
              </w:rPr>
            </w:pPr>
            <w:r w:rsidRPr="00157DE1">
              <w:rPr>
                <w:kern w:val="0"/>
                <w:sz w:val="24"/>
              </w:rPr>
              <w:t>Shannon diversity</w:t>
            </w:r>
            <w:r w:rsidR="0066422F" w:rsidRPr="00157DE1">
              <w:rPr>
                <w:kern w:val="0"/>
                <w:sz w:val="24"/>
              </w:rPr>
              <w:t xml:space="preserve"> for fungi</w:t>
            </w:r>
          </w:p>
        </w:tc>
        <w:tc>
          <w:tcPr>
            <w:tcW w:w="0" w:type="auto"/>
            <w:shd w:val="clear" w:color="auto" w:fill="auto"/>
          </w:tcPr>
          <w:p w14:paraId="016B25FC" w14:textId="77777777" w:rsidR="009208A7" w:rsidRPr="0066422F" w:rsidRDefault="009208A7" w:rsidP="00D82B0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66422F">
              <w:rPr>
                <w:kern w:val="0"/>
                <w:sz w:val="24"/>
              </w:rPr>
              <w:t>pH</w:t>
            </w:r>
          </w:p>
        </w:tc>
        <w:tc>
          <w:tcPr>
            <w:tcW w:w="0" w:type="auto"/>
            <w:shd w:val="clear" w:color="auto" w:fill="auto"/>
          </w:tcPr>
          <w:p w14:paraId="069CE3C1" w14:textId="77777777" w:rsidR="009208A7" w:rsidRPr="0066422F" w:rsidRDefault="009208A7" w:rsidP="00D82B0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66422F">
              <w:rPr>
                <w:kern w:val="0"/>
                <w:sz w:val="24"/>
              </w:rPr>
              <w:t>0.984</w:t>
            </w:r>
          </w:p>
        </w:tc>
        <w:tc>
          <w:tcPr>
            <w:tcW w:w="0" w:type="auto"/>
            <w:shd w:val="clear" w:color="auto" w:fill="auto"/>
          </w:tcPr>
          <w:p w14:paraId="4BDA2739" w14:textId="77777777" w:rsidR="009208A7" w:rsidRPr="003D3912" w:rsidRDefault="009208A7" w:rsidP="00D82B0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color w:val="000000"/>
                <w:kern w:val="0"/>
                <w:sz w:val="24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14:paraId="0B1F9F51" w14:textId="77777777" w:rsidR="009208A7" w:rsidRPr="003D3912" w:rsidRDefault="009208A7" w:rsidP="00D82B0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0.999</w:t>
            </w:r>
          </w:p>
        </w:tc>
      </w:tr>
      <w:tr w:rsidR="0066422F" w:rsidRPr="003D3912" w14:paraId="34FC5972" w14:textId="77777777" w:rsidTr="001026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0D2F1F" w14:textId="77777777" w:rsidR="009208A7" w:rsidRPr="00157DE1" w:rsidRDefault="009208A7" w:rsidP="00D82B0A">
            <w:pPr>
              <w:widowControl/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6D59818" w14:textId="77777777" w:rsidR="009208A7" w:rsidRPr="003D3912" w:rsidRDefault="009208A7" w:rsidP="00D82B0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i/>
                <w:kern w:val="0"/>
                <w:sz w:val="24"/>
              </w:rPr>
              <w:t>p</w:t>
            </w:r>
            <w:r w:rsidRPr="003D3912">
              <w:rPr>
                <w:kern w:val="0"/>
                <w:sz w:val="24"/>
              </w:rPr>
              <w:t>-Hydroxybenzoic acid</w:t>
            </w:r>
          </w:p>
        </w:tc>
        <w:tc>
          <w:tcPr>
            <w:tcW w:w="0" w:type="auto"/>
            <w:shd w:val="clear" w:color="auto" w:fill="auto"/>
          </w:tcPr>
          <w:p w14:paraId="0B38B6C6" w14:textId="77777777" w:rsidR="009208A7" w:rsidRPr="003D3912" w:rsidRDefault="009208A7" w:rsidP="00D82B0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-0.163</w:t>
            </w:r>
          </w:p>
        </w:tc>
        <w:tc>
          <w:tcPr>
            <w:tcW w:w="0" w:type="auto"/>
            <w:shd w:val="clear" w:color="auto" w:fill="auto"/>
          </w:tcPr>
          <w:p w14:paraId="19C88C8B" w14:textId="77777777" w:rsidR="009208A7" w:rsidRPr="003D3912" w:rsidRDefault="009208A7" w:rsidP="00D82B0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0.036</w:t>
            </w:r>
          </w:p>
        </w:tc>
        <w:tc>
          <w:tcPr>
            <w:tcW w:w="0" w:type="auto"/>
            <w:shd w:val="clear" w:color="auto" w:fill="auto"/>
          </w:tcPr>
          <w:p w14:paraId="3DC47654" w14:textId="77777777" w:rsidR="009208A7" w:rsidRPr="003D3912" w:rsidRDefault="009208A7" w:rsidP="00D82B0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</w:p>
        </w:tc>
      </w:tr>
      <w:tr w:rsidR="0066422F" w:rsidRPr="003D3912" w14:paraId="3966B5FE" w14:textId="77777777" w:rsidTr="001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003797" w14:textId="6EB3ED1B" w:rsidR="009208A7" w:rsidRPr="00157DE1" w:rsidRDefault="009208A7" w:rsidP="00D82B0A">
            <w:pPr>
              <w:widowControl/>
              <w:spacing w:line="360" w:lineRule="auto"/>
              <w:rPr>
                <w:kern w:val="0"/>
                <w:sz w:val="24"/>
              </w:rPr>
            </w:pPr>
            <w:r w:rsidRPr="00157DE1">
              <w:rPr>
                <w:sz w:val="24"/>
              </w:rPr>
              <w:t xml:space="preserve">Bacterial </w:t>
            </w:r>
            <w:bookmarkStart w:id="3" w:name="_Hlk533784996"/>
            <w:r w:rsidRPr="00157DE1">
              <w:rPr>
                <w:kern w:val="0"/>
                <w:sz w:val="24"/>
              </w:rPr>
              <w:t>observed species</w:t>
            </w:r>
            <w:bookmarkEnd w:id="3"/>
          </w:p>
        </w:tc>
        <w:tc>
          <w:tcPr>
            <w:tcW w:w="0" w:type="auto"/>
            <w:shd w:val="clear" w:color="auto" w:fill="auto"/>
          </w:tcPr>
          <w:p w14:paraId="33617924" w14:textId="77777777" w:rsidR="009208A7" w:rsidRPr="0066422F" w:rsidRDefault="009208A7" w:rsidP="00D82B0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66422F">
              <w:rPr>
                <w:sz w:val="24"/>
              </w:rPr>
              <w:t>pH</w:t>
            </w:r>
          </w:p>
        </w:tc>
        <w:tc>
          <w:tcPr>
            <w:tcW w:w="0" w:type="auto"/>
            <w:shd w:val="clear" w:color="auto" w:fill="auto"/>
          </w:tcPr>
          <w:p w14:paraId="3D713963" w14:textId="77777777" w:rsidR="009208A7" w:rsidRPr="0066422F" w:rsidRDefault="009208A7" w:rsidP="00D82B0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66422F">
              <w:rPr>
                <w:sz w:val="24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14:paraId="3BB3669A" w14:textId="77777777" w:rsidR="009208A7" w:rsidRPr="003D3912" w:rsidRDefault="009208A7" w:rsidP="00D82B0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sz w:val="24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14:paraId="6C740167" w14:textId="77777777" w:rsidR="009208A7" w:rsidRPr="003D3912" w:rsidRDefault="009208A7" w:rsidP="00D82B0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0.998</w:t>
            </w:r>
          </w:p>
        </w:tc>
      </w:tr>
      <w:tr w:rsidR="0066422F" w:rsidRPr="003D3912" w14:paraId="53EB31EC" w14:textId="77777777" w:rsidTr="001026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460A891" w14:textId="77777777" w:rsidR="009208A7" w:rsidRPr="00157DE1" w:rsidRDefault="009208A7" w:rsidP="00D82B0A">
            <w:pPr>
              <w:widowControl/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B2F8D9A" w14:textId="77777777" w:rsidR="009208A7" w:rsidRPr="003D3912" w:rsidRDefault="009208A7" w:rsidP="00D82B0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sz w:val="24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14:paraId="6A583F5C" w14:textId="77777777" w:rsidR="009208A7" w:rsidRPr="003D3912" w:rsidRDefault="009208A7" w:rsidP="00D82B0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sz w:val="24"/>
              </w:rPr>
              <w:t>0.024</w:t>
            </w:r>
          </w:p>
        </w:tc>
        <w:tc>
          <w:tcPr>
            <w:tcW w:w="0" w:type="auto"/>
            <w:shd w:val="clear" w:color="auto" w:fill="auto"/>
          </w:tcPr>
          <w:p w14:paraId="56839459" w14:textId="77777777" w:rsidR="009208A7" w:rsidRPr="003D3912" w:rsidRDefault="009208A7" w:rsidP="00D82B0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sz w:val="24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10DEF1B4" w14:textId="77777777" w:rsidR="009208A7" w:rsidRPr="003D3912" w:rsidRDefault="009208A7" w:rsidP="00D82B0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</w:p>
        </w:tc>
      </w:tr>
      <w:tr w:rsidR="0066422F" w:rsidRPr="003D3912" w14:paraId="66A98790" w14:textId="77777777" w:rsidTr="00102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E71908" w14:textId="77777777" w:rsidR="009208A7" w:rsidRPr="00157DE1" w:rsidRDefault="009208A7" w:rsidP="00D82B0A">
            <w:pPr>
              <w:widowControl/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CB809C5" w14:textId="77777777" w:rsidR="009208A7" w:rsidRPr="003D3912" w:rsidRDefault="009208A7" w:rsidP="00D82B0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sz w:val="24"/>
              </w:rPr>
              <w:t>TN</w:t>
            </w:r>
          </w:p>
        </w:tc>
        <w:tc>
          <w:tcPr>
            <w:tcW w:w="0" w:type="auto"/>
            <w:shd w:val="clear" w:color="auto" w:fill="auto"/>
          </w:tcPr>
          <w:p w14:paraId="7B5B9771" w14:textId="77777777" w:rsidR="009208A7" w:rsidRPr="003D3912" w:rsidRDefault="009208A7" w:rsidP="00D82B0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sz w:val="24"/>
              </w:rPr>
              <w:t>0.270</w:t>
            </w:r>
          </w:p>
        </w:tc>
        <w:tc>
          <w:tcPr>
            <w:tcW w:w="0" w:type="auto"/>
            <w:shd w:val="clear" w:color="auto" w:fill="auto"/>
          </w:tcPr>
          <w:p w14:paraId="03CDBD4B" w14:textId="77777777" w:rsidR="009208A7" w:rsidRPr="003D3912" w:rsidRDefault="009208A7" w:rsidP="00D82B0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sz w:val="24"/>
              </w:rPr>
              <w:t>0.020</w:t>
            </w:r>
          </w:p>
        </w:tc>
        <w:tc>
          <w:tcPr>
            <w:tcW w:w="0" w:type="auto"/>
            <w:shd w:val="clear" w:color="auto" w:fill="auto"/>
          </w:tcPr>
          <w:p w14:paraId="06E3A7D0" w14:textId="77777777" w:rsidR="009208A7" w:rsidRPr="003D3912" w:rsidRDefault="009208A7" w:rsidP="00D82B0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4"/>
              </w:rPr>
            </w:pPr>
          </w:p>
        </w:tc>
      </w:tr>
      <w:tr w:rsidR="0066422F" w:rsidRPr="003D3912" w14:paraId="440EDE21" w14:textId="77777777" w:rsidTr="001026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C29793" w14:textId="6DAE53C5" w:rsidR="009208A7" w:rsidRPr="00157DE1" w:rsidRDefault="009208A7" w:rsidP="00D82B0A">
            <w:pPr>
              <w:widowControl/>
              <w:spacing w:line="360" w:lineRule="auto"/>
              <w:rPr>
                <w:kern w:val="0"/>
                <w:sz w:val="24"/>
              </w:rPr>
            </w:pPr>
            <w:r w:rsidRPr="00157DE1">
              <w:rPr>
                <w:kern w:val="0"/>
                <w:sz w:val="24"/>
              </w:rPr>
              <w:t>Shannon diversity</w:t>
            </w:r>
            <w:r w:rsidR="0066422F" w:rsidRPr="00157DE1">
              <w:rPr>
                <w:kern w:val="0"/>
                <w:sz w:val="24"/>
              </w:rPr>
              <w:t xml:space="preserve"> for bacteria</w:t>
            </w:r>
          </w:p>
        </w:tc>
        <w:tc>
          <w:tcPr>
            <w:tcW w:w="0" w:type="auto"/>
            <w:shd w:val="clear" w:color="auto" w:fill="auto"/>
          </w:tcPr>
          <w:p w14:paraId="143DAA56" w14:textId="77777777" w:rsidR="009208A7" w:rsidRPr="0066422F" w:rsidRDefault="009208A7" w:rsidP="00D82B0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66422F">
              <w:rPr>
                <w:sz w:val="24"/>
              </w:rPr>
              <w:t>pH</w:t>
            </w:r>
          </w:p>
        </w:tc>
        <w:tc>
          <w:tcPr>
            <w:tcW w:w="0" w:type="auto"/>
            <w:shd w:val="clear" w:color="auto" w:fill="auto"/>
          </w:tcPr>
          <w:p w14:paraId="1CBC671B" w14:textId="77777777" w:rsidR="009208A7" w:rsidRPr="0066422F" w:rsidRDefault="009208A7" w:rsidP="00D82B0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66422F">
              <w:rPr>
                <w:kern w:val="0"/>
                <w:sz w:val="24"/>
              </w:rPr>
              <w:t>1.335</w:t>
            </w:r>
          </w:p>
        </w:tc>
        <w:tc>
          <w:tcPr>
            <w:tcW w:w="0" w:type="auto"/>
            <w:shd w:val="clear" w:color="auto" w:fill="auto"/>
          </w:tcPr>
          <w:p w14:paraId="02CC43B0" w14:textId="77777777" w:rsidR="009208A7" w:rsidRPr="003D3912" w:rsidRDefault="009208A7" w:rsidP="00D82B0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sz w:val="24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14:paraId="714D7859" w14:textId="77777777" w:rsidR="009208A7" w:rsidRPr="003D3912" w:rsidRDefault="009208A7" w:rsidP="00D82B0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3D3912">
              <w:rPr>
                <w:kern w:val="0"/>
                <w:sz w:val="24"/>
              </w:rPr>
              <w:t>1.000</w:t>
            </w:r>
          </w:p>
        </w:tc>
      </w:tr>
    </w:tbl>
    <w:p w14:paraId="362CB632" w14:textId="77777777" w:rsidR="009208A7" w:rsidRPr="003D3912" w:rsidRDefault="009208A7" w:rsidP="009208A7">
      <w:pPr>
        <w:widowControl/>
        <w:spacing w:line="480" w:lineRule="auto"/>
        <w:jc w:val="left"/>
        <w:sectPr w:rsidR="009208A7" w:rsidRPr="003D3912" w:rsidSect="00735A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9C3039" w14:textId="3F3BF390" w:rsidR="00FC64DB" w:rsidRPr="00AC21D2" w:rsidRDefault="00FC64DB" w:rsidP="00FC64DB">
      <w:pPr>
        <w:spacing w:before="120" w:line="480" w:lineRule="auto"/>
        <w:jc w:val="center"/>
        <w:rPr>
          <w:b/>
          <w:sz w:val="24"/>
        </w:rPr>
      </w:pPr>
      <w:r w:rsidRPr="003D3912">
        <w:rPr>
          <w:b/>
          <w:sz w:val="24"/>
        </w:rPr>
        <w:lastRenderedPageBreak/>
        <w:t xml:space="preserve">Table </w:t>
      </w:r>
      <w:r w:rsidR="00D9748A" w:rsidRPr="003D3912">
        <w:rPr>
          <w:b/>
          <w:sz w:val="24"/>
        </w:rPr>
        <w:t>S6</w:t>
      </w:r>
      <w:r w:rsidR="003544D1" w:rsidRPr="003D3912">
        <w:rPr>
          <w:b/>
          <w:sz w:val="24"/>
        </w:rPr>
        <w:t>.</w:t>
      </w:r>
      <w:r w:rsidRPr="003D3912">
        <w:rPr>
          <w:b/>
          <w:sz w:val="24"/>
        </w:rPr>
        <w:t xml:space="preserve"> </w:t>
      </w:r>
      <w:r w:rsidR="00F21CAF">
        <w:rPr>
          <w:b/>
          <w:sz w:val="24"/>
        </w:rPr>
        <w:t>C</w:t>
      </w:r>
      <w:r w:rsidRPr="003D3912">
        <w:rPr>
          <w:b/>
          <w:sz w:val="24"/>
        </w:rPr>
        <w:t xml:space="preserve">rop patterns </w:t>
      </w:r>
      <w:r w:rsidR="00AC21D2">
        <w:rPr>
          <w:b/>
          <w:sz w:val="24"/>
        </w:rPr>
        <w:t>of</w:t>
      </w:r>
      <w:r w:rsidR="00AC21D2" w:rsidRPr="00AC21D2">
        <w:rPr>
          <w:b/>
          <w:sz w:val="24"/>
        </w:rPr>
        <w:t xml:space="preserve"> </w:t>
      </w:r>
      <w:r w:rsidRPr="00AC21D2">
        <w:rPr>
          <w:b/>
          <w:sz w:val="24"/>
        </w:rPr>
        <w:t>the collected field soil samples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1194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803"/>
      </w:tblGrid>
      <w:tr w:rsidR="00FC64DB" w:rsidRPr="003D3912" w14:paraId="7E722810" w14:textId="77777777" w:rsidTr="00353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shd w:val="clear" w:color="auto" w:fill="auto"/>
          </w:tcPr>
          <w:p w14:paraId="44F2D24C" w14:textId="77777777" w:rsidR="00FC64DB" w:rsidRPr="003D3912" w:rsidRDefault="00FC64DB" w:rsidP="00D82B0A">
            <w:pPr>
              <w:spacing w:before="120" w:line="360" w:lineRule="auto"/>
              <w:rPr>
                <w:b w:val="0"/>
                <w:bCs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Groups</w:t>
            </w:r>
          </w:p>
        </w:tc>
        <w:tc>
          <w:tcPr>
            <w:tcW w:w="422" w:type="pct"/>
            <w:shd w:val="clear" w:color="auto" w:fill="auto"/>
          </w:tcPr>
          <w:p w14:paraId="327A946A" w14:textId="77777777" w:rsidR="00FC64DB" w:rsidRPr="003D3912" w:rsidRDefault="00FC64DB" w:rsidP="00D82B0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2002</w:t>
            </w:r>
          </w:p>
        </w:tc>
        <w:tc>
          <w:tcPr>
            <w:tcW w:w="422" w:type="pct"/>
            <w:shd w:val="clear" w:color="auto" w:fill="auto"/>
          </w:tcPr>
          <w:p w14:paraId="239C6214" w14:textId="77777777" w:rsidR="00FC64DB" w:rsidRPr="003D3912" w:rsidRDefault="00FC64DB" w:rsidP="00D82B0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2003</w:t>
            </w:r>
          </w:p>
        </w:tc>
        <w:tc>
          <w:tcPr>
            <w:tcW w:w="422" w:type="pct"/>
            <w:shd w:val="clear" w:color="auto" w:fill="auto"/>
          </w:tcPr>
          <w:p w14:paraId="416B5C40" w14:textId="77777777" w:rsidR="00FC64DB" w:rsidRPr="003D3912" w:rsidRDefault="00FC64DB" w:rsidP="00D82B0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2004</w:t>
            </w:r>
          </w:p>
        </w:tc>
        <w:tc>
          <w:tcPr>
            <w:tcW w:w="422" w:type="pct"/>
            <w:shd w:val="clear" w:color="auto" w:fill="auto"/>
          </w:tcPr>
          <w:p w14:paraId="4EBEEBED" w14:textId="77777777" w:rsidR="00FC64DB" w:rsidRPr="003D3912" w:rsidRDefault="00FC64DB" w:rsidP="00D82B0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2005</w:t>
            </w:r>
          </w:p>
        </w:tc>
        <w:tc>
          <w:tcPr>
            <w:tcW w:w="422" w:type="pct"/>
            <w:shd w:val="clear" w:color="auto" w:fill="auto"/>
          </w:tcPr>
          <w:p w14:paraId="0D6DB36D" w14:textId="77777777" w:rsidR="00FC64DB" w:rsidRPr="003D3912" w:rsidRDefault="00FC64DB" w:rsidP="00D82B0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2006</w:t>
            </w:r>
          </w:p>
        </w:tc>
        <w:tc>
          <w:tcPr>
            <w:tcW w:w="422" w:type="pct"/>
            <w:shd w:val="clear" w:color="auto" w:fill="auto"/>
          </w:tcPr>
          <w:p w14:paraId="44890549" w14:textId="77777777" w:rsidR="00FC64DB" w:rsidRPr="003D3912" w:rsidRDefault="00FC64DB" w:rsidP="00D82B0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2007</w:t>
            </w:r>
          </w:p>
        </w:tc>
        <w:tc>
          <w:tcPr>
            <w:tcW w:w="422" w:type="pct"/>
            <w:shd w:val="clear" w:color="auto" w:fill="auto"/>
          </w:tcPr>
          <w:p w14:paraId="579C8D32" w14:textId="77777777" w:rsidR="00FC64DB" w:rsidRPr="003D3912" w:rsidRDefault="00FC64DB" w:rsidP="00D82B0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2008</w:t>
            </w:r>
          </w:p>
        </w:tc>
        <w:tc>
          <w:tcPr>
            <w:tcW w:w="422" w:type="pct"/>
            <w:shd w:val="clear" w:color="auto" w:fill="auto"/>
          </w:tcPr>
          <w:p w14:paraId="2BE1A28A" w14:textId="77777777" w:rsidR="00FC64DB" w:rsidRPr="003D3912" w:rsidRDefault="00FC64DB" w:rsidP="00D82B0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2009</w:t>
            </w:r>
          </w:p>
        </w:tc>
        <w:tc>
          <w:tcPr>
            <w:tcW w:w="422" w:type="pct"/>
            <w:shd w:val="clear" w:color="auto" w:fill="auto"/>
          </w:tcPr>
          <w:p w14:paraId="0A2546C7" w14:textId="77777777" w:rsidR="00FC64DB" w:rsidRPr="003D3912" w:rsidRDefault="00FC64DB" w:rsidP="00D82B0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2010</w:t>
            </w:r>
          </w:p>
        </w:tc>
        <w:tc>
          <w:tcPr>
            <w:tcW w:w="483" w:type="pct"/>
            <w:shd w:val="clear" w:color="auto" w:fill="auto"/>
          </w:tcPr>
          <w:p w14:paraId="5318EE13" w14:textId="77777777" w:rsidR="00FC64DB" w:rsidRPr="003D3912" w:rsidRDefault="00FC64DB" w:rsidP="00D82B0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2011*</w:t>
            </w:r>
          </w:p>
        </w:tc>
      </w:tr>
      <w:tr w:rsidR="00353779" w:rsidRPr="003D3912" w14:paraId="11F3B229" w14:textId="77777777" w:rsidTr="0035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shd w:val="clear" w:color="auto" w:fill="auto"/>
          </w:tcPr>
          <w:p w14:paraId="7C77F3DB" w14:textId="77777777" w:rsidR="00FC64DB" w:rsidRPr="003D3912" w:rsidRDefault="00FC64DB" w:rsidP="00D82B0A">
            <w:pPr>
              <w:spacing w:before="120" w:line="360" w:lineRule="auto"/>
              <w:rPr>
                <w:b w:val="0"/>
                <w:bCs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CM</w:t>
            </w:r>
          </w:p>
        </w:tc>
        <w:tc>
          <w:tcPr>
            <w:tcW w:w="422" w:type="pct"/>
            <w:shd w:val="clear" w:color="auto" w:fill="auto"/>
          </w:tcPr>
          <w:p w14:paraId="20D3171D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5D2A856E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434DBB41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181594D7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0EFBC8FC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6C5A2CF5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5A7BA2CC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5421463F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1B90CC6F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83" w:type="pct"/>
            <w:shd w:val="clear" w:color="auto" w:fill="auto"/>
          </w:tcPr>
          <w:p w14:paraId="1CFF873B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</w:tr>
      <w:tr w:rsidR="00FC64DB" w:rsidRPr="003D3912" w14:paraId="78FC651E" w14:textId="77777777" w:rsidTr="0035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shd w:val="clear" w:color="auto" w:fill="auto"/>
          </w:tcPr>
          <w:p w14:paraId="4D068C8F" w14:textId="7453410D" w:rsidR="00FC64DB" w:rsidRPr="003D3912" w:rsidRDefault="00FC64DB" w:rsidP="00D82B0A">
            <w:pPr>
              <w:spacing w:before="120" w:line="360" w:lineRule="auto"/>
              <w:rPr>
                <w:b w:val="0"/>
                <w:bCs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G</w:t>
            </w:r>
          </w:p>
        </w:tc>
        <w:tc>
          <w:tcPr>
            <w:tcW w:w="422" w:type="pct"/>
            <w:shd w:val="clear" w:color="auto" w:fill="auto"/>
          </w:tcPr>
          <w:p w14:paraId="0F4B3699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-</w:t>
            </w:r>
          </w:p>
        </w:tc>
        <w:tc>
          <w:tcPr>
            <w:tcW w:w="422" w:type="pct"/>
            <w:shd w:val="clear" w:color="auto" w:fill="auto"/>
          </w:tcPr>
          <w:p w14:paraId="537A4D98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-</w:t>
            </w:r>
          </w:p>
        </w:tc>
        <w:tc>
          <w:tcPr>
            <w:tcW w:w="422" w:type="pct"/>
            <w:shd w:val="clear" w:color="auto" w:fill="auto"/>
          </w:tcPr>
          <w:p w14:paraId="15FF9B09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-</w:t>
            </w:r>
          </w:p>
        </w:tc>
        <w:tc>
          <w:tcPr>
            <w:tcW w:w="422" w:type="pct"/>
            <w:shd w:val="clear" w:color="auto" w:fill="auto"/>
          </w:tcPr>
          <w:p w14:paraId="09EB6172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2605F63B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4DC40887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74880DBD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4"/>
              </w:rPr>
            </w:pPr>
            <w:r w:rsidRPr="003D3912">
              <w:rPr>
                <w:color w:val="FF0000"/>
                <w:sz w:val="24"/>
              </w:rPr>
              <w:t>G</w:t>
            </w:r>
          </w:p>
        </w:tc>
        <w:tc>
          <w:tcPr>
            <w:tcW w:w="422" w:type="pct"/>
            <w:shd w:val="clear" w:color="auto" w:fill="auto"/>
          </w:tcPr>
          <w:p w14:paraId="2283FEAD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4"/>
              </w:rPr>
            </w:pPr>
            <w:r w:rsidRPr="003D3912">
              <w:rPr>
                <w:color w:val="FF0000"/>
                <w:sz w:val="24"/>
              </w:rPr>
              <w:t>G</w:t>
            </w:r>
          </w:p>
        </w:tc>
        <w:tc>
          <w:tcPr>
            <w:tcW w:w="422" w:type="pct"/>
            <w:shd w:val="clear" w:color="auto" w:fill="auto"/>
          </w:tcPr>
          <w:p w14:paraId="3CCE05CB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4"/>
              </w:rPr>
            </w:pPr>
            <w:r w:rsidRPr="003D3912">
              <w:rPr>
                <w:color w:val="FF0000"/>
                <w:sz w:val="24"/>
              </w:rPr>
              <w:t>G</w:t>
            </w:r>
          </w:p>
        </w:tc>
        <w:tc>
          <w:tcPr>
            <w:tcW w:w="483" w:type="pct"/>
            <w:shd w:val="clear" w:color="auto" w:fill="auto"/>
          </w:tcPr>
          <w:p w14:paraId="46C11982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4"/>
              </w:rPr>
            </w:pPr>
            <w:r w:rsidRPr="003D3912">
              <w:rPr>
                <w:color w:val="FF0000"/>
                <w:sz w:val="24"/>
              </w:rPr>
              <w:t>G</w:t>
            </w:r>
          </w:p>
        </w:tc>
      </w:tr>
      <w:tr w:rsidR="00353779" w:rsidRPr="003D3912" w14:paraId="54C7B7B4" w14:textId="77777777" w:rsidTr="0035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shd w:val="clear" w:color="auto" w:fill="auto"/>
          </w:tcPr>
          <w:p w14:paraId="05C02863" w14:textId="0C5F5E9A" w:rsidR="00FC64DB" w:rsidRPr="003D3912" w:rsidRDefault="00FC64DB" w:rsidP="00D82B0A">
            <w:pPr>
              <w:spacing w:before="120" w:line="360" w:lineRule="auto"/>
              <w:rPr>
                <w:b w:val="0"/>
                <w:bCs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G</w:t>
            </w:r>
            <w:r w:rsidR="00A92AB1" w:rsidRPr="003D3912">
              <w:rPr>
                <w:color w:val="000000"/>
                <w:sz w:val="24"/>
              </w:rPr>
              <w:t>+</w:t>
            </w:r>
            <w:r w:rsidRPr="003D3912">
              <w:rPr>
                <w:color w:val="000000"/>
                <w:sz w:val="24"/>
              </w:rPr>
              <w:t>1M</w:t>
            </w:r>
          </w:p>
        </w:tc>
        <w:tc>
          <w:tcPr>
            <w:tcW w:w="422" w:type="pct"/>
            <w:shd w:val="clear" w:color="auto" w:fill="auto"/>
          </w:tcPr>
          <w:p w14:paraId="37DA1470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-</w:t>
            </w:r>
          </w:p>
        </w:tc>
        <w:tc>
          <w:tcPr>
            <w:tcW w:w="422" w:type="pct"/>
            <w:shd w:val="clear" w:color="auto" w:fill="auto"/>
          </w:tcPr>
          <w:p w14:paraId="444EE88D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-</w:t>
            </w:r>
          </w:p>
        </w:tc>
        <w:tc>
          <w:tcPr>
            <w:tcW w:w="422" w:type="pct"/>
            <w:shd w:val="clear" w:color="auto" w:fill="auto"/>
          </w:tcPr>
          <w:p w14:paraId="223C373A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7B1F62EA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7E22A9B5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12D58AF4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4"/>
              </w:rPr>
            </w:pPr>
            <w:r w:rsidRPr="003D3912">
              <w:rPr>
                <w:color w:val="FF0000"/>
                <w:sz w:val="24"/>
              </w:rPr>
              <w:t>G</w:t>
            </w:r>
          </w:p>
        </w:tc>
        <w:tc>
          <w:tcPr>
            <w:tcW w:w="422" w:type="pct"/>
            <w:shd w:val="clear" w:color="auto" w:fill="auto"/>
          </w:tcPr>
          <w:p w14:paraId="25407268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4"/>
              </w:rPr>
            </w:pPr>
            <w:r w:rsidRPr="003D3912">
              <w:rPr>
                <w:color w:val="FF0000"/>
                <w:sz w:val="24"/>
              </w:rPr>
              <w:t>G</w:t>
            </w:r>
          </w:p>
        </w:tc>
        <w:tc>
          <w:tcPr>
            <w:tcW w:w="422" w:type="pct"/>
            <w:shd w:val="clear" w:color="auto" w:fill="auto"/>
          </w:tcPr>
          <w:p w14:paraId="3471C95D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4"/>
              </w:rPr>
            </w:pPr>
            <w:r w:rsidRPr="003D3912">
              <w:rPr>
                <w:color w:val="FF0000"/>
                <w:sz w:val="24"/>
              </w:rPr>
              <w:t>G</w:t>
            </w:r>
          </w:p>
        </w:tc>
        <w:tc>
          <w:tcPr>
            <w:tcW w:w="422" w:type="pct"/>
            <w:shd w:val="clear" w:color="auto" w:fill="auto"/>
          </w:tcPr>
          <w:p w14:paraId="0C46B680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4"/>
              </w:rPr>
            </w:pPr>
            <w:r w:rsidRPr="003D3912">
              <w:rPr>
                <w:color w:val="FF0000"/>
                <w:sz w:val="24"/>
              </w:rPr>
              <w:t>G</w:t>
            </w:r>
          </w:p>
        </w:tc>
        <w:tc>
          <w:tcPr>
            <w:tcW w:w="483" w:type="pct"/>
            <w:shd w:val="clear" w:color="auto" w:fill="auto"/>
          </w:tcPr>
          <w:p w14:paraId="0FD40B71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  <w:r w:rsidRPr="003D3912">
              <w:rPr>
                <w:color w:val="000000"/>
                <w:sz w:val="24"/>
                <w:vertAlign w:val="superscript"/>
              </w:rPr>
              <w:t>a</w:t>
            </w:r>
          </w:p>
        </w:tc>
      </w:tr>
      <w:tr w:rsidR="00FC64DB" w:rsidRPr="003D3912" w14:paraId="0D0CA6B7" w14:textId="77777777" w:rsidTr="0035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shd w:val="clear" w:color="auto" w:fill="auto"/>
          </w:tcPr>
          <w:p w14:paraId="0CDF6370" w14:textId="195960BD" w:rsidR="00FC64DB" w:rsidRPr="003D3912" w:rsidRDefault="00A92AB1" w:rsidP="00D82B0A">
            <w:pPr>
              <w:spacing w:before="120" w:line="360" w:lineRule="auto"/>
              <w:rPr>
                <w:b w:val="0"/>
                <w:bCs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G+</w:t>
            </w:r>
            <w:r w:rsidR="00FC64DB" w:rsidRPr="003D3912">
              <w:rPr>
                <w:color w:val="000000"/>
                <w:sz w:val="24"/>
              </w:rPr>
              <w:t>3M</w:t>
            </w:r>
          </w:p>
        </w:tc>
        <w:tc>
          <w:tcPr>
            <w:tcW w:w="422" w:type="pct"/>
            <w:shd w:val="clear" w:color="auto" w:fill="auto"/>
          </w:tcPr>
          <w:p w14:paraId="70F67A81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3AC69742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6FA58422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3BCAFF4B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4"/>
              </w:rPr>
            </w:pPr>
            <w:r w:rsidRPr="003D3912">
              <w:rPr>
                <w:color w:val="FF0000"/>
                <w:sz w:val="24"/>
              </w:rPr>
              <w:t>G</w:t>
            </w:r>
          </w:p>
        </w:tc>
        <w:tc>
          <w:tcPr>
            <w:tcW w:w="422" w:type="pct"/>
            <w:shd w:val="clear" w:color="auto" w:fill="auto"/>
          </w:tcPr>
          <w:p w14:paraId="75B0AC4C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4"/>
              </w:rPr>
            </w:pPr>
            <w:r w:rsidRPr="003D3912">
              <w:rPr>
                <w:color w:val="FF0000"/>
                <w:sz w:val="24"/>
              </w:rPr>
              <w:t>G</w:t>
            </w:r>
          </w:p>
        </w:tc>
        <w:tc>
          <w:tcPr>
            <w:tcW w:w="422" w:type="pct"/>
            <w:shd w:val="clear" w:color="auto" w:fill="auto"/>
          </w:tcPr>
          <w:p w14:paraId="15CEC777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4"/>
              </w:rPr>
            </w:pPr>
            <w:r w:rsidRPr="003D3912">
              <w:rPr>
                <w:color w:val="FF0000"/>
                <w:sz w:val="24"/>
              </w:rPr>
              <w:t>G</w:t>
            </w:r>
          </w:p>
        </w:tc>
        <w:tc>
          <w:tcPr>
            <w:tcW w:w="422" w:type="pct"/>
            <w:shd w:val="clear" w:color="auto" w:fill="auto"/>
          </w:tcPr>
          <w:p w14:paraId="38C6CA6A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4"/>
              </w:rPr>
            </w:pPr>
            <w:r w:rsidRPr="003D3912">
              <w:rPr>
                <w:color w:val="FF0000"/>
                <w:sz w:val="24"/>
              </w:rPr>
              <w:t>G</w:t>
            </w:r>
          </w:p>
        </w:tc>
        <w:tc>
          <w:tcPr>
            <w:tcW w:w="422" w:type="pct"/>
            <w:shd w:val="clear" w:color="auto" w:fill="auto"/>
          </w:tcPr>
          <w:p w14:paraId="3D502876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  <w:r w:rsidRPr="003D3912"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422" w:type="pct"/>
            <w:shd w:val="clear" w:color="auto" w:fill="auto"/>
          </w:tcPr>
          <w:p w14:paraId="472D1C8B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  <w:r w:rsidRPr="003D3912"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483" w:type="pct"/>
            <w:shd w:val="clear" w:color="auto" w:fill="auto"/>
          </w:tcPr>
          <w:p w14:paraId="28ACECFE" w14:textId="77777777" w:rsidR="00FC64DB" w:rsidRPr="003D3912" w:rsidRDefault="00FC64DB" w:rsidP="00D82B0A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  <w:r w:rsidRPr="003D3912">
              <w:rPr>
                <w:color w:val="000000"/>
                <w:sz w:val="24"/>
                <w:vertAlign w:val="superscript"/>
              </w:rPr>
              <w:t>b</w:t>
            </w:r>
          </w:p>
        </w:tc>
      </w:tr>
      <w:tr w:rsidR="00353779" w:rsidRPr="003D3912" w14:paraId="291768C9" w14:textId="77777777" w:rsidTr="0035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shd w:val="clear" w:color="auto" w:fill="auto"/>
          </w:tcPr>
          <w:p w14:paraId="3964772C" w14:textId="170B6ECC" w:rsidR="00FC64DB" w:rsidRPr="003D3912" w:rsidRDefault="00A92AB1" w:rsidP="00D82B0A">
            <w:pPr>
              <w:spacing w:before="120" w:line="360" w:lineRule="auto"/>
              <w:rPr>
                <w:b w:val="0"/>
                <w:bCs w:val="0"/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G+</w:t>
            </w:r>
            <w:r w:rsidR="00FC64DB" w:rsidRPr="003D3912">
              <w:rPr>
                <w:color w:val="000000"/>
                <w:sz w:val="24"/>
              </w:rPr>
              <w:t>5M</w:t>
            </w:r>
          </w:p>
        </w:tc>
        <w:tc>
          <w:tcPr>
            <w:tcW w:w="422" w:type="pct"/>
            <w:shd w:val="clear" w:color="auto" w:fill="auto"/>
          </w:tcPr>
          <w:p w14:paraId="5E3CB1C4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22" w:type="pct"/>
            <w:shd w:val="clear" w:color="auto" w:fill="auto"/>
          </w:tcPr>
          <w:p w14:paraId="597CA3CA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4"/>
              </w:rPr>
            </w:pPr>
            <w:r w:rsidRPr="003D3912">
              <w:rPr>
                <w:color w:val="FF0000"/>
                <w:sz w:val="24"/>
              </w:rPr>
              <w:t>G</w:t>
            </w:r>
          </w:p>
        </w:tc>
        <w:tc>
          <w:tcPr>
            <w:tcW w:w="422" w:type="pct"/>
            <w:shd w:val="clear" w:color="auto" w:fill="auto"/>
          </w:tcPr>
          <w:p w14:paraId="1DA45254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4"/>
              </w:rPr>
            </w:pPr>
            <w:r w:rsidRPr="003D3912">
              <w:rPr>
                <w:color w:val="FF0000"/>
                <w:sz w:val="24"/>
              </w:rPr>
              <w:t>G</w:t>
            </w:r>
          </w:p>
        </w:tc>
        <w:tc>
          <w:tcPr>
            <w:tcW w:w="422" w:type="pct"/>
            <w:shd w:val="clear" w:color="auto" w:fill="auto"/>
          </w:tcPr>
          <w:p w14:paraId="43F7211B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4"/>
              </w:rPr>
            </w:pPr>
            <w:r w:rsidRPr="003D3912">
              <w:rPr>
                <w:color w:val="FF0000"/>
                <w:sz w:val="24"/>
              </w:rPr>
              <w:t>G</w:t>
            </w:r>
          </w:p>
        </w:tc>
        <w:tc>
          <w:tcPr>
            <w:tcW w:w="422" w:type="pct"/>
            <w:shd w:val="clear" w:color="auto" w:fill="auto"/>
          </w:tcPr>
          <w:p w14:paraId="7ABDD24F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4"/>
              </w:rPr>
            </w:pPr>
            <w:r w:rsidRPr="003D3912">
              <w:rPr>
                <w:color w:val="FF0000"/>
                <w:sz w:val="24"/>
              </w:rPr>
              <w:t>G</w:t>
            </w:r>
          </w:p>
        </w:tc>
        <w:tc>
          <w:tcPr>
            <w:tcW w:w="422" w:type="pct"/>
            <w:shd w:val="clear" w:color="auto" w:fill="auto"/>
          </w:tcPr>
          <w:p w14:paraId="5F3A282B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  <w:r w:rsidRPr="003D3912"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422" w:type="pct"/>
            <w:shd w:val="clear" w:color="auto" w:fill="auto"/>
          </w:tcPr>
          <w:p w14:paraId="5523E30B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  <w:r w:rsidRPr="003D3912"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422" w:type="pct"/>
            <w:shd w:val="clear" w:color="auto" w:fill="auto"/>
          </w:tcPr>
          <w:p w14:paraId="5CCA0CA3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  <w:r w:rsidRPr="003D3912">
              <w:rPr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422" w:type="pct"/>
            <w:shd w:val="clear" w:color="auto" w:fill="auto"/>
          </w:tcPr>
          <w:p w14:paraId="4E53BBC8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  <w:tc>
          <w:tcPr>
            <w:tcW w:w="483" w:type="pct"/>
            <w:shd w:val="clear" w:color="auto" w:fill="auto"/>
          </w:tcPr>
          <w:p w14:paraId="7D57B714" w14:textId="77777777" w:rsidR="00FC64DB" w:rsidRPr="003D3912" w:rsidRDefault="00FC64DB" w:rsidP="00D82B0A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D3912">
              <w:rPr>
                <w:color w:val="000000"/>
                <w:sz w:val="24"/>
              </w:rPr>
              <w:t>M</w:t>
            </w:r>
          </w:p>
        </w:tc>
      </w:tr>
    </w:tbl>
    <w:p w14:paraId="021BBDDE" w14:textId="6ABD55AA" w:rsidR="00735A00" w:rsidRPr="003D3912" w:rsidRDefault="00FC64DB" w:rsidP="00B3676D">
      <w:pPr>
        <w:spacing w:line="480" w:lineRule="auto"/>
        <w:rPr>
          <w:color w:val="000000"/>
          <w:sz w:val="24"/>
        </w:rPr>
        <w:sectPr w:rsidR="00735A00" w:rsidRPr="003D3912" w:rsidSect="00735A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D3912">
        <w:rPr>
          <w:color w:val="000000"/>
          <w:sz w:val="24"/>
        </w:rPr>
        <w:t xml:space="preserve">M: maize; G: American ginseng. - </w:t>
      </w:r>
      <w:r w:rsidR="00AC21D2">
        <w:rPr>
          <w:color w:val="000000"/>
          <w:sz w:val="24"/>
        </w:rPr>
        <w:t>indicates</w:t>
      </w:r>
      <w:r w:rsidR="00AC21D2" w:rsidRPr="00AC21D2">
        <w:rPr>
          <w:color w:val="000000"/>
          <w:sz w:val="24"/>
        </w:rPr>
        <w:t xml:space="preserve"> </w:t>
      </w:r>
      <w:r w:rsidRPr="00AC21D2">
        <w:rPr>
          <w:color w:val="000000"/>
          <w:sz w:val="24"/>
        </w:rPr>
        <w:t>the cultivated plant is not clear; *</w:t>
      </w:r>
      <w:r w:rsidR="00AC21D2">
        <w:rPr>
          <w:color w:val="000000"/>
          <w:sz w:val="24"/>
        </w:rPr>
        <w:t>indicates</w:t>
      </w:r>
      <w:r w:rsidR="00AC21D2" w:rsidRPr="00AC21D2">
        <w:rPr>
          <w:color w:val="000000"/>
          <w:sz w:val="24"/>
        </w:rPr>
        <w:t xml:space="preserve"> </w:t>
      </w:r>
      <w:r w:rsidRPr="00AC21D2">
        <w:rPr>
          <w:color w:val="000000"/>
          <w:sz w:val="24"/>
        </w:rPr>
        <w:t>the year of soil sample collected</w:t>
      </w:r>
      <w:r w:rsidR="00A130BE" w:rsidRPr="00AC21D2">
        <w:rPr>
          <w:color w:val="000000"/>
          <w:sz w:val="24"/>
        </w:rPr>
        <w:t xml:space="preserve">. </w:t>
      </w:r>
      <w:r w:rsidRPr="00AC21D2">
        <w:rPr>
          <w:color w:val="000000"/>
          <w:sz w:val="24"/>
        </w:rPr>
        <w:t xml:space="preserve">For ginseng cultivation, a combination of </w:t>
      </w:r>
      <w:r w:rsidR="008C217F" w:rsidRPr="00AC21D2">
        <w:rPr>
          <w:color w:val="000000"/>
          <w:sz w:val="24"/>
        </w:rPr>
        <w:t xml:space="preserve">composted </w:t>
      </w:r>
      <w:r w:rsidRPr="00AC21D2">
        <w:rPr>
          <w:color w:val="000000"/>
          <w:sz w:val="24"/>
        </w:rPr>
        <w:t xml:space="preserve">cattle manure and swine sludge </w:t>
      </w:r>
      <w:r w:rsidRPr="00AC21D2">
        <w:rPr>
          <w:noProof/>
          <w:color w:val="000000"/>
          <w:sz w:val="24"/>
        </w:rPr>
        <w:t xml:space="preserve">(2:1 </w:t>
      </w:r>
      <w:r w:rsidRPr="00AC21D2">
        <w:rPr>
          <w:i/>
          <w:noProof/>
          <w:color w:val="000000"/>
          <w:sz w:val="24"/>
        </w:rPr>
        <w:t>w/w</w:t>
      </w:r>
      <w:r w:rsidRPr="00AC21D2">
        <w:rPr>
          <w:noProof/>
          <w:color w:val="000000"/>
          <w:sz w:val="24"/>
        </w:rPr>
        <w:t>)</w:t>
      </w:r>
      <w:r w:rsidRPr="00AC21D2">
        <w:rPr>
          <w:color w:val="000000"/>
          <w:sz w:val="24"/>
        </w:rPr>
        <w:t xml:space="preserve"> was applied at a rate of 45</w:t>
      </w:r>
      <w:r w:rsidRPr="00AC21D2">
        <w:rPr>
          <w:color w:val="000000"/>
          <w:kern w:val="0"/>
          <w:sz w:val="24"/>
        </w:rPr>
        <w:t>–</w:t>
      </w:r>
      <w:r w:rsidRPr="00AC21D2">
        <w:rPr>
          <w:color w:val="000000"/>
          <w:sz w:val="24"/>
        </w:rPr>
        <w:t>60 t/ha</w:t>
      </w:r>
      <w:r w:rsidRPr="00AC21D2" w:rsidDel="00C478C2">
        <w:rPr>
          <w:color w:val="000000"/>
          <w:sz w:val="24"/>
        </w:rPr>
        <w:t xml:space="preserve"> </w:t>
      </w:r>
      <w:r w:rsidRPr="00AC21D2">
        <w:rPr>
          <w:color w:val="000000"/>
          <w:sz w:val="24"/>
        </w:rPr>
        <w:t>in the early spring before ginseng seeding, and 7.5 t/ha</w:t>
      </w:r>
      <w:r w:rsidRPr="00D64B6C">
        <w:rPr>
          <w:color w:val="000000"/>
          <w:sz w:val="24"/>
          <w:vertAlign w:val="superscript"/>
        </w:rPr>
        <w:t xml:space="preserve"> </w:t>
      </w:r>
      <w:r w:rsidRPr="00D64B6C">
        <w:rPr>
          <w:color w:val="000000"/>
          <w:sz w:val="24"/>
        </w:rPr>
        <w:t xml:space="preserve">organic fertilizer </w:t>
      </w:r>
      <w:r w:rsidR="00D64B6C">
        <w:rPr>
          <w:color w:val="000000"/>
          <w:sz w:val="24"/>
        </w:rPr>
        <w:t>consisting of</w:t>
      </w:r>
      <w:r w:rsidR="00D64B6C" w:rsidRPr="00D64B6C">
        <w:rPr>
          <w:color w:val="000000"/>
          <w:sz w:val="24"/>
        </w:rPr>
        <w:t xml:space="preserve"> </w:t>
      </w:r>
      <w:r w:rsidRPr="00D64B6C">
        <w:rPr>
          <w:color w:val="000000"/>
          <w:sz w:val="24"/>
        </w:rPr>
        <w:t xml:space="preserve">a mixture of </w:t>
      </w:r>
      <w:r w:rsidR="008C217F" w:rsidRPr="00D64B6C">
        <w:rPr>
          <w:color w:val="000000"/>
          <w:sz w:val="24"/>
        </w:rPr>
        <w:t xml:space="preserve">composted </w:t>
      </w:r>
      <w:r w:rsidRPr="00D64B6C">
        <w:rPr>
          <w:color w:val="000000"/>
          <w:sz w:val="24"/>
        </w:rPr>
        <w:t>cattle manure and swine sludge</w:t>
      </w:r>
      <w:r w:rsidRPr="00D64B6C">
        <w:rPr>
          <w:noProof/>
          <w:color w:val="000000"/>
          <w:sz w:val="24"/>
        </w:rPr>
        <w:t xml:space="preserve"> (2:1 </w:t>
      </w:r>
      <w:r w:rsidRPr="00D64B6C">
        <w:rPr>
          <w:i/>
          <w:noProof/>
          <w:color w:val="000000"/>
          <w:sz w:val="24"/>
        </w:rPr>
        <w:t>w/w</w:t>
      </w:r>
      <w:r w:rsidRPr="00D64B6C">
        <w:rPr>
          <w:noProof/>
          <w:color w:val="000000"/>
          <w:sz w:val="24"/>
        </w:rPr>
        <w:t>) was applied</w:t>
      </w:r>
      <w:r w:rsidRPr="00D64B6C">
        <w:rPr>
          <w:color w:val="000000"/>
          <w:sz w:val="24"/>
        </w:rPr>
        <w:t xml:space="preserve"> in late October of </w:t>
      </w:r>
      <w:r w:rsidR="003544D1" w:rsidRPr="003D3912">
        <w:rPr>
          <w:color w:val="000000"/>
          <w:sz w:val="24"/>
        </w:rPr>
        <w:t>each</w:t>
      </w:r>
      <w:r w:rsidRPr="003D3912">
        <w:rPr>
          <w:color w:val="000000"/>
          <w:sz w:val="24"/>
        </w:rPr>
        <w:t xml:space="preserve"> growing season. For maize cultivation, fertilizers including 345 kg/ha N(CO(NH</w:t>
      </w:r>
      <w:r w:rsidRPr="003D3912">
        <w:rPr>
          <w:color w:val="000000"/>
          <w:sz w:val="24"/>
          <w:vertAlign w:val="subscript"/>
        </w:rPr>
        <w:t>2</w:t>
      </w:r>
      <w:r w:rsidRPr="003D3912">
        <w:rPr>
          <w:color w:val="000000"/>
          <w:sz w:val="24"/>
        </w:rPr>
        <w:t>)</w:t>
      </w:r>
      <w:r w:rsidRPr="003D3912">
        <w:rPr>
          <w:color w:val="000000"/>
          <w:sz w:val="24"/>
          <w:vertAlign w:val="subscript"/>
        </w:rPr>
        <w:t>2</w:t>
      </w:r>
      <w:r w:rsidRPr="003D3912">
        <w:rPr>
          <w:color w:val="000000"/>
          <w:sz w:val="24"/>
        </w:rPr>
        <w:t>), 137 kg/ha P(P</w:t>
      </w:r>
      <w:r w:rsidRPr="003D3912">
        <w:rPr>
          <w:color w:val="000000"/>
          <w:sz w:val="24"/>
          <w:vertAlign w:val="subscript"/>
        </w:rPr>
        <w:t>2</w:t>
      </w:r>
      <w:r w:rsidRPr="003D3912">
        <w:rPr>
          <w:color w:val="000000"/>
          <w:sz w:val="24"/>
        </w:rPr>
        <w:t>O</w:t>
      </w:r>
      <w:r w:rsidRPr="003D3912">
        <w:rPr>
          <w:color w:val="000000"/>
          <w:sz w:val="24"/>
          <w:vertAlign w:val="subscript"/>
        </w:rPr>
        <w:t>5</w:t>
      </w:r>
      <w:r w:rsidRPr="003D3912">
        <w:rPr>
          <w:color w:val="000000"/>
          <w:sz w:val="24"/>
        </w:rPr>
        <w:t>) and 180 kg/ha K(K</w:t>
      </w:r>
      <w:r w:rsidRPr="003D3912">
        <w:rPr>
          <w:color w:val="000000"/>
          <w:sz w:val="24"/>
          <w:vertAlign w:val="subscript"/>
        </w:rPr>
        <w:t>2</w:t>
      </w:r>
      <w:r w:rsidRPr="003D3912">
        <w:rPr>
          <w:color w:val="000000"/>
          <w:sz w:val="24"/>
        </w:rPr>
        <w:t>SO</w:t>
      </w:r>
      <w:r w:rsidRPr="003D3912">
        <w:rPr>
          <w:color w:val="000000"/>
          <w:sz w:val="24"/>
          <w:vertAlign w:val="subscript"/>
        </w:rPr>
        <w:t>4</w:t>
      </w:r>
      <w:r w:rsidRPr="003D3912">
        <w:rPr>
          <w:color w:val="000000"/>
          <w:sz w:val="24"/>
        </w:rPr>
        <w:t>) were applied each year, except for</w:t>
      </w:r>
      <w:r w:rsidR="0073250A">
        <w:rPr>
          <w:color w:val="000000"/>
          <w:sz w:val="24"/>
        </w:rPr>
        <w:t xml:space="preserve"> the following:</w:t>
      </w:r>
      <w:r w:rsidRPr="0073250A">
        <w:rPr>
          <w:color w:val="000000"/>
          <w:sz w:val="24"/>
        </w:rPr>
        <w:t xml:space="preserve"> a): not fertilized</w:t>
      </w:r>
      <w:r w:rsidRPr="0073250A">
        <w:rPr>
          <w:color w:val="000000"/>
          <w:kern w:val="0"/>
          <w:sz w:val="24"/>
        </w:rPr>
        <w:t xml:space="preserve">, b): </w:t>
      </w:r>
      <w:r w:rsidRPr="0073250A">
        <w:rPr>
          <w:color w:val="000000"/>
          <w:sz w:val="24"/>
        </w:rPr>
        <w:t>a compound fertilizer (150</w:t>
      </w:r>
      <w:r w:rsidRPr="0073250A">
        <w:rPr>
          <w:color w:val="000000"/>
          <w:kern w:val="0"/>
          <w:sz w:val="24"/>
        </w:rPr>
        <w:t>–</w:t>
      </w:r>
      <w:r w:rsidRPr="0073250A">
        <w:rPr>
          <w:color w:val="000000"/>
          <w:sz w:val="24"/>
        </w:rPr>
        <w:t xml:space="preserve">375 kg/ha </w:t>
      </w:r>
      <w:r w:rsidRPr="003D3912">
        <w:rPr>
          <w:color w:val="333333"/>
          <w:sz w:val="24"/>
          <w:shd w:val="clear" w:color="auto" w:fill="FFFFFF"/>
        </w:rPr>
        <w:t>(NH</w:t>
      </w:r>
      <w:r w:rsidRPr="003D3912">
        <w:rPr>
          <w:color w:val="333333"/>
          <w:sz w:val="24"/>
          <w:shd w:val="clear" w:color="auto" w:fill="FFFFFF"/>
          <w:vertAlign w:val="subscript"/>
        </w:rPr>
        <w:t>4</w:t>
      </w:r>
      <w:r w:rsidRPr="003D3912">
        <w:rPr>
          <w:color w:val="333333"/>
          <w:sz w:val="24"/>
          <w:shd w:val="clear" w:color="auto" w:fill="FFFFFF"/>
        </w:rPr>
        <w:t>)</w:t>
      </w:r>
      <w:r w:rsidRPr="003D3912">
        <w:rPr>
          <w:color w:val="333333"/>
          <w:sz w:val="24"/>
          <w:shd w:val="clear" w:color="auto" w:fill="FFFFFF"/>
          <w:vertAlign w:val="superscript"/>
        </w:rPr>
        <w:t>2</w:t>
      </w:r>
      <w:r w:rsidRPr="003D3912">
        <w:rPr>
          <w:color w:val="333333"/>
          <w:sz w:val="24"/>
          <w:shd w:val="clear" w:color="auto" w:fill="FFFFFF"/>
        </w:rPr>
        <w:t>HPO</w:t>
      </w:r>
      <w:r w:rsidRPr="003D3912">
        <w:rPr>
          <w:color w:val="333333"/>
          <w:sz w:val="24"/>
          <w:shd w:val="clear" w:color="auto" w:fill="FFFFFF"/>
          <w:vertAlign w:val="subscript"/>
        </w:rPr>
        <w:t>4</w:t>
      </w:r>
      <w:r w:rsidRPr="003D3912">
        <w:rPr>
          <w:color w:val="000000"/>
          <w:sz w:val="24"/>
        </w:rPr>
        <w:t xml:space="preserve"> and 150</w:t>
      </w:r>
      <w:r w:rsidRPr="003D3912">
        <w:rPr>
          <w:color w:val="000000"/>
          <w:kern w:val="0"/>
          <w:sz w:val="24"/>
        </w:rPr>
        <w:t>–</w:t>
      </w:r>
      <w:r w:rsidRPr="003D3912">
        <w:rPr>
          <w:color w:val="000000"/>
          <w:sz w:val="24"/>
        </w:rPr>
        <w:t>300 kg/ha CO(NH</w:t>
      </w:r>
      <w:r w:rsidRPr="003D3912">
        <w:rPr>
          <w:color w:val="000000"/>
          <w:sz w:val="24"/>
          <w:vertAlign w:val="subscript"/>
        </w:rPr>
        <w:t>2</w:t>
      </w:r>
      <w:r w:rsidRPr="003D3912">
        <w:rPr>
          <w:color w:val="000000"/>
          <w:sz w:val="24"/>
        </w:rPr>
        <w:t>)</w:t>
      </w:r>
      <w:r w:rsidRPr="003D3912">
        <w:rPr>
          <w:color w:val="000000"/>
          <w:sz w:val="24"/>
          <w:vertAlign w:val="subscript"/>
        </w:rPr>
        <w:t>2</w:t>
      </w:r>
      <w:r w:rsidRPr="003D3912">
        <w:rPr>
          <w:color w:val="000000"/>
          <w:sz w:val="24"/>
        </w:rPr>
        <w:t>) was applied.</w:t>
      </w:r>
    </w:p>
    <w:p w14:paraId="7024D9FB" w14:textId="7C8C4A8C" w:rsidR="00B3676D" w:rsidRPr="003D3912" w:rsidRDefault="00B3676D" w:rsidP="00AE016B">
      <w:pPr>
        <w:spacing w:line="480" w:lineRule="auto"/>
        <w:jc w:val="center"/>
        <w:rPr>
          <w:b/>
        </w:rPr>
      </w:pPr>
      <w:r w:rsidRPr="003D3912">
        <w:rPr>
          <w:b/>
          <w:kern w:val="0"/>
          <w:sz w:val="24"/>
        </w:rPr>
        <w:lastRenderedPageBreak/>
        <w:t xml:space="preserve">Table </w:t>
      </w:r>
      <w:r w:rsidR="00D9748A" w:rsidRPr="003D3912">
        <w:rPr>
          <w:b/>
          <w:kern w:val="0"/>
          <w:sz w:val="24"/>
        </w:rPr>
        <w:t>S7</w:t>
      </w:r>
      <w:r w:rsidR="003544D1" w:rsidRPr="003D3912">
        <w:rPr>
          <w:b/>
          <w:kern w:val="0"/>
          <w:sz w:val="24"/>
        </w:rPr>
        <w:t>.</w:t>
      </w:r>
      <w:r w:rsidRPr="003D3912">
        <w:rPr>
          <w:b/>
          <w:kern w:val="0"/>
          <w:sz w:val="24"/>
        </w:rPr>
        <w:t xml:space="preserve"> Standard curve and recovery of each phenolic acid detected using HPLC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1"/>
        <w:gridCol w:w="4118"/>
        <w:gridCol w:w="1482"/>
        <w:gridCol w:w="2635"/>
        <w:gridCol w:w="2632"/>
      </w:tblGrid>
      <w:tr w:rsidR="00B3676D" w:rsidRPr="003D3912" w14:paraId="6292DF7B" w14:textId="77777777" w:rsidTr="00F9746B">
        <w:trPr>
          <w:trHeight w:val="576"/>
        </w:trPr>
        <w:tc>
          <w:tcPr>
            <w:tcW w:w="11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B6ECA" w14:textId="77777777" w:rsidR="00B3676D" w:rsidRPr="008C25A3" w:rsidRDefault="00B3676D" w:rsidP="00D82B0A">
            <w:pPr>
              <w:spacing w:line="360" w:lineRule="auto"/>
              <w:rPr>
                <w:b/>
                <w:sz w:val="24"/>
              </w:rPr>
            </w:pPr>
            <w:r w:rsidRPr="008C25A3">
              <w:rPr>
                <w:b/>
                <w:sz w:val="24"/>
              </w:rPr>
              <w:t>Phenolic acid</w:t>
            </w:r>
          </w:p>
        </w:tc>
        <w:tc>
          <w:tcPr>
            <w:tcW w:w="14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617EC" w14:textId="77777777" w:rsidR="00B3676D" w:rsidRPr="008C25A3" w:rsidRDefault="00B3676D" w:rsidP="00D82B0A">
            <w:pPr>
              <w:spacing w:line="360" w:lineRule="auto"/>
              <w:rPr>
                <w:b/>
                <w:sz w:val="24"/>
              </w:rPr>
            </w:pPr>
            <w:r w:rsidRPr="008C25A3">
              <w:rPr>
                <w:b/>
                <w:sz w:val="24"/>
              </w:rPr>
              <w:t>Equations of standard curve</w:t>
            </w:r>
            <w:r w:rsidRPr="008C25A3">
              <w:rPr>
                <w:rFonts w:hint="eastAsia"/>
                <w:b/>
                <w:sz w:val="24"/>
                <w:vertAlign w:val="superscript"/>
              </w:rPr>
              <w:t>＊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078BA" w14:textId="77777777" w:rsidR="00B3676D" w:rsidRPr="008C25A3" w:rsidRDefault="00B3676D" w:rsidP="00D82B0A">
            <w:pPr>
              <w:spacing w:line="360" w:lineRule="auto"/>
              <w:rPr>
                <w:b/>
                <w:i/>
                <w:sz w:val="24"/>
              </w:rPr>
            </w:pPr>
            <w:r w:rsidRPr="008C25A3">
              <w:rPr>
                <w:b/>
                <w:i/>
                <w:sz w:val="24"/>
              </w:rPr>
              <w:t>R²</w:t>
            </w:r>
          </w:p>
        </w:tc>
        <w:tc>
          <w:tcPr>
            <w:tcW w:w="9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42FB2" w14:textId="18AF6B08" w:rsidR="00B3676D" w:rsidRPr="008C25A3" w:rsidRDefault="00B3676D" w:rsidP="00D82B0A">
            <w:pPr>
              <w:spacing w:line="360" w:lineRule="auto"/>
              <w:rPr>
                <w:b/>
                <w:sz w:val="24"/>
              </w:rPr>
            </w:pPr>
            <w:r w:rsidRPr="008C25A3">
              <w:rPr>
                <w:b/>
                <w:sz w:val="24"/>
              </w:rPr>
              <w:t>Line</w:t>
            </w:r>
            <w:r w:rsidR="00A62881" w:rsidRPr="008C25A3">
              <w:rPr>
                <w:b/>
                <w:sz w:val="24"/>
              </w:rPr>
              <w:t>a</w:t>
            </w:r>
            <w:r w:rsidRPr="008C25A3">
              <w:rPr>
                <w:b/>
                <w:sz w:val="24"/>
              </w:rPr>
              <w:t>r ranges/</w:t>
            </w:r>
            <w:proofErr w:type="spellStart"/>
            <w:r w:rsidRPr="008C25A3">
              <w:rPr>
                <w:b/>
                <w:sz w:val="24"/>
              </w:rPr>
              <w:t>μg</w:t>
            </w:r>
            <w:proofErr w:type="spellEnd"/>
          </w:p>
        </w:tc>
        <w:tc>
          <w:tcPr>
            <w:tcW w:w="9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67502" w14:textId="77777777" w:rsidR="00B3676D" w:rsidRPr="008C25A3" w:rsidRDefault="00B3676D" w:rsidP="00D82B0A">
            <w:pPr>
              <w:spacing w:line="360" w:lineRule="auto"/>
              <w:rPr>
                <w:b/>
                <w:sz w:val="24"/>
              </w:rPr>
            </w:pPr>
            <w:r w:rsidRPr="008C25A3">
              <w:rPr>
                <w:b/>
                <w:sz w:val="24"/>
              </w:rPr>
              <w:t>Recovery (%)</w:t>
            </w:r>
          </w:p>
          <w:p w14:paraId="6773DA84" w14:textId="77777777" w:rsidR="00B3676D" w:rsidRPr="008C25A3" w:rsidRDefault="00B3676D" w:rsidP="00D82B0A">
            <w:pPr>
              <w:spacing w:line="360" w:lineRule="auto"/>
              <w:rPr>
                <w:b/>
                <w:sz w:val="24"/>
              </w:rPr>
            </w:pPr>
            <w:r w:rsidRPr="008C25A3">
              <w:rPr>
                <w:b/>
                <w:sz w:val="24"/>
              </w:rPr>
              <w:t>Mean ± SD, n = 6</w:t>
            </w:r>
          </w:p>
        </w:tc>
      </w:tr>
      <w:tr w:rsidR="00B3676D" w:rsidRPr="003D3912" w14:paraId="655ABF2A" w14:textId="77777777" w:rsidTr="00F9746B">
        <w:trPr>
          <w:trHeight w:val="397"/>
        </w:trPr>
        <w:tc>
          <w:tcPr>
            <w:tcW w:w="11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4503E" w14:textId="77777777" w:rsidR="00B3676D" w:rsidRPr="008C25A3" w:rsidRDefault="00B3676D" w:rsidP="00D82B0A">
            <w:pPr>
              <w:spacing w:line="360" w:lineRule="auto"/>
              <w:rPr>
                <w:b/>
                <w:sz w:val="24"/>
              </w:rPr>
            </w:pPr>
            <w:r w:rsidRPr="008C25A3">
              <w:rPr>
                <w:b/>
                <w:i/>
                <w:iCs/>
                <w:sz w:val="24"/>
              </w:rPr>
              <w:t>p</w:t>
            </w:r>
            <w:r w:rsidRPr="008C25A3">
              <w:rPr>
                <w:b/>
                <w:sz w:val="24"/>
              </w:rPr>
              <w:t>-Hydroxybenzoic acid</w:t>
            </w:r>
          </w:p>
        </w:tc>
        <w:tc>
          <w:tcPr>
            <w:tcW w:w="1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73D34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i/>
                <w:sz w:val="24"/>
              </w:rPr>
              <w:t>y</w:t>
            </w:r>
            <w:r w:rsidRPr="003D3912">
              <w:rPr>
                <w:sz w:val="24"/>
              </w:rPr>
              <w:t xml:space="preserve"> = 1313000.67</w:t>
            </w:r>
            <w:r w:rsidRPr="003D3912">
              <w:rPr>
                <w:i/>
                <w:sz w:val="24"/>
              </w:rPr>
              <w:t>x</w:t>
            </w:r>
            <w:r w:rsidRPr="003D3912">
              <w:rPr>
                <w:sz w:val="24"/>
              </w:rPr>
              <w:t xml:space="preserve"> − 2599.36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3D633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 xml:space="preserve">0.9999 </w:t>
            </w:r>
          </w:p>
        </w:tc>
        <w:tc>
          <w:tcPr>
            <w:tcW w:w="9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D21FE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0.0083–0.4144</w:t>
            </w:r>
          </w:p>
        </w:tc>
        <w:tc>
          <w:tcPr>
            <w:tcW w:w="9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DE159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99.01 ±3.22</w:t>
            </w:r>
          </w:p>
        </w:tc>
      </w:tr>
      <w:tr w:rsidR="00B3676D" w:rsidRPr="003D3912" w14:paraId="0681F295" w14:textId="77777777" w:rsidTr="00F9746B">
        <w:trPr>
          <w:trHeight w:val="397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4920F" w14:textId="77777777" w:rsidR="00B3676D" w:rsidRPr="008C25A3" w:rsidRDefault="00B3676D" w:rsidP="00D82B0A">
            <w:pPr>
              <w:spacing w:line="360" w:lineRule="auto"/>
              <w:rPr>
                <w:b/>
                <w:sz w:val="24"/>
              </w:rPr>
            </w:pPr>
            <w:proofErr w:type="spellStart"/>
            <w:r w:rsidRPr="008C25A3">
              <w:rPr>
                <w:b/>
                <w:sz w:val="24"/>
              </w:rPr>
              <w:t>Vanillic</w:t>
            </w:r>
            <w:proofErr w:type="spellEnd"/>
            <w:r w:rsidRPr="008C25A3">
              <w:rPr>
                <w:b/>
                <w:sz w:val="24"/>
              </w:rPr>
              <w:t xml:space="preserve"> acid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4478D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i/>
                <w:sz w:val="24"/>
              </w:rPr>
              <w:t>y</w:t>
            </w:r>
            <w:r w:rsidRPr="003D3912">
              <w:rPr>
                <w:sz w:val="24"/>
              </w:rPr>
              <w:t xml:space="preserve"> = 1444053.84</w:t>
            </w:r>
            <w:r w:rsidRPr="003D3912">
              <w:rPr>
                <w:i/>
                <w:sz w:val="24"/>
              </w:rPr>
              <w:t>x</w:t>
            </w:r>
            <w:r w:rsidRPr="003D3912">
              <w:rPr>
                <w:sz w:val="24"/>
              </w:rPr>
              <w:t xml:space="preserve"> − 3094.0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9E0F5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 xml:space="preserve">0.9998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8170E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0.0073–0.367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95E43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92.34 ± 3.88</w:t>
            </w:r>
          </w:p>
        </w:tc>
      </w:tr>
      <w:tr w:rsidR="00B3676D" w:rsidRPr="003D3912" w14:paraId="7628F615" w14:textId="77777777" w:rsidTr="00F9746B">
        <w:trPr>
          <w:trHeight w:val="397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3E11F" w14:textId="77777777" w:rsidR="00B3676D" w:rsidRPr="008C25A3" w:rsidRDefault="00B3676D" w:rsidP="00D82B0A">
            <w:pPr>
              <w:spacing w:line="360" w:lineRule="auto"/>
              <w:rPr>
                <w:b/>
                <w:sz w:val="24"/>
              </w:rPr>
            </w:pPr>
            <w:r w:rsidRPr="008C25A3">
              <w:rPr>
                <w:b/>
                <w:sz w:val="24"/>
              </w:rPr>
              <w:t>Syringic acid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0356F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i/>
                <w:sz w:val="24"/>
              </w:rPr>
              <w:t>y</w:t>
            </w:r>
            <w:r w:rsidRPr="003D3912">
              <w:rPr>
                <w:sz w:val="24"/>
              </w:rPr>
              <w:t xml:space="preserve"> = 3141900.70</w:t>
            </w:r>
            <w:r w:rsidRPr="003D3912">
              <w:rPr>
                <w:i/>
                <w:sz w:val="24"/>
              </w:rPr>
              <w:t>x</w:t>
            </w:r>
            <w:r w:rsidRPr="003D3912">
              <w:rPr>
                <w:sz w:val="24"/>
              </w:rPr>
              <w:t xml:space="preserve"> − 4703.4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EAEA1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0.999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E1F05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0.0068–0.338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8D60F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97.37 ± 2.69</w:t>
            </w:r>
          </w:p>
        </w:tc>
      </w:tr>
      <w:tr w:rsidR="00B3676D" w:rsidRPr="003D3912" w14:paraId="571F8552" w14:textId="77777777" w:rsidTr="00F9746B">
        <w:trPr>
          <w:trHeight w:val="397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56E67" w14:textId="77777777" w:rsidR="00B3676D" w:rsidRPr="008C25A3" w:rsidRDefault="00B3676D" w:rsidP="00D82B0A">
            <w:pPr>
              <w:spacing w:line="360" w:lineRule="auto"/>
              <w:rPr>
                <w:b/>
                <w:sz w:val="24"/>
              </w:rPr>
            </w:pPr>
            <w:r w:rsidRPr="008C25A3">
              <w:rPr>
                <w:b/>
                <w:sz w:val="24"/>
              </w:rPr>
              <w:t>Vanillin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9391C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i/>
                <w:sz w:val="24"/>
              </w:rPr>
              <w:t>y</w:t>
            </w:r>
            <w:r w:rsidRPr="003D3912">
              <w:rPr>
                <w:sz w:val="24"/>
              </w:rPr>
              <w:t xml:space="preserve"> = 4874759.87</w:t>
            </w:r>
            <w:r w:rsidRPr="003D3912">
              <w:rPr>
                <w:i/>
                <w:sz w:val="24"/>
              </w:rPr>
              <w:t>x</w:t>
            </w:r>
            <w:r w:rsidRPr="003D3912">
              <w:rPr>
                <w:sz w:val="24"/>
              </w:rPr>
              <w:t xml:space="preserve"> − 10883.0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0E341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0.999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B06AA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0.0101–0.506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B5744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95.60 ± 3.84</w:t>
            </w:r>
          </w:p>
        </w:tc>
      </w:tr>
      <w:tr w:rsidR="00B3676D" w:rsidRPr="003D3912" w14:paraId="7013B09A" w14:textId="77777777" w:rsidTr="00F9746B">
        <w:trPr>
          <w:trHeight w:val="49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A8EC7" w14:textId="77777777" w:rsidR="00B3676D" w:rsidRPr="008C25A3" w:rsidRDefault="00B3676D" w:rsidP="00D82B0A">
            <w:pPr>
              <w:spacing w:line="360" w:lineRule="auto"/>
              <w:rPr>
                <w:b/>
                <w:sz w:val="24"/>
              </w:rPr>
            </w:pPr>
            <w:r w:rsidRPr="008C25A3">
              <w:rPr>
                <w:b/>
                <w:i/>
                <w:iCs/>
                <w:sz w:val="24"/>
              </w:rPr>
              <w:t>p</w:t>
            </w:r>
            <w:r w:rsidRPr="008C25A3">
              <w:rPr>
                <w:b/>
                <w:sz w:val="24"/>
              </w:rPr>
              <w:t>-Coumaric acid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44907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i/>
                <w:sz w:val="24"/>
              </w:rPr>
              <w:t>y</w:t>
            </w:r>
            <w:r w:rsidRPr="003D3912">
              <w:rPr>
                <w:sz w:val="24"/>
              </w:rPr>
              <w:t xml:space="preserve"> = 6401167.73</w:t>
            </w:r>
            <w:r w:rsidRPr="003D3912">
              <w:rPr>
                <w:i/>
                <w:sz w:val="24"/>
              </w:rPr>
              <w:t>x</w:t>
            </w:r>
            <w:r w:rsidRPr="003D3912">
              <w:rPr>
                <w:sz w:val="24"/>
              </w:rPr>
              <w:t xml:space="preserve"> − 24559.4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25834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0.999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E8161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0.0148–1.480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652CF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94.68 ±2.03</w:t>
            </w:r>
          </w:p>
        </w:tc>
      </w:tr>
      <w:tr w:rsidR="00B3676D" w:rsidRPr="003D3912" w14:paraId="771C310F" w14:textId="77777777" w:rsidTr="00F9746B">
        <w:trPr>
          <w:trHeight w:val="397"/>
        </w:trPr>
        <w:tc>
          <w:tcPr>
            <w:tcW w:w="11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B093E" w14:textId="77777777" w:rsidR="00B3676D" w:rsidRPr="008C25A3" w:rsidRDefault="00B3676D" w:rsidP="00D82B0A">
            <w:pPr>
              <w:spacing w:line="360" w:lineRule="auto"/>
              <w:rPr>
                <w:b/>
                <w:sz w:val="24"/>
              </w:rPr>
            </w:pPr>
            <w:r w:rsidRPr="008C25A3">
              <w:rPr>
                <w:b/>
                <w:sz w:val="24"/>
              </w:rPr>
              <w:t>Ferulic acid</w:t>
            </w:r>
          </w:p>
        </w:tc>
        <w:tc>
          <w:tcPr>
            <w:tcW w:w="14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E6EC2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i/>
                <w:sz w:val="24"/>
              </w:rPr>
              <w:t>y</w:t>
            </w:r>
            <w:r w:rsidRPr="003D3912">
              <w:rPr>
                <w:sz w:val="24"/>
              </w:rPr>
              <w:t xml:space="preserve"> = 2926792.50</w:t>
            </w:r>
            <w:r w:rsidRPr="003D3912">
              <w:rPr>
                <w:i/>
                <w:sz w:val="24"/>
              </w:rPr>
              <w:t>x</w:t>
            </w:r>
            <w:r w:rsidRPr="003D3912">
              <w:rPr>
                <w:sz w:val="24"/>
              </w:rPr>
              <w:t xml:space="preserve"> − 7473.48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BDD24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 xml:space="preserve">0.9999 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FB806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0.0146–0.3670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38118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92.46 ± 3.72</w:t>
            </w:r>
          </w:p>
        </w:tc>
      </w:tr>
      <w:tr w:rsidR="00B3676D" w:rsidRPr="003D3912" w14:paraId="702955B6" w14:textId="77777777" w:rsidTr="00F9746B">
        <w:trPr>
          <w:trHeight w:val="397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30743" w14:textId="77777777" w:rsidR="00B3676D" w:rsidRPr="008C25A3" w:rsidRDefault="00B3676D" w:rsidP="00D82B0A">
            <w:pPr>
              <w:spacing w:line="360" w:lineRule="auto"/>
              <w:rPr>
                <w:b/>
                <w:sz w:val="24"/>
              </w:rPr>
            </w:pPr>
            <w:r w:rsidRPr="008C25A3">
              <w:rPr>
                <w:b/>
                <w:sz w:val="24"/>
              </w:rPr>
              <w:t>Salicylic acid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A3DBB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i/>
                <w:sz w:val="24"/>
              </w:rPr>
              <w:t>y</w:t>
            </w:r>
            <w:r w:rsidRPr="003D3912">
              <w:rPr>
                <w:sz w:val="24"/>
              </w:rPr>
              <w:t xml:space="preserve"> = 434988.58</w:t>
            </w:r>
            <w:r w:rsidRPr="003D3912">
              <w:rPr>
                <w:i/>
                <w:sz w:val="24"/>
              </w:rPr>
              <w:t>x</w:t>
            </w:r>
            <w:r w:rsidRPr="003D3912">
              <w:rPr>
                <w:sz w:val="24"/>
              </w:rPr>
              <w:t xml:space="preserve"> − 1931.8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EDEBD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0.9995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3CE27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0.00398–0.3976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891AC" w14:textId="77777777" w:rsidR="00B3676D" w:rsidRPr="003D3912" w:rsidRDefault="00B3676D" w:rsidP="00D82B0A">
            <w:pPr>
              <w:spacing w:line="360" w:lineRule="auto"/>
              <w:rPr>
                <w:sz w:val="24"/>
              </w:rPr>
            </w:pPr>
            <w:r w:rsidRPr="003D3912">
              <w:rPr>
                <w:sz w:val="24"/>
              </w:rPr>
              <w:t>89.48 ± 4.13</w:t>
            </w:r>
          </w:p>
        </w:tc>
      </w:tr>
    </w:tbl>
    <w:p w14:paraId="57F411D2" w14:textId="212D7569" w:rsidR="00F65A90" w:rsidRPr="0073250A" w:rsidRDefault="00B3676D" w:rsidP="00C13632">
      <w:pPr>
        <w:spacing w:line="480" w:lineRule="auto"/>
        <w:rPr>
          <w:sz w:val="24"/>
        </w:rPr>
      </w:pPr>
      <w:r w:rsidRPr="003D3912">
        <w:rPr>
          <w:rFonts w:hint="eastAsia"/>
          <w:sz w:val="24"/>
          <w:vertAlign w:val="superscript"/>
        </w:rPr>
        <w:t>＊</w:t>
      </w:r>
      <w:r w:rsidRPr="003D3912">
        <w:rPr>
          <w:i/>
          <w:sz w:val="24"/>
        </w:rPr>
        <w:t>y</w:t>
      </w:r>
      <w:r w:rsidRPr="003D3912">
        <w:rPr>
          <w:sz w:val="24"/>
        </w:rPr>
        <w:t xml:space="preserve"> is the peak area in HPLC, and </w:t>
      </w:r>
      <w:r w:rsidRPr="003D3912">
        <w:rPr>
          <w:i/>
          <w:sz w:val="24"/>
        </w:rPr>
        <w:t>x</w:t>
      </w:r>
      <w:r w:rsidRPr="003D3912">
        <w:rPr>
          <w:sz w:val="24"/>
        </w:rPr>
        <w:t xml:space="preserve"> is the concentration of the corresponding compoun</w:t>
      </w:r>
      <w:r w:rsidR="0073250A">
        <w:rPr>
          <w:sz w:val="24"/>
        </w:rPr>
        <w:t>d</w:t>
      </w:r>
      <w:r w:rsidR="0054717C">
        <w:rPr>
          <w:sz w:val="24"/>
        </w:rPr>
        <w:t>.</w:t>
      </w:r>
    </w:p>
    <w:p w14:paraId="7BC54F52" w14:textId="77777777" w:rsidR="00C13632" w:rsidRPr="003D3912" w:rsidRDefault="00C13632" w:rsidP="00C13632">
      <w:pPr>
        <w:spacing w:line="480" w:lineRule="auto"/>
      </w:pPr>
    </w:p>
    <w:p w14:paraId="3DD08A49" w14:textId="7863FB25" w:rsidR="002F1E94" w:rsidRPr="003D3912" w:rsidRDefault="002F1E94" w:rsidP="00C13632">
      <w:pPr>
        <w:spacing w:line="480" w:lineRule="auto"/>
      </w:pPr>
    </w:p>
    <w:sectPr w:rsidR="002F1E94" w:rsidRPr="003D3912" w:rsidSect="00C136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06306" w14:textId="77777777" w:rsidR="00F2720F" w:rsidRDefault="00F2720F" w:rsidP="00113C9D">
      <w:r>
        <w:separator/>
      </w:r>
    </w:p>
  </w:endnote>
  <w:endnote w:type="continuationSeparator" w:id="0">
    <w:p w14:paraId="430E9E98" w14:textId="77777777" w:rsidR="00F2720F" w:rsidRDefault="00F2720F" w:rsidP="00113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1DF187" w14:textId="77777777" w:rsidR="00F2720F" w:rsidRDefault="00F2720F" w:rsidP="00113C9D">
      <w:r>
        <w:separator/>
      </w:r>
    </w:p>
  </w:footnote>
  <w:footnote w:type="continuationSeparator" w:id="0">
    <w:p w14:paraId="458489E3" w14:textId="77777777" w:rsidR="00F2720F" w:rsidRDefault="00F2720F" w:rsidP="00113C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47989"/>
    <w:multiLevelType w:val="hybridMultilevel"/>
    <w:tmpl w:val="A24E0B44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9891A74"/>
    <w:multiLevelType w:val="hybridMultilevel"/>
    <w:tmpl w:val="38F2118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4B71DED"/>
    <w:multiLevelType w:val="hybridMultilevel"/>
    <w:tmpl w:val="618EFCF2"/>
    <w:lvl w:ilvl="0" w:tplc="99863ED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076"/>
    <w:rsid w:val="00003CD3"/>
    <w:rsid w:val="00004776"/>
    <w:rsid w:val="00005497"/>
    <w:rsid w:val="000064BC"/>
    <w:rsid w:val="0001471E"/>
    <w:rsid w:val="0001548C"/>
    <w:rsid w:val="00017EAD"/>
    <w:rsid w:val="000220B2"/>
    <w:rsid w:val="000228C0"/>
    <w:rsid w:val="00022A81"/>
    <w:rsid w:val="00022D5D"/>
    <w:rsid w:val="00024EF2"/>
    <w:rsid w:val="00027701"/>
    <w:rsid w:val="00027E04"/>
    <w:rsid w:val="00030FBE"/>
    <w:rsid w:val="00031100"/>
    <w:rsid w:val="000314E6"/>
    <w:rsid w:val="00031675"/>
    <w:rsid w:val="000327C1"/>
    <w:rsid w:val="00033E3C"/>
    <w:rsid w:val="00035077"/>
    <w:rsid w:val="0003585D"/>
    <w:rsid w:val="000377E1"/>
    <w:rsid w:val="000409CE"/>
    <w:rsid w:val="000420A2"/>
    <w:rsid w:val="00050DC8"/>
    <w:rsid w:val="000517B9"/>
    <w:rsid w:val="00053081"/>
    <w:rsid w:val="00055208"/>
    <w:rsid w:val="000556D4"/>
    <w:rsid w:val="00060ABA"/>
    <w:rsid w:val="00064BAE"/>
    <w:rsid w:val="00070CED"/>
    <w:rsid w:val="00071B83"/>
    <w:rsid w:val="00071ED0"/>
    <w:rsid w:val="000735DD"/>
    <w:rsid w:val="00073702"/>
    <w:rsid w:val="00074153"/>
    <w:rsid w:val="0007470D"/>
    <w:rsid w:val="00077B3C"/>
    <w:rsid w:val="00077ECA"/>
    <w:rsid w:val="000800CC"/>
    <w:rsid w:val="00081884"/>
    <w:rsid w:val="000834D3"/>
    <w:rsid w:val="00084AB5"/>
    <w:rsid w:val="0008604F"/>
    <w:rsid w:val="00087844"/>
    <w:rsid w:val="00092A6C"/>
    <w:rsid w:val="00093059"/>
    <w:rsid w:val="00093DF6"/>
    <w:rsid w:val="000A13B0"/>
    <w:rsid w:val="000A633B"/>
    <w:rsid w:val="000B5E4E"/>
    <w:rsid w:val="000C1284"/>
    <w:rsid w:val="000C2B07"/>
    <w:rsid w:val="000C4041"/>
    <w:rsid w:val="000D1781"/>
    <w:rsid w:val="000D29CA"/>
    <w:rsid w:val="000D4F2F"/>
    <w:rsid w:val="000D7B4F"/>
    <w:rsid w:val="000E0820"/>
    <w:rsid w:val="000E587C"/>
    <w:rsid w:val="000F03AB"/>
    <w:rsid w:val="000F27C2"/>
    <w:rsid w:val="000F2B0D"/>
    <w:rsid w:val="000F2E23"/>
    <w:rsid w:val="000F4B0B"/>
    <w:rsid w:val="000F5982"/>
    <w:rsid w:val="000F6496"/>
    <w:rsid w:val="000F64A0"/>
    <w:rsid w:val="000F6F79"/>
    <w:rsid w:val="000F784C"/>
    <w:rsid w:val="0010052B"/>
    <w:rsid w:val="00101D07"/>
    <w:rsid w:val="00102636"/>
    <w:rsid w:val="001029B3"/>
    <w:rsid w:val="00110DCB"/>
    <w:rsid w:val="00111E7C"/>
    <w:rsid w:val="00113C9D"/>
    <w:rsid w:val="0012023A"/>
    <w:rsid w:val="001231BD"/>
    <w:rsid w:val="00123CC4"/>
    <w:rsid w:val="00124D9D"/>
    <w:rsid w:val="00126067"/>
    <w:rsid w:val="00126F82"/>
    <w:rsid w:val="00127C77"/>
    <w:rsid w:val="00127F36"/>
    <w:rsid w:val="00130770"/>
    <w:rsid w:val="00130FBF"/>
    <w:rsid w:val="00137F5D"/>
    <w:rsid w:val="00141A94"/>
    <w:rsid w:val="00143414"/>
    <w:rsid w:val="00145067"/>
    <w:rsid w:val="00145AA7"/>
    <w:rsid w:val="00146830"/>
    <w:rsid w:val="00150CD2"/>
    <w:rsid w:val="00150EEA"/>
    <w:rsid w:val="00152863"/>
    <w:rsid w:val="00152C19"/>
    <w:rsid w:val="00153A80"/>
    <w:rsid w:val="001561CA"/>
    <w:rsid w:val="001576A1"/>
    <w:rsid w:val="00157DE1"/>
    <w:rsid w:val="00160239"/>
    <w:rsid w:val="001618EC"/>
    <w:rsid w:val="001647C8"/>
    <w:rsid w:val="0016716E"/>
    <w:rsid w:val="00167C8F"/>
    <w:rsid w:val="001707E9"/>
    <w:rsid w:val="00171DBA"/>
    <w:rsid w:val="00172903"/>
    <w:rsid w:val="0017294C"/>
    <w:rsid w:val="001773BB"/>
    <w:rsid w:val="001777E6"/>
    <w:rsid w:val="001906FB"/>
    <w:rsid w:val="00192298"/>
    <w:rsid w:val="00192CE6"/>
    <w:rsid w:val="00195223"/>
    <w:rsid w:val="00195E36"/>
    <w:rsid w:val="00197C4F"/>
    <w:rsid w:val="001A0231"/>
    <w:rsid w:val="001A0C1C"/>
    <w:rsid w:val="001A1729"/>
    <w:rsid w:val="001A1758"/>
    <w:rsid w:val="001A2F39"/>
    <w:rsid w:val="001A68B9"/>
    <w:rsid w:val="001B16EB"/>
    <w:rsid w:val="001B22B6"/>
    <w:rsid w:val="001B319A"/>
    <w:rsid w:val="001B4CC8"/>
    <w:rsid w:val="001B6427"/>
    <w:rsid w:val="001C0512"/>
    <w:rsid w:val="001C06B0"/>
    <w:rsid w:val="001C0D82"/>
    <w:rsid w:val="001C16DB"/>
    <w:rsid w:val="001C190F"/>
    <w:rsid w:val="001C20DC"/>
    <w:rsid w:val="001C2387"/>
    <w:rsid w:val="001C2BD8"/>
    <w:rsid w:val="001C37E6"/>
    <w:rsid w:val="001C45A8"/>
    <w:rsid w:val="001C6DA3"/>
    <w:rsid w:val="001C7264"/>
    <w:rsid w:val="001D0DBC"/>
    <w:rsid w:val="001D22FA"/>
    <w:rsid w:val="001D35EF"/>
    <w:rsid w:val="001D51A4"/>
    <w:rsid w:val="001D5709"/>
    <w:rsid w:val="001D651D"/>
    <w:rsid w:val="001E0EFA"/>
    <w:rsid w:val="001E2372"/>
    <w:rsid w:val="001F0E85"/>
    <w:rsid w:val="001F22F8"/>
    <w:rsid w:val="001F3CC6"/>
    <w:rsid w:val="001F3EE9"/>
    <w:rsid w:val="001F6CCA"/>
    <w:rsid w:val="001F6EE5"/>
    <w:rsid w:val="00202CA8"/>
    <w:rsid w:val="00204C60"/>
    <w:rsid w:val="002061A2"/>
    <w:rsid w:val="00207087"/>
    <w:rsid w:val="00210BB2"/>
    <w:rsid w:val="002119FA"/>
    <w:rsid w:val="002121CC"/>
    <w:rsid w:val="00214472"/>
    <w:rsid w:val="002158AF"/>
    <w:rsid w:val="00216686"/>
    <w:rsid w:val="00216BC8"/>
    <w:rsid w:val="002247B6"/>
    <w:rsid w:val="0022508A"/>
    <w:rsid w:val="002260D0"/>
    <w:rsid w:val="00236396"/>
    <w:rsid w:val="00236AA8"/>
    <w:rsid w:val="00236BBA"/>
    <w:rsid w:val="00237A43"/>
    <w:rsid w:val="0024029E"/>
    <w:rsid w:val="0024143B"/>
    <w:rsid w:val="00242B9E"/>
    <w:rsid w:val="0024391E"/>
    <w:rsid w:val="0025416D"/>
    <w:rsid w:val="00262DB3"/>
    <w:rsid w:val="00263C0E"/>
    <w:rsid w:val="00264800"/>
    <w:rsid w:val="00267934"/>
    <w:rsid w:val="00267AB0"/>
    <w:rsid w:val="00275593"/>
    <w:rsid w:val="00275EB0"/>
    <w:rsid w:val="00280E49"/>
    <w:rsid w:val="00281739"/>
    <w:rsid w:val="00282D62"/>
    <w:rsid w:val="00284D20"/>
    <w:rsid w:val="002855FC"/>
    <w:rsid w:val="0029123C"/>
    <w:rsid w:val="00293E97"/>
    <w:rsid w:val="002940B9"/>
    <w:rsid w:val="00295F35"/>
    <w:rsid w:val="002A45D4"/>
    <w:rsid w:val="002B00B8"/>
    <w:rsid w:val="002B01CF"/>
    <w:rsid w:val="002B15E2"/>
    <w:rsid w:val="002B1CAB"/>
    <w:rsid w:val="002B5B13"/>
    <w:rsid w:val="002B6D62"/>
    <w:rsid w:val="002B7F3C"/>
    <w:rsid w:val="002C4EB2"/>
    <w:rsid w:val="002C5B66"/>
    <w:rsid w:val="002C6B7F"/>
    <w:rsid w:val="002D2A59"/>
    <w:rsid w:val="002D525E"/>
    <w:rsid w:val="002D5417"/>
    <w:rsid w:val="002D573B"/>
    <w:rsid w:val="002E24C7"/>
    <w:rsid w:val="002E4B8B"/>
    <w:rsid w:val="002E6B9D"/>
    <w:rsid w:val="002F1B6D"/>
    <w:rsid w:val="002F1E94"/>
    <w:rsid w:val="002F42B5"/>
    <w:rsid w:val="002F58A3"/>
    <w:rsid w:val="002F5AFA"/>
    <w:rsid w:val="002F643C"/>
    <w:rsid w:val="002F7D8C"/>
    <w:rsid w:val="00303CB1"/>
    <w:rsid w:val="003101A8"/>
    <w:rsid w:val="00311375"/>
    <w:rsid w:val="003130B9"/>
    <w:rsid w:val="00313F76"/>
    <w:rsid w:val="00317CEC"/>
    <w:rsid w:val="003210B6"/>
    <w:rsid w:val="00322E7C"/>
    <w:rsid w:val="00323EC8"/>
    <w:rsid w:val="00324570"/>
    <w:rsid w:val="00324DD5"/>
    <w:rsid w:val="0033092A"/>
    <w:rsid w:val="00330CAB"/>
    <w:rsid w:val="00331295"/>
    <w:rsid w:val="00332EE4"/>
    <w:rsid w:val="00343174"/>
    <w:rsid w:val="003442B1"/>
    <w:rsid w:val="00346A22"/>
    <w:rsid w:val="00353779"/>
    <w:rsid w:val="00354140"/>
    <w:rsid w:val="003544D1"/>
    <w:rsid w:val="00354534"/>
    <w:rsid w:val="00362D82"/>
    <w:rsid w:val="0036687D"/>
    <w:rsid w:val="003676C7"/>
    <w:rsid w:val="0037572C"/>
    <w:rsid w:val="00375E4E"/>
    <w:rsid w:val="00377E8B"/>
    <w:rsid w:val="00380316"/>
    <w:rsid w:val="0038037C"/>
    <w:rsid w:val="003806E9"/>
    <w:rsid w:val="00385DF9"/>
    <w:rsid w:val="00390105"/>
    <w:rsid w:val="0039064D"/>
    <w:rsid w:val="003935FD"/>
    <w:rsid w:val="0039448D"/>
    <w:rsid w:val="00397306"/>
    <w:rsid w:val="00397ED7"/>
    <w:rsid w:val="003A4583"/>
    <w:rsid w:val="003A6FE6"/>
    <w:rsid w:val="003A7E2C"/>
    <w:rsid w:val="003B5D78"/>
    <w:rsid w:val="003B689E"/>
    <w:rsid w:val="003B7607"/>
    <w:rsid w:val="003C00E5"/>
    <w:rsid w:val="003C2378"/>
    <w:rsid w:val="003C6EC9"/>
    <w:rsid w:val="003C7EFC"/>
    <w:rsid w:val="003D0FC6"/>
    <w:rsid w:val="003D2316"/>
    <w:rsid w:val="003D2979"/>
    <w:rsid w:val="003D356B"/>
    <w:rsid w:val="003D373F"/>
    <w:rsid w:val="003D3912"/>
    <w:rsid w:val="003D39B3"/>
    <w:rsid w:val="003D4B8A"/>
    <w:rsid w:val="003D6540"/>
    <w:rsid w:val="003D677E"/>
    <w:rsid w:val="003D7E92"/>
    <w:rsid w:val="003E09B6"/>
    <w:rsid w:val="003E14C2"/>
    <w:rsid w:val="003E3C87"/>
    <w:rsid w:val="003E3D9D"/>
    <w:rsid w:val="003F5C75"/>
    <w:rsid w:val="003F5D7B"/>
    <w:rsid w:val="00400675"/>
    <w:rsid w:val="004012B9"/>
    <w:rsid w:val="0040268A"/>
    <w:rsid w:val="00404012"/>
    <w:rsid w:val="00404191"/>
    <w:rsid w:val="00404B48"/>
    <w:rsid w:val="00406284"/>
    <w:rsid w:val="0040710E"/>
    <w:rsid w:val="00410A63"/>
    <w:rsid w:val="00410FF6"/>
    <w:rsid w:val="00411B85"/>
    <w:rsid w:val="00411C03"/>
    <w:rsid w:val="004143BA"/>
    <w:rsid w:val="00414517"/>
    <w:rsid w:val="0041459F"/>
    <w:rsid w:val="00415A57"/>
    <w:rsid w:val="00420845"/>
    <w:rsid w:val="00422260"/>
    <w:rsid w:val="00423BC9"/>
    <w:rsid w:val="00423C82"/>
    <w:rsid w:val="00423D90"/>
    <w:rsid w:val="00425E32"/>
    <w:rsid w:val="004330C1"/>
    <w:rsid w:val="00434E1E"/>
    <w:rsid w:val="00435458"/>
    <w:rsid w:val="0043570A"/>
    <w:rsid w:val="0044211F"/>
    <w:rsid w:val="00442B33"/>
    <w:rsid w:val="00444543"/>
    <w:rsid w:val="0044474D"/>
    <w:rsid w:val="0044633C"/>
    <w:rsid w:val="00446801"/>
    <w:rsid w:val="00446BCC"/>
    <w:rsid w:val="00447B47"/>
    <w:rsid w:val="00452E89"/>
    <w:rsid w:val="0045306E"/>
    <w:rsid w:val="0045522E"/>
    <w:rsid w:val="00460297"/>
    <w:rsid w:val="004677F9"/>
    <w:rsid w:val="0046789E"/>
    <w:rsid w:val="0047133D"/>
    <w:rsid w:val="00472392"/>
    <w:rsid w:val="00473274"/>
    <w:rsid w:val="00473962"/>
    <w:rsid w:val="0047546C"/>
    <w:rsid w:val="0047578A"/>
    <w:rsid w:val="0048249D"/>
    <w:rsid w:val="00485C3A"/>
    <w:rsid w:val="0048704F"/>
    <w:rsid w:val="00487210"/>
    <w:rsid w:val="00490F51"/>
    <w:rsid w:val="004925DA"/>
    <w:rsid w:val="0049439D"/>
    <w:rsid w:val="004A2C52"/>
    <w:rsid w:val="004A4411"/>
    <w:rsid w:val="004A53A8"/>
    <w:rsid w:val="004A6660"/>
    <w:rsid w:val="004A75D0"/>
    <w:rsid w:val="004B1E36"/>
    <w:rsid w:val="004B2867"/>
    <w:rsid w:val="004B4CA0"/>
    <w:rsid w:val="004B65B9"/>
    <w:rsid w:val="004C03E5"/>
    <w:rsid w:val="004C079C"/>
    <w:rsid w:val="004C2487"/>
    <w:rsid w:val="004C2F52"/>
    <w:rsid w:val="004C3047"/>
    <w:rsid w:val="004C36D8"/>
    <w:rsid w:val="004D0C9A"/>
    <w:rsid w:val="004D3D30"/>
    <w:rsid w:val="004D5A7D"/>
    <w:rsid w:val="004D5BBE"/>
    <w:rsid w:val="004E0673"/>
    <w:rsid w:val="004E2DC5"/>
    <w:rsid w:val="004E438D"/>
    <w:rsid w:val="004E6076"/>
    <w:rsid w:val="004E63BA"/>
    <w:rsid w:val="004E775E"/>
    <w:rsid w:val="004F0528"/>
    <w:rsid w:val="004F1680"/>
    <w:rsid w:val="004F590A"/>
    <w:rsid w:val="004F79AB"/>
    <w:rsid w:val="004F7F23"/>
    <w:rsid w:val="00501687"/>
    <w:rsid w:val="00502668"/>
    <w:rsid w:val="00504F0C"/>
    <w:rsid w:val="00505A87"/>
    <w:rsid w:val="005060C8"/>
    <w:rsid w:val="005068A2"/>
    <w:rsid w:val="00510102"/>
    <w:rsid w:val="00511002"/>
    <w:rsid w:val="005123C6"/>
    <w:rsid w:val="005132FD"/>
    <w:rsid w:val="0051377E"/>
    <w:rsid w:val="00513CEB"/>
    <w:rsid w:val="00515EA7"/>
    <w:rsid w:val="00517F16"/>
    <w:rsid w:val="00526012"/>
    <w:rsid w:val="0053283A"/>
    <w:rsid w:val="005346F2"/>
    <w:rsid w:val="00537EC7"/>
    <w:rsid w:val="005409DB"/>
    <w:rsid w:val="005413ED"/>
    <w:rsid w:val="00544A2E"/>
    <w:rsid w:val="00546C8B"/>
    <w:rsid w:val="0054717C"/>
    <w:rsid w:val="005513B8"/>
    <w:rsid w:val="005522D9"/>
    <w:rsid w:val="00552807"/>
    <w:rsid w:val="00552C6A"/>
    <w:rsid w:val="00554A2D"/>
    <w:rsid w:val="005559D4"/>
    <w:rsid w:val="00560000"/>
    <w:rsid w:val="005624BC"/>
    <w:rsid w:val="005624E7"/>
    <w:rsid w:val="0056266F"/>
    <w:rsid w:val="0056385F"/>
    <w:rsid w:val="00563E21"/>
    <w:rsid w:val="005670F4"/>
    <w:rsid w:val="005748B7"/>
    <w:rsid w:val="00576AD1"/>
    <w:rsid w:val="00577E57"/>
    <w:rsid w:val="00583E0C"/>
    <w:rsid w:val="0058432F"/>
    <w:rsid w:val="00584660"/>
    <w:rsid w:val="00587BC8"/>
    <w:rsid w:val="00587DB3"/>
    <w:rsid w:val="005902CE"/>
    <w:rsid w:val="005911BD"/>
    <w:rsid w:val="00594D4E"/>
    <w:rsid w:val="0059505E"/>
    <w:rsid w:val="005965A2"/>
    <w:rsid w:val="005B1CD5"/>
    <w:rsid w:val="005B2908"/>
    <w:rsid w:val="005B36A4"/>
    <w:rsid w:val="005B3947"/>
    <w:rsid w:val="005B652E"/>
    <w:rsid w:val="005B75E2"/>
    <w:rsid w:val="005B7ED5"/>
    <w:rsid w:val="005C4704"/>
    <w:rsid w:val="005C5C3A"/>
    <w:rsid w:val="005C6468"/>
    <w:rsid w:val="005D03C8"/>
    <w:rsid w:val="005D0AF5"/>
    <w:rsid w:val="005D1083"/>
    <w:rsid w:val="005D48CB"/>
    <w:rsid w:val="005D52F9"/>
    <w:rsid w:val="005E08F3"/>
    <w:rsid w:val="005E0D69"/>
    <w:rsid w:val="005E2696"/>
    <w:rsid w:val="005E47D2"/>
    <w:rsid w:val="005E61A7"/>
    <w:rsid w:val="005E7AA9"/>
    <w:rsid w:val="005E7D35"/>
    <w:rsid w:val="005F22C4"/>
    <w:rsid w:val="005F561F"/>
    <w:rsid w:val="006021EB"/>
    <w:rsid w:val="00602F48"/>
    <w:rsid w:val="0060304F"/>
    <w:rsid w:val="00604E12"/>
    <w:rsid w:val="006074B1"/>
    <w:rsid w:val="00610BE8"/>
    <w:rsid w:val="00615518"/>
    <w:rsid w:val="006167E6"/>
    <w:rsid w:val="0061785B"/>
    <w:rsid w:val="00617A20"/>
    <w:rsid w:val="00621DA4"/>
    <w:rsid w:val="00626F77"/>
    <w:rsid w:val="00627DBA"/>
    <w:rsid w:val="00631C10"/>
    <w:rsid w:val="006321E0"/>
    <w:rsid w:val="006328C2"/>
    <w:rsid w:val="00635B09"/>
    <w:rsid w:val="00636356"/>
    <w:rsid w:val="00642E01"/>
    <w:rsid w:val="006433CF"/>
    <w:rsid w:val="006452C1"/>
    <w:rsid w:val="006460EC"/>
    <w:rsid w:val="00647C5B"/>
    <w:rsid w:val="00652957"/>
    <w:rsid w:val="00653554"/>
    <w:rsid w:val="006546DF"/>
    <w:rsid w:val="0065539D"/>
    <w:rsid w:val="00655DA2"/>
    <w:rsid w:val="006626B0"/>
    <w:rsid w:val="0066422F"/>
    <w:rsid w:val="00664393"/>
    <w:rsid w:val="00664AA3"/>
    <w:rsid w:val="00665624"/>
    <w:rsid w:val="0066588F"/>
    <w:rsid w:val="00672D8A"/>
    <w:rsid w:val="00674D0F"/>
    <w:rsid w:val="00675CC4"/>
    <w:rsid w:val="00676557"/>
    <w:rsid w:val="0067691E"/>
    <w:rsid w:val="006802D3"/>
    <w:rsid w:val="00684B33"/>
    <w:rsid w:val="00685BAE"/>
    <w:rsid w:val="006920C0"/>
    <w:rsid w:val="006927B1"/>
    <w:rsid w:val="00692DE0"/>
    <w:rsid w:val="00693039"/>
    <w:rsid w:val="006931F4"/>
    <w:rsid w:val="00693DE3"/>
    <w:rsid w:val="00695A7E"/>
    <w:rsid w:val="006A23C0"/>
    <w:rsid w:val="006A2F53"/>
    <w:rsid w:val="006A3AEA"/>
    <w:rsid w:val="006A3D2A"/>
    <w:rsid w:val="006A6DC7"/>
    <w:rsid w:val="006B5435"/>
    <w:rsid w:val="006B7737"/>
    <w:rsid w:val="006C1BBF"/>
    <w:rsid w:val="006C3721"/>
    <w:rsid w:val="006C384F"/>
    <w:rsid w:val="006C674B"/>
    <w:rsid w:val="006D186E"/>
    <w:rsid w:val="006D1E85"/>
    <w:rsid w:val="006D3DE9"/>
    <w:rsid w:val="006E06EC"/>
    <w:rsid w:val="006E1BDE"/>
    <w:rsid w:val="006E1E47"/>
    <w:rsid w:val="006E2764"/>
    <w:rsid w:val="006E33A7"/>
    <w:rsid w:val="006E7BE5"/>
    <w:rsid w:val="006E7D3A"/>
    <w:rsid w:val="006F0AA3"/>
    <w:rsid w:val="006F2824"/>
    <w:rsid w:val="006F2860"/>
    <w:rsid w:val="006F5831"/>
    <w:rsid w:val="006F6DDC"/>
    <w:rsid w:val="006F7C08"/>
    <w:rsid w:val="007007BA"/>
    <w:rsid w:val="00701799"/>
    <w:rsid w:val="007026A7"/>
    <w:rsid w:val="0070359E"/>
    <w:rsid w:val="00705531"/>
    <w:rsid w:val="0071021B"/>
    <w:rsid w:val="00710682"/>
    <w:rsid w:val="0071272D"/>
    <w:rsid w:val="00712A24"/>
    <w:rsid w:val="0071323E"/>
    <w:rsid w:val="0072065F"/>
    <w:rsid w:val="007214C0"/>
    <w:rsid w:val="00722547"/>
    <w:rsid w:val="00727C90"/>
    <w:rsid w:val="0073250A"/>
    <w:rsid w:val="007348BC"/>
    <w:rsid w:val="00735A00"/>
    <w:rsid w:val="0073620C"/>
    <w:rsid w:val="00736BBF"/>
    <w:rsid w:val="0073769D"/>
    <w:rsid w:val="007412A2"/>
    <w:rsid w:val="00741E92"/>
    <w:rsid w:val="00743107"/>
    <w:rsid w:val="00750554"/>
    <w:rsid w:val="00755180"/>
    <w:rsid w:val="007623BA"/>
    <w:rsid w:val="00764F69"/>
    <w:rsid w:val="00771F8B"/>
    <w:rsid w:val="007728EB"/>
    <w:rsid w:val="0077425C"/>
    <w:rsid w:val="00775381"/>
    <w:rsid w:val="007779CC"/>
    <w:rsid w:val="00780C30"/>
    <w:rsid w:val="00785CD5"/>
    <w:rsid w:val="0079116B"/>
    <w:rsid w:val="00791281"/>
    <w:rsid w:val="00795B90"/>
    <w:rsid w:val="00795E75"/>
    <w:rsid w:val="00796868"/>
    <w:rsid w:val="00797489"/>
    <w:rsid w:val="007A18BC"/>
    <w:rsid w:val="007A2240"/>
    <w:rsid w:val="007A67C6"/>
    <w:rsid w:val="007A67E1"/>
    <w:rsid w:val="007A67F7"/>
    <w:rsid w:val="007A6D1A"/>
    <w:rsid w:val="007B0434"/>
    <w:rsid w:val="007B0689"/>
    <w:rsid w:val="007B1DBA"/>
    <w:rsid w:val="007B2A64"/>
    <w:rsid w:val="007B53D9"/>
    <w:rsid w:val="007B6809"/>
    <w:rsid w:val="007C10E9"/>
    <w:rsid w:val="007C2873"/>
    <w:rsid w:val="007C4864"/>
    <w:rsid w:val="007C5D50"/>
    <w:rsid w:val="007C71FF"/>
    <w:rsid w:val="007D1028"/>
    <w:rsid w:val="007D21E3"/>
    <w:rsid w:val="007D655D"/>
    <w:rsid w:val="007D7224"/>
    <w:rsid w:val="007E3D59"/>
    <w:rsid w:val="007F1E09"/>
    <w:rsid w:val="007F618E"/>
    <w:rsid w:val="00801631"/>
    <w:rsid w:val="0080337B"/>
    <w:rsid w:val="00805CEC"/>
    <w:rsid w:val="00807F03"/>
    <w:rsid w:val="0081018A"/>
    <w:rsid w:val="00810293"/>
    <w:rsid w:val="00810AFE"/>
    <w:rsid w:val="00812D72"/>
    <w:rsid w:val="008161CD"/>
    <w:rsid w:val="00816C03"/>
    <w:rsid w:val="008218F0"/>
    <w:rsid w:val="00822151"/>
    <w:rsid w:val="0082278A"/>
    <w:rsid w:val="008231CC"/>
    <w:rsid w:val="008233FC"/>
    <w:rsid w:val="0082625A"/>
    <w:rsid w:val="008304E3"/>
    <w:rsid w:val="00830507"/>
    <w:rsid w:val="00832B22"/>
    <w:rsid w:val="00833388"/>
    <w:rsid w:val="00833B35"/>
    <w:rsid w:val="008348D9"/>
    <w:rsid w:val="00834E8A"/>
    <w:rsid w:val="00835970"/>
    <w:rsid w:val="0084373D"/>
    <w:rsid w:val="00843CB7"/>
    <w:rsid w:val="008567EA"/>
    <w:rsid w:val="008615F1"/>
    <w:rsid w:val="00862947"/>
    <w:rsid w:val="0086534A"/>
    <w:rsid w:val="008666F5"/>
    <w:rsid w:val="008700EA"/>
    <w:rsid w:val="00871125"/>
    <w:rsid w:val="00873C6B"/>
    <w:rsid w:val="00874931"/>
    <w:rsid w:val="008859F0"/>
    <w:rsid w:val="00886F24"/>
    <w:rsid w:val="008931CF"/>
    <w:rsid w:val="00894818"/>
    <w:rsid w:val="00895365"/>
    <w:rsid w:val="00895432"/>
    <w:rsid w:val="00897059"/>
    <w:rsid w:val="00897BB9"/>
    <w:rsid w:val="008A25AE"/>
    <w:rsid w:val="008A3C75"/>
    <w:rsid w:val="008A67DB"/>
    <w:rsid w:val="008B35EE"/>
    <w:rsid w:val="008B516D"/>
    <w:rsid w:val="008B7274"/>
    <w:rsid w:val="008C217F"/>
    <w:rsid w:val="008C25A3"/>
    <w:rsid w:val="008C3190"/>
    <w:rsid w:val="008C5B66"/>
    <w:rsid w:val="008C7C68"/>
    <w:rsid w:val="008D182F"/>
    <w:rsid w:val="008D4335"/>
    <w:rsid w:val="008D4DB2"/>
    <w:rsid w:val="008D639E"/>
    <w:rsid w:val="008D7109"/>
    <w:rsid w:val="008D7E48"/>
    <w:rsid w:val="008E6992"/>
    <w:rsid w:val="008F1CF1"/>
    <w:rsid w:val="008F34A5"/>
    <w:rsid w:val="008F3B68"/>
    <w:rsid w:val="008F6E51"/>
    <w:rsid w:val="00900236"/>
    <w:rsid w:val="009011A3"/>
    <w:rsid w:val="0090335D"/>
    <w:rsid w:val="00903466"/>
    <w:rsid w:val="00903C21"/>
    <w:rsid w:val="00903D88"/>
    <w:rsid w:val="0090614A"/>
    <w:rsid w:val="00911C27"/>
    <w:rsid w:val="00914F10"/>
    <w:rsid w:val="00916F5C"/>
    <w:rsid w:val="00917D48"/>
    <w:rsid w:val="0092007D"/>
    <w:rsid w:val="009208A7"/>
    <w:rsid w:val="009244FE"/>
    <w:rsid w:val="00925AE2"/>
    <w:rsid w:val="00927F6B"/>
    <w:rsid w:val="00935551"/>
    <w:rsid w:val="00935A4B"/>
    <w:rsid w:val="00936089"/>
    <w:rsid w:val="009372EC"/>
    <w:rsid w:val="00943C93"/>
    <w:rsid w:val="009446A0"/>
    <w:rsid w:val="00950FDF"/>
    <w:rsid w:val="009526F1"/>
    <w:rsid w:val="0095429D"/>
    <w:rsid w:val="00955F68"/>
    <w:rsid w:val="009563AA"/>
    <w:rsid w:val="0097370A"/>
    <w:rsid w:val="00973CE3"/>
    <w:rsid w:val="00975037"/>
    <w:rsid w:val="009770BD"/>
    <w:rsid w:val="009779CF"/>
    <w:rsid w:val="00983875"/>
    <w:rsid w:val="00983A9E"/>
    <w:rsid w:val="00983C82"/>
    <w:rsid w:val="00984BF6"/>
    <w:rsid w:val="009853BC"/>
    <w:rsid w:val="00985A5A"/>
    <w:rsid w:val="00985E67"/>
    <w:rsid w:val="009924CE"/>
    <w:rsid w:val="009937A7"/>
    <w:rsid w:val="00993BAD"/>
    <w:rsid w:val="009961BA"/>
    <w:rsid w:val="009A1443"/>
    <w:rsid w:val="009A19E8"/>
    <w:rsid w:val="009A1B0C"/>
    <w:rsid w:val="009A4754"/>
    <w:rsid w:val="009A51F0"/>
    <w:rsid w:val="009A5E6D"/>
    <w:rsid w:val="009A65E6"/>
    <w:rsid w:val="009A6CDB"/>
    <w:rsid w:val="009B10A9"/>
    <w:rsid w:val="009B2619"/>
    <w:rsid w:val="009B4CD5"/>
    <w:rsid w:val="009B66C4"/>
    <w:rsid w:val="009B687B"/>
    <w:rsid w:val="009B7100"/>
    <w:rsid w:val="009D00F4"/>
    <w:rsid w:val="009D08ED"/>
    <w:rsid w:val="009D0C37"/>
    <w:rsid w:val="009D0DE1"/>
    <w:rsid w:val="009D1077"/>
    <w:rsid w:val="009D3A33"/>
    <w:rsid w:val="009E00A5"/>
    <w:rsid w:val="009E0266"/>
    <w:rsid w:val="009E104E"/>
    <w:rsid w:val="009E2E39"/>
    <w:rsid w:val="009E303C"/>
    <w:rsid w:val="009E56E7"/>
    <w:rsid w:val="009E5A9F"/>
    <w:rsid w:val="009E7636"/>
    <w:rsid w:val="009F01EA"/>
    <w:rsid w:val="009F0B36"/>
    <w:rsid w:val="009F0E66"/>
    <w:rsid w:val="009F20A9"/>
    <w:rsid w:val="009F35E9"/>
    <w:rsid w:val="009F3636"/>
    <w:rsid w:val="009F4BCA"/>
    <w:rsid w:val="00A03175"/>
    <w:rsid w:val="00A06811"/>
    <w:rsid w:val="00A106C0"/>
    <w:rsid w:val="00A117EF"/>
    <w:rsid w:val="00A130BE"/>
    <w:rsid w:val="00A148EC"/>
    <w:rsid w:val="00A16C83"/>
    <w:rsid w:val="00A17A24"/>
    <w:rsid w:val="00A23EEE"/>
    <w:rsid w:val="00A249B0"/>
    <w:rsid w:val="00A302A3"/>
    <w:rsid w:val="00A33464"/>
    <w:rsid w:val="00A338EC"/>
    <w:rsid w:val="00A3644C"/>
    <w:rsid w:val="00A41EBD"/>
    <w:rsid w:val="00A420B9"/>
    <w:rsid w:val="00A42EDE"/>
    <w:rsid w:val="00A43AE4"/>
    <w:rsid w:val="00A45AE8"/>
    <w:rsid w:val="00A475E9"/>
    <w:rsid w:val="00A5059C"/>
    <w:rsid w:val="00A510E6"/>
    <w:rsid w:val="00A535D4"/>
    <w:rsid w:val="00A54042"/>
    <w:rsid w:val="00A543E2"/>
    <w:rsid w:val="00A54CD5"/>
    <w:rsid w:val="00A5774D"/>
    <w:rsid w:val="00A627A5"/>
    <w:rsid w:val="00A62881"/>
    <w:rsid w:val="00A64CF5"/>
    <w:rsid w:val="00A64E56"/>
    <w:rsid w:val="00A661F7"/>
    <w:rsid w:val="00A70936"/>
    <w:rsid w:val="00A75B83"/>
    <w:rsid w:val="00A76724"/>
    <w:rsid w:val="00A77F8B"/>
    <w:rsid w:val="00A90FEB"/>
    <w:rsid w:val="00A921FA"/>
    <w:rsid w:val="00A92AB1"/>
    <w:rsid w:val="00A954BD"/>
    <w:rsid w:val="00AA0C9A"/>
    <w:rsid w:val="00AA2FD2"/>
    <w:rsid w:val="00AA387B"/>
    <w:rsid w:val="00AA4E13"/>
    <w:rsid w:val="00AA5854"/>
    <w:rsid w:val="00AA596C"/>
    <w:rsid w:val="00AA6B0D"/>
    <w:rsid w:val="00AA7B33"/>
    <w:rsid w:val="00AB0319"/>
    <w:rsid w:val="00AB4FB5"/>
    <w:rsid w:val="00AB5221"/>
    <w:rsid w:val="00AC21D2"/>
    <w:rsid w:val="00AC3AB5"/>
    <w:rsid w:val="00AC43AC"/>
    <w:rsid w:val="00AC46D4"/>
    <w:rsid w:val="00AC4B85"/>
    <w:rsid w:val="00AC6056"/>
    <w:rsid w:val="00AC6EE9"/>
    <w:rsid w:val="00AD1711"/>
    <w:rsid w:val="00AD1B4F"/>
    <w:rsid w:val="00AD4654"/>
    <w:rsid w:val="00AD46C5"/>
    <w:rsid w:val="00AD471C"/>
    <w:rsid w:val="00AD5F19"/>
    <w:rsid w:val="00AD7B12"/>
    <w:rsid w:val="00AD7F13"/>
    <w:rsid w:val="00AE016B"/>
    <w:rsid w:val="00AE0AF1"/>
    <w:rsid w:val="00AE652C"/>
    <w:rsid w:val="00AF1E7F"/>
    <w:rsid w:val="00AF2EE8"/>
    <w:rsid w:val="00AF5593"/>
    <w:rsid w:val="00AF5D29"/>
    <w:rsid w:val="00B0180A"/>
    <w:rsid w:val="00B066EC"/>
    <w:rsid w:val="00B07255"/>
    <w:rsid w:val="00B12D74"/>
    <w:rsid w:val="00B15111"/>
    <w:rsid w:val="00B17AC4"/>
    <w:rsid w:val="00B20891"/>
    <w:rsid w:val="00B20A61"/>
    <w:rsid w:val="00B259B0"/>
    <w:rsid w:val="00B25C9B"/>
    <w:rsid w:val="00B26C36"/>
    <w:rsid w:val="00B3061B"/>
    <w:rsid w:val="00B321EE"/>
    <w:rsid w:val="00B32E54"/>
    <w:rsid w:val="00B32F06"/>
    <w:rsid w:val="00B33C30"/>
    <w:rsid w:val="00B360E4"/>
    <w:rsid w:val="00B3676D"/>
    <w:rsid w:val="00B377C0"/>
    <w:rsid w:val="00B4151A"/>
    <w:rsid w:val="00B41956"/>
    <w:rsid w:val="00B435AF"/>
    <w:rsid w:val="00B458A9"/>
    <w:rsid w:val="00B46746"/>
    <w:rsid w:val="00B47A51"/>
    <w:rsid w:val="00B524E9"/>
    <w:rsid w:val="00B52D5E"/>
    <w:rsid w:val="00B54813"/>
    <w:rsid w:val="00B65FB0"/>
    <w:rsid w:val="00B665BE"/>
    <w:rsid w:val="00B66ED3"/>
    <w:rsid w:val="00B71331"/>
    <w:rsid w:val="00B7313D"/>
    <w:rsid w:val="00B7401E"/>
    <w:rsid w:val="00B7460A"/>
    <w:rsid w:val="00B753AF"/>
    <w:rsid w:val="00B75ACE"/>
    <w:rsid w:val="00B80CB6"/>
    <w:rsid w:val="00B818A0"/>
    <w:rsid w:val="00B825A3"/>
    <w:rsid w:val="00B8426E"/>
    <w:rsid w:val="00B86C6C"/>
    <w:rsid w:val="00B87D9F"/>
    <w:rsid w:val="00B910A3"/>
    <w:rsid w:val="00B925D4"/>
    <w:rsid w:val="00B92B0C"/>
    <w:rsid w:val="00B943C5"/>
    <w:rsid w:val="00B94CF5"/>
    <w:rsid w:val="00B9580A"/>
    <w:rsid w:val="00B964BB"/>
    <w:rsid w:val="00B969BA"/>
    <w:rsid w:val="00B97147"/>
    <w:rsid w:val="00BA10FA"/>
    <w:rsid w:val="00BA1578"/>
    <w:rsid w:val="00BA388F"/>
    <w:rsid w:val="00BA4012"/>
    <w:rsid w:val="00BA5D84"/>
    <w:rsid w:val="00BB0662"/>
    <w:rsid w:val="00BB1342"/>
    <w:rsid w:val="00BB2F65"/>
    <w:rsid w:val="00BB4E23"/>
    <w:rsid w:val="00BB57D0"/>
    <w:rsid w:val="00BB5CF2"/>
    <w:rsid w:val="00BB5E83"/>
    <w:rsid w:val="00BB6A6A"/>
    <w:rsid w:val="00BC01A0"/>
    <w:rsid w:val="00BC4702"/>
    <w:rsid w:val="00BD178E"/>
    <w:rsid w:val="00BD5142"/>
    <w:rsid w:val="00BD594F"/>
    <w:rsid w:val="00BE16B7"/>
    <w:rsid w:val="00BE3550"/>
    <w:rsid w:val="00BE3DB6"/>
    <w:rsid w:val="00BE40E9"/>
    <w:rsid w:val="00BE6326"/>
    <w:rsid w:val="00BE7FB6"/>
    <w:rsid w:val="00BF0AB9"/>
    <w:rsid w:val="00BF0BAE"/>
    <w:rsid w:val="00BF2279"/>
    <w:rsid w:val="00BF2947"/>
    <w:rsid w:val="00BF3BD8"/>
    <w:rsid w:val="00BF6144"/>
    <w:rsid w:val="00BF6B18"/>
    <w:rsid w:val="00C010D2"/>
    <w:rsid w:val="00C017F1"/>
    <w:rsid w:val="00C01B1C"/>
    <w:rsid w:val="00C01CE8"/>
    <w:rsid w:val="00C04C6E"/>
    <w:rsid w:val="00C050AA"/>
    <w:rsid w:val="00C05A1C"/>
    <w:rsid w:val="00C07C56"/>
    <w:rsid w:val="00C119E3"/>
    <w:rsid w:val="00C12810"/>
    <w:rsid w:val="00C13632"/>
    <w:rsid w:val="00C154EF"/>
    <w:rsid w:val="00C17BFA"/>
    <w:rsid w:val="00C2063C"/>
    <w:rsid w:val="00C22A5E"/>
    <w:rsid w:val="00C22CB8"/>
    <w:rsid w:val="00C2423A"/>
    <w:rsid w:val="00C24CEB"/>
    <w:rsid w:val="00C25D7C"/>
    <w:rsid w:val="00C26661"/>
    <w:rsid w:val="00C27629"/>
    <w:rsid w:val="00C31396"/>
    <w:rsid w:val="00C32400"/>
    <w:rsid w:val="00C324B5"/>
    <w:rsid w:val="00C32E56"/>
    <w:rsid w:val="00C33BD1"/>
    <w:rsid w:val="00C3540E"/>
    <w:rsid w:val="00C36B09"/>
    <w:rsid w:val="00C37E70"/>
    <w:rsid w:val="00C454C0"/>
    <w:rsid w:val="00C46ECE"/>
    <w:rsid w:val="00C53CAB"/>
    <w:rsid w:val="00C54D66"/>
    <w:rsid w:val="00C602F4"/>
    <w:rsid w:val="00C60781"/>
    <w:rsid w:val="00C620B4"/>
    <w:rsid w:val="00C624AC"/>
    <w:rsid w:val="00C65968"/>
    <w:rsid w:val="00C71A3D"/>
    <w:rsid w:val="00C72DCD"/>
    <w:rsid w:val="00C768D2"/>
    <w:rsid w:val="00C76D75"/>
    <w:rsid w:val="00C80240"/>
    <w:rsid w:val="00C8174D"/>
    <w:rsid w:val="00C81FEE"/>
    <w:rsid w:val="00C82A83"/>
    <w:rsid w:val="00C906D8"/>
    <w:rsid w:val="00C92169"/>
    <w:rsid w:val="00C92B01"/>
    <w:rsid w:val="00C93056"/>
    <w:rsid w:val="00C93FB9"/>
    <w:rsid w:val="00CA4186"/>
    <w:rsid w:val="00CA54F1"/>
    <w:rsid w:val="00CA55F2"/>
    <w:rsid w:val="00CB0F1A"/>
    <w:rsid w:val="00CB2FAE"/>
    <w:rsid w:val="00CB31D1"/>
    <w:rsid w:val="00CB5DD9"/>
    <w:rsid w:val="00CC1A32"/>
    <w:rsid w:val="00CC6853"/>
    <w:rsid w:val="00CD06FE"/>
    <w:rsid w:val="00CD0CA8"/>
    <w:rsid w:val="00CD3374"/>
    <w:rsid w:val="00CD4688"/>
    <w:rsid w:val="00CD4F4A"/>
    <w:rsid w:val="00CD599A"/>
    <w:rsid w:val="00CE0563"/>
    <w:rsid w:val="00CE203C"/>
    <w:rsid w:val="00CE3BB2"/>
    <w:rsid w:val="00CE3F00"/>
    <w:rsid w:val="00CE45B7"/>
    <w:rsid w:val="00CE4A5B"/>
    <w:rsid w:val="00CE5932"/>
    <w:rsid w:val="00CE5ED0"/>
    <w:rsid w:val="00CF0AE4"/>
    <w:rsid w:val="00CF1A6B"/>
    <w:rsid w:val="00CF2AE0"/>
    <w:rsid w:val="00CF5A8B"/>
    <w:rsid w:val="00D000BA"/>
    <w:rsid w:val="00D00BAF"/>
    <w:rsid w:val="00D01E15"/>
    <w:rsid w:val="00D02A28"/>
    <w:rsid w:val="00D02D06"/>
    <w:rsid w:val="00D03D79"/>
    <w:rsid w:val="00D04B11"/>
    <w:rsid w:val="00D05C8F"/>
    <w:rsid w:val="00D10686"/>
    <w:rsid w:val="00D1544C"/>
    <w:rsid w:val="00D20A39"/>
    <w:rsid w:val="00D225E1"/>
    <w:rsid w:val="00D27006"/>
    <w:rsid w:val="00D31974"/>
    <w:rsid w:val="00D31E39"/>
    <w:rsid w:val="00D34931"/>
    <w:rsid w:val="00D34F95"/>
    <w:rsid w:val="00D34FB8"/>
    <w:rsid w:val="00D411FA"/>
    <w:rsid w:val="00D425C9"/>
    <w:rsid w:val="00D534DD"/>
    <w:rsid w:val="00D548E8"/>
    <w:rsid w:val="00D551BA"/>
    <w:rsid w:val="00D612B6"/>
    <w:rsid w:val="00D621AA"/>
    <w:rsid w:val="00D64B6C"/>
    <w:rsid w:val="00D6514E"/>
    <w:rsid w:val="00D658C9"/>
    <w:rsid w:val="00D71C3E"/>
    <w:rsid w:val="00D7305B"/>
    <w:rsid w:val="00D73A42"/>
    <w:rsid w:val="00D73F11"/>
    <w:rsid w:val="00D76E41"/>
    <w:rsid w:val="00D76F59"/>
    <w:rsid w:val="00D81416"/>
    <w:rsid w:val="00D8190E"/>
    <w:rsid w:val="00D824AC"/>
    <w:rsid w:val="00D82B0A"/>
    <w:rsid w:val="00D84570"/>
    <w:rsid w:val="00D854AD"/>
    <w:rsid w:val="00D8770C"/>
    <w:rsid w:val="00D87B84"/>
    <w:rsid w:val="00D90A7E"/>
    <w:rsid w:val="00D93B9A"/>
    <w:rsid w:val="00D969F2"/>
    <w:rsid w:val="00D9748A"/>
    <w:rsid w:val="00D97B0D"/>
    <w:rsid w:val="00DA0CD4"/>
    <w:rsid w:val="00DA335C"/>
    <w:rsid w:val="00DA469A"/>
    <w:rsid w:val="00DA4FFD"/>
    <w:rsid w:val="00DA5748"/>
    <w:rsid w:val="00DA57B1"/>
    <w:rsid w:val="00DA7817"/>
    <w:rsid w:val="00DA7977"/>
    <w:rsid w:val="00DB03DC"/>
    <w:rsid w:val="00DB4829"/>
    <w:rsid w:val="00DB5274"/>
    <w:rsid w:val="00DC2D25"/>
    <w:rsid w:val="00DC32CD"/>
    <w:rsid w:val="00DC35A0"/>
    <w:rsid w:val="00DD04A8"/>
    <w:rsid w:val="00DD19A8"/>
    <w:rsid w:val="00DD1E35"/>
    <w:rsid w:val="00DD337F"/>
    <w:rsid w:val="00DD416A"/>
    <w:rsid w:val="00DD459D"/>
    <w:rsid w:val="00DD5E60"/>
    <w:rsid w:val="00DD5EE5"/>
    <w:rsid w:val="00DE0030"/>
    <w:rsid w:val="00DE3472"/>
    <w:rsid w:val="00DF13B2"/>
    <w:rsid w:val="00DF2C03"/>
    <w:rsid w:val="00DF316A"/>
    <w:rsid w:val="00DF5149"/>
    <w:rsid w:val="00E011CF"/>
    <w:rsid w:val="00E03071"/>
    <w:rsid w:val="00E03DFA"/>
    <w:rsid w:val="00E06A7F"/>
    <w:rsid w:val="00E07DF7"/>
    <w:rsid w:val="00E100F2"/>
    <w:rsid w:val="00E117A9"/>
    <w:rsid w:val="00E12F66"/>
    <w:rsid w:val="00E16B04"/>
    <w:rsid w:val="00E20CB2"/>
    <w:rsid w:val="00E22E73"/>
    <w:rsid w:val="00E2542B"/>
    <w:rsid w:val="00E31D78"/>
    <w:rsid w:val="00E323BE"/>
    <w:rsid w:val="00E324E3"/>
    <w:rsid w:val="00E337DE"/>
    <w:rsid w:val="00E34305"/>
    <w:rsid w:val="00E40718"/>
    <w:rsid w:val="00E43F74"/>
    <w:rsid w:val="00E47C7A"/>
    <w:rsid w:val="00E50969"/>
    <w:rsid w:val="00E5280D"/>
    <w:rsid w:val="00E52825"/>
    <w:rsid w:val="00E52DC6"/>
    <w:rsid w:val="00E53803"/>
    <w:rsid w:val="00E53DB1"/>
    <w:rsid w:val="00E55F64"/>
    <w:rsid w:val="00E55FB5"/>
    <w:rsid w:val="00E57049"/>
    <w:rsid w:val="00E57B0C"/>
    <w:rsid w:val="00E57B50"/>
    <w:rsid w:val="00E6063D"/>
    <w:rsid w:val="00E6101A"/>
    <w:rsid w:val="00E624C1"/>
    <w:rsid w:val="00E64B23"/>
    <w:rsid w:val="00E74322"/>
    <w:rsid w:val="00E75C3B"/>
    <w:rsid w:val="00E761B6"/>
    <w:rsid w:val="00E80DE0"/>
    <w:rsid w:val="00E83935"/>
    <w:rsid w:val="00E85602"/>
    <w:rsid w:val="00E866B5"/>
    <w:rsid w:val="00E92675"/>
    <w:rsid w:val="00E9292F"/>
    <w:rsid w:val="00E931F3"/>
    <w:rsid w:val="00E95927"/>
    <w:rsid w:val="00E96B2E"/>
    <w:rsid w:val="00E96B98"/>
    <w:rsid w:val="00EA0954"/>
    <w:rsid w:val="00EA21BA"/>
    <w:rsid w:val="00EA6E31"/>
    <w:rsid w:val="00EB12FA"/>
    <w:rsid w:val="00EB33D9"/>
    <w:rsid w:val="00EB40C8"/>
    <w:rsid w:val="00EB6216"/>
    <w:rsid w:val="00EB6CD6"/>
    <w:rsid w:val="00EC3950"/>
    <w:rsid w:val="00EC3A00"/>
    <w:rsid w:val="00EC488F"/>
    <w:rsid w:val="00EC5891"/>
    <w:rsid w:val="00EC5A5D"/>
    <w:rsid w:val="00EC745D"/>
    <w:rsid w:val="00ED2DFE"/>
    <w:rsid w:val="00ED4940"/>
    <w:rsid w:val="00EE484F"/>
    <w:rsid w:val="00EE55F2"/>
    <w:rsid w:val="00EE7773"/>
    <w:rsid w:val="00EF041E"/>
    <w:rsid w:val="00EF0DE5"/>
    <w:rsid w:val="00EF15BA"/>
    <w:rsid w:val="00EF17B5"/>
    <w:rsid w:val="00EF7AE8"/>
    <w:rsid w:val="00F01443"/>
    <w:rsid w:val="00F051F5"/>
    <w:rsid w:val="00F12D24"/>
    <w:rsid w:val="00F138BD"/>
    <w:rsid w:val="00F144E1"/>
    <w:rsid w:val="00F14B70"/>
    <w:rsid w:val="00F14DEF"/>
    <w:rsid w:val="00F17563"/>
    <w:rsid w:val="00F17FEE"/>
    <w:rsid w:val="00F20645"/>
    <w:rsid w:val="00F2129A"/>
    <w:rsid w:val="00F21CAF"/>
    <w:rsid w:val="00F22D2D"/>
    <w:rsid w:val="00F232A9"/>
    <w:rsid w:val="00F2720F"/>
    <w:rsid w:val="00F311CC"/>
    <w:rsid w:val="00F31D9A"/>
    <w:rsid w:val="00F3359F"/>
    <w:rsid w:val="00F349F3"/>
    <w:rsid w:val="00F34AC8"/>
    <w:rsid w:val="00F35623"/>
    <w:rsid w:val="00F37057"/>
    <w:rsid w:val="00F464CA"/>
    <w:rsid w:val="00F469FB"/>
    <w:rsid w:val="00F46F0C"/>
    <w:rsid w:val="00F53003"/>
    <w:rsid w:val="00F57BD5"/>
    <w:rsid w:val="00F613DC"/>
    <w:rsid w:val="00F628CB"/>
    <w:rsid w:val="00F63A0B"/>
    <w:rsid w:val="00F63DCD"/>
    <w:rsid w:val="00F6409D"/>
    <w:rsid w:val="00F657D8"/>
    <w:rsid w:val="00F65A90"/>
    <w:rsid w:val="00F6687F"/>
    <w:rsid w:val="00F70B2F"/>
    <w:rsid w:val="00F72BFF"/>
    <w:rsid w:val="00F744F6"/>
    <w:rsid w:val="00F7563F"/>
    <w:rsid w:val="00F77F36"/>
    <w:rsid w:val="00F80F05"/>
    <w:rsid w:val="00F85E34"/>
    <w:rsid w:val="00F87EDC"/>
    <w:rsid w:val="00F9024A"/>
    <w:rsid w:val="00F9685A"/>
    <w:rsid w:val="00F9746B"/>
    <w:rsid w:val="00F979A7"/>
    <w:rsid w:val="00F97D30"/>
    <w:rsid w:val="00FA27E8"/>
    <w:rsid w:val="00FA32D6"/>
    <w:rsid w:val="00FA3870"/>
    <w:rsid w:val="00FA428D"/>
    <w:rsid w:val="00FB0E74"/>
    <w:rsid w:val="00FB2070"/>
    <w:rsid w:val="00FB3B61"/>
    <w:rsid w:val="00FB524D"/>
    <w:rsid w:val="00FB5761"/>
    <w:rsid w:val="00FB5EB8"/>
    <w:rsid w:val="00FB6B5D"/>
    <w:rsid w:val="00FB7702"/>
    <w:rsid w:val="00FC0AD5"/>
    <w:rsid w:val="00FC1605"/>
    <w:rsid w:val="00FC1E90"/>
    <w:rsid w:val="00FC53B6"/>
    <w:rsid w:val="00FC64DB"/>
    <w:rsid w:val="00FC761F"/>
    <w:rsid w:val="00FD0C81"/>
    <w:rsid w:val="00FD10D6"/>
    <w:rsid w:val="00FD1533"/>
    <w:rsid w:val="00FD17F1"/>
    <w:rsid w:val="00FD49C8"/>
    <w:rsid w:val="00FD66C4"/>
    <w:rsid w:val="00FD7514"/>
    <w:rsid w:val="00FD7C00"/>
    <w:rsid w:val="00FE066B"/>
    <w:rsid w:val="00FE2044"/>
    <w:rsid w:val="00FE2BE9"/>
    <w:rsid w:val="00FE3711"/>
    <w:rsid w:val="00FE44AF"/>
    <w:rsid w:val="00FE5C0E"/>
    <w:rsid w:val="00FF30FD"/>
    <w:rsid w:val="00FF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6F53D"/>
  <w15:docId w15:val="{D89B963F-A402-4D15-94D2-84ECC6595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C9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3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3C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3C9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3C9D"/>
    <w:rPr>
      <w:sz w:val="18"/>
      <w:szCs w:val="18"/>
    </w:rPr>
  </w:style>
  <w:style w:type="paragraph" w:styleId="a7">
    <w:name w:val="Normal (Web)"/>
    <w:basedOn w:val="a"/>
    <w:uiPriority w:val="99"/>
    <w:unhideWhenUsed/>
    <w:rsid w:val="002F1B6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61">
    <w:name w:val="清单表 6 彩色1"/>
    <w:basedOn w:val="a1"/>
    <w:uiPriority w:val="51"/>
    <w:rsid w:val="00332EE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51">
    <w:name w:val="无格式表格 51"/>
    <w:basedOn w:val="a1"/>
    <w:uiPriority w:val="45"/>
    <w:rsid w:val="002121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6-51">
    <w:name w:val="清单表 6 彩色 - 着色 51"/>
    <w:basedOn w:val="a1"/>
    <w:uiPriority w:val="51"/>
    <w:rsid w:val="002121C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a8">
    <w:name w:val="Strong"/>
    <w:basedOn w:val="a0"/>
    <w:uiPriority w:val="22"/>
    <w:qFormat/>
    <w:rsid w:val="00692DE0"/>
    <w:rPr>
      <w:b/>
      <w:bCs/>
    </w:rPr>
  </w:style>
  <w:style w:type="paragraph" w:styleId="a9">
    <w:name w:val="List Paragraph"/>
    <w:basedOn w:val="a"/>
    <w:uiPriority w:val="34"/>
    <w:qFormat/>
    <w:rsid w:val="00DD416A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42226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22260"/>
    <w:rPr>
      <w:rFonts w:ascii="Times New Roman" w:eastAsia="宋体" w:hAnsi="Times New Roman" w:cs="Times New Roman"/>
      <w:sz w:val="18"/>
      <w:szCs w:val="18"/>
    </w:rPr>
  </w:style>
  <w:style w:type="table" w:customStyle="1" w:styleId="2-11">
    <w:name w:val="清单表 2 - 着色 11"/>
    <w:basedOn w:val="a1"/>
    <w:uiPriority w:val="47"/>
    <w:rsid w:val="002C4EB2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BB5E83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BB5E83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BB5E83"/>
    <w:rPr>
      <w:rFonts w:ascii="Times New Roman" w:eastAsia="宋体" w:hAnsi="Times New Roman"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B5E8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B5E83"/>
    <w:rPr>
      <w:rFonts w:ascii="Times New Roman" w:eastAsia="宋体" w:hAnsi="Times New Roman" w:cs="Times New Roman"/>
      <w:b/>
      <w:bCs/>
      <w:sz w:val="20"/>
      <w:szCs w:val="20"/>
    </w:rPr>
  </w:style>
  <w:style w:type="paragraph" w:styleId="af1">
    <w:name w:val="Revision"/>
    <w:hidden/>
    <w:uiPriority w:val="99"/>
    <w:semiHidden/>
    <w:rsid w:val="00576AD1"/>
    <w:rPr>
      <w:rFonts w:ascii="Times New Roman" w:eastAsia="宋体" w:hAnsi="Times New Roman" w:cs="Times New Roman"/>
      <w:szCs w:val="24"/>
    </w:rPr>
  </w:style>
  <w:style w:type="table" w:customStyle="1" w:styleId="6-52">
    <w:name w:val="清单表 6 彩色 - 着色 52"/>
    <w:basedOn w:val="a1"/>
    <w:uiPriority w:val="51"/>
    <w:rsid w:val="000F27C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af2">
    <w:name w:val="Table Grid"/>
    <w:basedOn w:val="a1"/>
    <w:uiPriority w:val="39"/>
    <w:rsid w:val="00F979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2">
    <w:name w:val="清单表 6 彩色2"/>
    <w:basedOn w:val="a1"/>
    <w:uiPriority w:val="51"/>
    <w:rsid w:val="008C5B6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353779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styleId="6">
    <w:name w:val="List Table 6 Colorful"/>
    <w:basedOn w:val="a1"/>
    <w:uiPriority w:val="51"/>
    <w:rsid w:val="0035377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4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0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327128">
                  <w:marLeft w:val="0"/>
                  <w:marRight w:val="0"/>
                  <w:marTop w:val="4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0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8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66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0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90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6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7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wgao411@sina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20065F-8A25-4BFD-8478-95083FDB4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1034</Words>
  <Characters>589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 JIAO</dc:creator>
  <cp:keywords/>
  <dc:description/>
  <cp:lastModifiedBy>XL JIAO</cp:lastModifiedBy>
  <cp:revision>8</cp:revision>
  <dcterms:created xsi:type="dcterms:W3CDTF">2019-03-20T08:26:00Z</dcterms:created>
  <dcterms:modified xsi:type="dcterms:W3CDTF">2019-05-25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541.0772916667</vt:r8>
  </property>
  <property fmtid="{D5CDD505-2E9C-101B-9397-08002B2CF9AE}" pid="4" name="EditTimer">
    <vt:i4>200</vt:i4>
  </property>
</Properties>
</file>